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D3B207" w14:textId="77777777" w:rsidR="00232F5B" w:rsidRDefault="00232F5B" w:rsidP="00232F5B">
      <w:pPr>
        <w:spacing w:line="480" w:lineRule="auto"/>
      </w:pPr>
      <w:r>
        <w:rPr>
          <w:b/>
        </w:rPr>
        <w:t>Running Title</w:t>
      </w:r>
      <w:r w:rsidRPr="00232F5B">
        <w:t xml:space="preserve">: </w:t>
      </w:r>
    </w:p>
    <w:p w14:paraId="6B8AA10A" w14:textId="256178C8" w:rsidR="00232F5B" w:rsidRPr="00232F5B" w:rsidRDefault="00232F5B" w:rsidP="00232F5B">
      <w:pPr>
        <w:spacing w:line="480" w:lineRule="auto"/>
      </w:pPr>
      <w:r w:rsidRPr="00232F5B">
        <w:t>Characterization of disease course and remission in early seropositive rheumatoid arthritis</w:t>
      </w:r>
    </w:p>
    <w:p w14:paraId="3E961989" w14:textId="77777777" w:rsidR="00232F5B" w:rsidRDefault="00232F5B" w:rsidP="00232F5B">
      <w:pPr>
        <w:spacing w:line="480" w:lineRule="auto"/>
        <w:rPr>
          <w:b/>
        </w:rPr>
      </w:pPr>
      <w:r>
        <w:rPr>
          <w:b/>
        </w:rPr>
        <w:t xml:space="preserve">Title: </w:t>
      </w:r>
    </w:p>
    <w:p w14:paraId="1B1FDFA0" w14:textId="269B9DEB" w:rsidR="00232F5B" w:rsidRPr="008E388B" w:rsidRDefault="000E63F1" w:rsidP="00232F5B">
      <w:pPr>
        <w:spacing w:line="480" w:lineRule="auto"/>
        <w:rPr>
          <w:b/>
        </w:rPr>
      </w:pPr>
      <w:r>
        <w:t>Characteriz</w:t>
      </w:r>
      <w:r w:rsidR="00232F5B" w:rsidRPr="00232F5B">
        <w:t xml:space="preserve">ation of disease course and remission in early seropositive rheumatoid arthritis: Results from the </w:t>
      </w:r>
      <w:r w:rsidR="00F13D8F">
        <w:t xml:space="preserve">TACERA </w:t>
      </w:r>
      <w:r w:rsidR="008D52C2">
        <w:t xml:space="preserve">longitudinal </w:t>
      </w:r>
      <w:r w:rsidR="00232F5B" w:rsidRPr="00232F5B">
        <w:t>cohort study</w:t>
      </w:r>
    </w:p>
    <w:p w14:paraId="7D5FCE86" w14:textId="77777777" w:rsidR="00232F5B" w:rsidRDefault="00232F5B" w:rsidP="00232F5B">
      <w:pPr>
        <w:spacing w:line="480" w:lineRule="auto"/>
        <w:rPr>
          <w:b/>
        </w:rPr>
      </w:pPr>
      <w:r>
        <w:rPr>
          <w:b/>
        </w:rPr>
        <w:t xml:space="preserve">Authors: </w:t>
      </w:r>
    </w:p>
    <w:p w14:paraId="57B23816" w14:textId="75746B10" w:rsidR="00232F5B" w:rsidRDefault="000901C6" w:rsidP="00232F5B">
      <w:pPr>
        <w:spacing w:line="480" w:lineRule="auto"/>
      </w:pPr>
      <w:r w:rsidRPr="00232F5B">
        <w:t xml:space="preserve">The </w:t>
      </w:r>
      <w:r w:rsidR="00232F5B" w:rsidRPr="00232F5B">
        <w:t>RA-MAP Consortium</w:t>
      </w:r>
      <w:r w:rsidR="001F6820">
        <w:t>,</w:t>
      </w:r>
    </w:p>
    <w:p w14:paraId="64B3ADAB" w14:textId="050688C7" w:rsidR="001F6820" w:rsidRPr="00232F5B" w:rsidRDefault="001F6820" w:rsidP="00232F5B">
      <w:pPr>
        <w:spacing w:line="480" w:lineRule="auto"/>
        <w:rPr>
          <w:b/>
          <w:vertAlign w:val="superscript"/>
        </w:rPr>
      </w:pPr>
      <w:r>
        <w:t>United Kingdom</w:t>
      </w:r>
    </w:p>
    <w:p w14:paraId="224CF7E4" w14:textId="77777777" w:rsidR="00232F5B" w:rsidRDefault="00232F5B" w:rsidP="00232F5B">
      <w:pPr>
        <w:spacing w:line="480" w:lineRule="auto"/>
        <w:rPr>
          <w:b/>
        </w:rPr>
      </w:pPr>
      <w:r w:rsidRPr="00232F5B">
        <w:rPr>
          <w:b/>
        </w:rPr>
        <w:t xml:space="preserve">Correspondence to: </w:t>
      </w:r>
      <w:r>
        <w:rPr>
          <w:b/>
        </w:rPr>
        <w:t xml:space="preserve"> </w:t>
      </w:r>
    </w:p>
    <w:p w14:paraId="430F8CB6" w14:textId="7DCEB0C1" w:rsidR="00232F5B" w:rsidRPr="00232F5B" w:rsidRDefault="00232F5B" w:rsidP="00232F5B">
      <w:pPr>
        <w:spacing w:line="480" w:lineRule="auto"/>
        <w:rPr>
          <w:b/>
        </w:rPr>
      </w:pPr>
      <w:r w:rsidRPr="0053144E">
        <w:t xml:space="preserve">Dr Brian Tom, </w:t>
      </w:r>
    </w:p>
    <w:p w14:paraId="0414EA7D" w14:textId="77777777" w:rsidR="00232F5B" w:rsidRDefault="00232F5B" w:rsidP="00232F5B">
      <w:pPr>
        <w:spacing w:line="480" w:lineRule="auto"/>
      </w:pPr>
      <w:r w:rsidRPr="0053144E">
        <w:t xml:space="preserve">MRC Biostatistics Unit, </w:t>
      </w:r>
    </w:p>
    <w:p w14:paraId="5B498411" w14:textId="77777777" w:rsidR="00232F5B" w:rsidRDefault="00232F5B" w:rsidP="00232F5B">
      <w:pPr>
        <w:spacing w:line="480" w:lineRule="auto"/>
      </w:pPr>
      <w:r w:rsidRPr="0053144E">
        <w:t>University of Cambridge</w:t>
      </w:r>
      <w:r>
        <w:t xml:space="preserve">, </w:t>
      </w:r>
    </w:p>
    <w:p w14:paraId="0CBD59AA" w14:textId="77777777" w:rsidR="00232F5B" w:rsidRDefault="00232F5B" w:rsidP="00232F5B">
      <w:pPr>
        <w:spacing w:line="480" w:lineRule="auto"/>
      </w:pPr>
      <w:r>
        <w:t xml:space="preserve">United Kingdom </w:t>
      </w:r>
    </w:p>
    <w:p w14:paraId="0DF60D39" w14:textId="54CE4BCC" w:rsidR="00232F5B" w:rsidRDefault="00232F5B" w:rsidP="00232F5B">
      <w:pPr>
        <w:spacing w:line="480" w:lineRule="auto"/>
      </w:pPr>
      <w:proofErr w:type="gramStart"/>
      <w:r>
        <w:t>e-mail</w:t>
      </w:r>
      <w:proofErr w:type="gramEnd"/>
      <w:r>
        <w:t xml:space="preserve">: </w:t>
      </w:r>
      <w:hyperlink r:id="rId8" w:history="1">
        <w:r w:rsidRPr="007E5DCD">
          <w:rPr>
            <w:rStyle w:val="Hyperlink"/>
          </w:rPr>
          <w:t>brian.tom@mrc-bsu.cam.ac.uk</w:t>
        </w:r>
      </w:hyperlink>
    </w:p>
    <w:p w14:paraId="670EB2FB" w14:textId="37529BDE" w:rsidR="002524AE" w:rsidRDefault="00520C75" w:rsidP="00EC5476">
      <w:pPr>
        <w:spacing w:line="480" w:lineRule="auto"/>
        <w:jc w:val="center"/>
        <w:rPr>
          <w:rFonts w:ascii="Helvetica" w:hAnsi="Helvetica"/>
          <w:b/>
          <w:sz w:val="20"/>
          <w:szCs w:val="20"/>
        </w:rPr>
      </w:pPr>
      <w:r>
        <w:br w:type="page"/>
      </w:r>
      <w:r w:rsidR="00232F5B" w:rsidRPr="00EC5476">
        <w:rPr>
          <w:rFonts w:ascii="Helvetica" w:hAnsi="Helvetica"/>
          <w:b/>
          <w:sz w:val="20"/>
          <w:szCs w:val="20"/>
        </w:rPr>
        <w:lastRenderedPageBreak/>
        <w:t>SUPPLEMENTARY MATERIAL</w:t>
      </w:r>
    </w:p>
    <w:p w14:paraId="583881CE" w14:textId="77777777" w:rsidR="00490C20" w:rsidRDefault="00490C20" w:rsidP="00490C20">
      <w:pPr>
        <w:spacing w:line="480" w:lineRule="auto"/>
        <w:rPr>
          <w:rFonts w:ascii="Helvetica" w:hAnsi="Helvetica"/>
          <w:b/>
          <w:sz w:val="20"/>
          <w:szCs w:val="20"/>
        </w:rPr>
      </w:pPr>
    </w:p>
    <w:p w14:paraId="75CB3BC6" w14:textId="40F41B00" w:rsidR="00490C20" w:rsidRPr="00490C20" w:rsidRDefault="008C1ED0" w:rsidP="00490C20">
      <w:pPr>
        <w:spacing w:line="480" w:lineRule="auto"/>
        <w:rPr>
          <w:rFonts w:ascii="Helvetica" w:hAnsi="Helvetica"/>
          <w:b/>
          <w:sz w:val="20"/>
          <w:szCs w:val="20"/>
        </w:rPr>
      </w:pPr>
      <w:r w:rsidRPr="00490C20">
        <w:rPr>
          <w:rFonts w:ascii="Helvetica" w:hAnsi="Helvetica"/>
          <w:b/>
          <w:sz w:val="20"/>
          <w:szCs w:val="20"/>
        </w:rPr>
        <w:t>SAMPLE SIZE</w:t>
      </w:r>
    </w:p>
    <w:p w14:paraId="235F3B18" w14:textId="2EE28698" w:rsidR="00490C20" w:rsidRDefault="00490C20" w:rsidP="00490C20">
      <w:pPr>
        <w:spacing w:line="480" w:lineRule="auto"/>
      </w:pPr>
      <w:r>
        <w:t xml:space="preserve">The original sample size calculation for TACERA of 410 enrolled patients with early RA was based on estimating the 6-month clinical remission rate. It used the recommendation by </w:t>
      </w:r>
      <w:proofErr w:type="spellStart"/>
      <w:r>
        <w:t>Peduzzi</w:t>
      </w:r>
      <w:proofErr w:type="spellEnd"/>
      <w:r>
        <w:t xml:space="preserve"> et al. (1) of 10 patient outcomes per variable in regression analyses, an estimated 6-month clinical remission rate of 40% (based on DAS28-CRP remission criteria), </w:t>
      </w:r>
      <w:proofErr w:type="gramStart"/>
      <w:r>
        <w:t xml:space="preserve">a margin of error of </w:t>
      </w:r>
      <w:r>
        <w:sym w:font="Symbol" w:char="F0B1"/>
      </w:r>
      <w:proofErr w:type="gramEnd"/>
      <w:r>
        <w:t xml:space="preserve"> 5% and anticipated a 10% loss to follow-up. This sample size was revised to 274 patients after re-assessment informed by data on the first 21 patients and applying the methodology of Dobbin and Simon (2) to develop a classifier for prediction of remission rather than estimating the 6-month remission rate. </w:t>
      </w:r>
    </w:p>
    <w:p w14:paraId="43524AA3" w14:textId="1A7DA223" w:rsidR="00490C20" w:rsidRPr="00490C20" w:rsidRDefault="008C1ED0" w:rsidP="00490C20">
      <w:pPr>
        <w:spacing w:line="480" w:lineRule="auto"/>
        <w:rPr>
          <w:b/>
        </w:rPr>
      </w:pPr>
      <w:r w:rsidRPr="00490C20">
        <w:rPr>
          <w:b/>
        </w:rPr>
        <w:t>REFERENCES</w:t>
      </w:r>
    </w:p>
    <w:p w14:paraId="06B4BE41" w14:textId="14914997" w:rsidR="00490C20" w:rsidRPr="00490C20" w:rsidRDefault="00490C20" w:rsidP="00490C20">
      <w:pPr>
        <w:pStyle w:val="ListParagraph"/>
        <w:numPr>
          <w:ilvl w:val="0"/>
          <w:numId w:val="9"/>
        </w:numPr>
        <w:tabs>
          <w:tab w:val="right" w:pos="540"/>
          <w:tab w:val="left" w:pos="720"/>
        </w:tabs>
        <w:spacing w:after="240" w:line="240" w:lineRule="auto"/>
        <w:jc w:val="both"/>
        <w:rPr>
          <w:rFonts w:ascii="Calibri" w:hAnsi="Calibri"/>
          <w:noProof/>
        </w:rPr>
      </w:pPr>
      <w:r w:rsidRPr="00490C20">
        <w:rPr>
          <w:rFonts w:ascii="Calibri" w:hAnsi="Calibri"/>
          <w:noProof/>
        </w:rPr>
        <w:t>Peduzzi P, Concato J, Kemper E, Holford TR, Feinstein AR. A simulation study of the number of events per variable in logistic regression analysis. Journal of clinical epidemiology 1996;49(12):1373-9.</w:t>
      </w:r>
    </w:p>
    <w:p w14:paraId="5EF375E3" w14:textId="349B9400" w:rsidR="00490C20" w:rsidRPr="00490C20" w:rsidRDefault="00490C20" w:rsidP="00490C20">
      <w:pPr>
        <w:pStyle w:val="ListParagraph"/>
        <w:numPr>
          <w:ilvl w:val="0"/>
          <w:numId w:val="9"/>
        </w:numPr>
        <w:tabs>
          <w:tab w:val="right" w:pos="540"/>
          <w:tab w:val="left" w:pos="720"/>
        </w:tabs>
        <w:spacing w:after="240" w:line="240" w:lineRule="auto"/>
        <w:jc w:val="both"/>
        <w:rPr>
          <w:rFonts w:ascii="Calibri" w:hAnsi="Calibri"/>
          <w:noProof/>
        </w:rPr>
      </w:pPr>
      <w:r w:rsidRPr="00490C20">
        <w:rPr>
          <w:rFonts w:ascii="Calibri" w:hAnsi="Calibri"/>
          <w:noProof/>
        </w:rPr>
        <w:t>Dobbin KK, Simon RM. Sample size planning for developing classifiers using high-dimensional DNA microarray data. Biostatistics 2007;8(1):101-17.</w:t>
      </w:r>
    </w:p>
    <w:p w14:paraId="7EA63468" w14:textId="77777777" w:rsidR="00490C20" w:rsidRDefault="00490C20">
      <w:pPr>
        <w:rPr>
          <w:rFonts w:ascii="Helvetica" w:hAnsi="Helvetica"/>
          <w:b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br w:type="page"/>
      </w:r>
    </w:p>
    <w:p w14:paraId="290DE204" w14:textId="7822E9D5" w:rsidR="00490C20" w:rsidRPr="00490C20" w:rsidRDefault="008C1ED0" w:rsidP="00490C20">
      <w:pPr>
        <w:spacing w:line="480" w:lineRule="auto"/>
        <w:rPr>
          <w:rFonts w:ascii="Helvetica" w:hAnsi="Helvetica"/>
          <w:b/>
          <w:sz w:val="20"/>
          <w:szCs w:val="20"/>
        </w:rPr>
      </w:pPr>
      <w:r w:rsidRPr="00490C20">
        <w:rPr>
          <w:rFonts w:ascii="Helvetica" w:hAnsi="Helvetica"/>
          <w:b/>
          <w:sz w:val="20"/>
          <w:szCs w:val="20"/>
        </w:rPr>
        <w:lastRenderedPageBreak/>
        <w:t>TABLES</w:t>
      </w:r>
    </w:p>
    <w:p w14:paraId="39F53C72" w14:textId="77777777" w:rsidR="002524AE" w:rsidRPr="00EC5476" w:rsidRDefault="002524AE" w:rsidP="00EC5476">
      <w:pPr>
        <w:spacing w:after="0" w:line="480" w:lineRule="auto"/>
        <w:rPr>
          <w:rFonts w:ascii="Helvetica" w:hAnsi="Helvetica"/>
          <w:sz w:val="20"/>
          <w:szCs w:val="20"/>
        </w:rPr>
      </w:pPr>
      <w:r w:rsidRPr="00EC5476">
        <w:rPr>
          <w:rFonts w:ascii="Helvetica" w:hAnsi="Helvetica"/>
          <w:sz w:val="20"/>
          <w:szCs w:val="20"/>
        </w:rPr>
        <w:t>Supplementary Table 1: Baseline and 6-month characteristics of disease measures in TACERA Study</w:t>
      </w:r>
    </w:p>
    <w:tbl>
      <w:tblPr>
        <w:tblW w:w="8813" w:type="dxa"/>
        <w:tblInd w:w="31" w:type="dxa"/>
        <w:tblBorders>
          <w:top w:val="single" w:sz="2" w:space="0" w:color="000000"/>
          <w:bottom w:val="single" w:sz="2" w:space="0" w:color="000000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568"/>
        <w:gridCol w:w="1311"/>
        <w:gridCol w:w="1311"/>
        <w:gridCol w:w="1489"/>
        <w:gridCol w:w="1134"/>
      </w:tblGrid>
      <w:tr w:rsidR="002524AE" w:rsidRPr="00EC5476" w14:paraId="6760DA5C" w14:textId="77777777" w:rsidTr="003A2221">
        <w:trPr>
          <w:trHeight w:val="20"/>
        </w:trPr>
        <w:tc>
          <w:tcPr>
            <w:tcW w:w="3568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</w:tcPr>
          <w:p w14:paraId="101CC586" w14:textId="77777777" w:rsidR="002524AE" w:rsidRPr="00EC5476" w:rsidRDefault="002524AE" w:rsidP="00847C09">
            <w:pPr>
              <w:suppressAutoHyphens/>
              <w:spacing w:before="240" w:after="0" w:line="480" w:lineRule="auto"/>
              <w:rPr>
                <w:rFonts w:ascii="Helvetica" w:eastAsia="Droid Sans Fallback" w:hAnsi="Helvetica" w:cs="Arial"/>
                <w:b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b/>
                <w:sz w:val="20"/>
                <w:szCs w:val="20"/>
              </w:rPr>
              <w:t>Characteristics</w:t>
            </w:r>
          </w:p>
        </w:tc>
        <w:tc>
          <w:tcPr>
            <w:tcW w:w="1311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</w:tcPr>
          <w:p w14:paraId="3AD24C91" w14:textId="77777777" w:rsidR="002524AE" w:rsidRPr="00EC5476" w:rsidRDefault="002524AE" w:rsidP="00847C09">
            <w:pPr>
              <w:suppressAutoHyphens/>
              <w:spacing w:before="240" w:after="0" w:line="480" w:lineRule="auto"/>
              <w:jc w:val="center"/>
              <w:rPr>
                <w:rFonts w:ascii="Helvetica" w:eastAsiaTheme="minorEastAsia" w:hAnsi="Helvetica" w:cs="Arial"/>
                <w:b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b/>
                <w:sz w:val="20"/>
                <w:szCs w:val="20"/>
                <w:lang w:val="en-US"/>
              </w:rPr>
              <w:t>Baseline (n=267)</w:t>
            </w:r>
          </w:p>
        </w:tc>
        <w:tc>
          <w:tcPr>
            <w:tcW w:w="1311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</w:tcPr>
          <w:p w14:paraId="30D03AEE" w14:textId="77777777" w:rsidR="002524AE" w:rsidRPr="00EC5476" w:rsidRDefault="002524AE" w:rsidP="00847C09">
            <w:pPr>
              <w:suppressAutoHyphens/>
              <w:spacing w:before="240" w:after="0" w:line="480" w:lineRule="auto"/>
              <w:jc w:val="center"/>
              <w:rPr>
                <w:rFonts w:ascii="Helvetica" w:eastAsiaTheme="minorEastAsia" w:hAnsi="Helvetica" w:cs="Arial"/>
                <w:b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b/>
                <w:sz w:val="20"/>
                <w:szCs w:val="20"/>
                <w:lang w:val="en-US"/>
              </w:rPr>
              <w:t>6-month (n=239)</w:t>
            </w:r>
          </w:p>
        </w:tc>
        <w:tc>
          <w:tcPr>
            <w:tcW w:w="1489" w:type="dxa"/>
            <w:tcBorders>
              <w:top w:val="single" w:sz="2" w:space="0" w:color="000000"/>
              <w:bottom w:val="single" w:sz="4" w:space="0" w:color="auto"/>
            </w:tcBorders>
          </w:tcPr>
          <w:p w14:paraId="3F7197A6" w14:textId="77777777" w:rsidR="002524AE" w:rsidRPr="00EC5476" w:rsidRDefault="002524AE" w:rsidP="00847C09">
            <w:pPr>
              <w:suppressAutoHyphens/>
              <w:spacing w:before="240" w:after="0" w:line="480" w:lineRule="auto"/>
              <w:jc w:val="center"/>
              <w:rPr>
                <w:rFonts w:ascii="Helvetica" w:eastAsiaTheme="minorEastAsia" w:hAnsi="Helvetica" w:cs="Arial"/>
                <w:b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b/>
                <w:sz w:val="20"/>
                <w:szCs w:val="20"/>
                <w:lang w:val="en-US"/>
              </w:rPr>
              <w:t>6-month Change from baseline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4" w:space="0" w:color="auto"/>
            </w:tcBorders>
          </w:tcPr>
          <w:p w14:paraId="03D39752" w14:textId="77777777" w:rsidR="002524AE" w:rsidRPr="00EC5476" w:rsidRDefault="002524AE" w:rsidP="00847C09">
            <w:pPr>
              <w:suppressAutoHyphens/>
              <w:spacing w:before="240" w:after="0" w:line="480" w:lineRule="auto"/>
              <w:jc w:val="center"/>
              <w:rPr>
                <w:rFonts w:ascii="Helvetica" w:eastAsiaTheme="minorEastAsia" w:hAnsi="Helvetica" w:cs="Arial"/>
                <w:b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524AE" w:rsidRPr="00EC5476" w14:paraId="75986B35" w14:textId="77777777" w:rsidTr="003A2221">
        <w:trPr>
          <w:trHeight w:val="20"/>
        </w:trPr>
        <w:tc>
          <w:tcPr>
            <w:tcW w:w="3568" w:type="dxa"/>
            <w:shd w:val="clear" w:color="auto" w:fill="auto"/>
          </w:tcPr>
          <w:p w14:paraId="09A5F6C2" w14:textId="77777777" w:rsidR="002524AE" w:rsidRPr="00EC5476" w:rsidRDefault="002524AE" w:rsidP="00847C09">
            <w:pPr>
              <w:suppressAutoHyphens/>
              <w:spacing w:before="240" w:after="0" w:line="480" w:lineRule="auto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X-ray Annualised Progression (v1) **</w:t>
            </w:r>
          </w:p>
        </w:tc>
        <w:tc>
          <w:tcPr>
            <w:tcW w:w="1311" w:type="dxa"/>
            <w:shd w:val="clear" w:color="auto" w:fill="auto"/>
          </w:tcPr>
          <w:p w14:paraId="3EF82334" w14:textId="77777777" w:rsidR="002524AE" w:rsidRPr="00EC5476" w:rsidRDefault="002524AE" w:rsidP="00847C09">
            <w:pPr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</w:p>
        </w:tc>
        <w:tc>
          <w:tcPr>
            <w:tcW w:w="1311" w:type="dxa"/>
            <w:shd w:val="clear" w:color="auto" w:fill="auto"/>
          </w:tcPr>
          <w:p w14:paraId="506B5A9B" w14:textId="77777777" w:rsidR="002524AE" w:rsidRPr="00EC5476" w:rsidRDefault="002524AE" w:rsidP="00847C09">
            <w:pPr>
              <w:suppressAutoHyphens/>
              <w:spacing w:before="240"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417FC88C" w14:textId="77777777" w:rsidR="002524AE" w:rsidRPr="00EC5476" w:rsidRDefault="002524AE" w:rsidP="00847C09">
            <w:pPr>
              <w:suppressAutoHyphens/>
              <w:spacing w:before="240"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0.96 (2.63)</w:t>
            </w:r>
          </w:p>
        </w:tc>
        <w:tc>
          <w:tcPr>
            <w:tcW w:w="1134" w:type="dxa"/>
          </w:tcPr>
          <w:p w14:paraId="5E3D6D56" w14:textId="77777777" w:rsidR="002524AE" w:rsidRPr="00EC5476" w:rsidRDefault="002524AE" w:rsidP="00847C09">
            <w:pPr>
              <w:suppressAutoHyphens/>
              <w:spacing w:before="240"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</w:p>
        </w:tc>
      </w:tr>
      <w:tr w:rsidR="002524AE" w:rsidRPr="00EC5476" w14:paraId="7AB57C21" w14:textId="77777777" w:rsidTr="003A2221">
        <w:trPr>
          <w:trHeight w:val="20"/>
        </w:trPr>
        <w:tc>
          <w:tcPr>
            <w:tcW w:w="3568" w:type="dxa"/>
            <w:shd w:val="clear" w:color="auto" w:fill="auto"/>
          </w:tcPr>
          <w:p w14:paraId="7355D0D4" w14:textId="77777777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X-ray Annualised Progression (v2)**</w:t>
            </w:r>
          </w:p>
        </w:tc>
        <w:tc>
          <w:tcPr>
            <w:tcW w:w="1311" w:type="dxa"/>
            <w:shd w:val="clear" w:color="auto" w:fill="auto"/>
          </w:tcPr>
          <w:p w14:paraId="3E394988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</w:p>
        </w:tc>
        <w:tc>
          <w:tcPr>
            <w:tcW w:w="1311" w:type="dxa"/>
            <w:shd w:val="clear" w:color="auto" w:fill="auto"/>
          </w:tcPr>
          <w:p w14:paraId="36C6AB44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</w:tcPr>
          <w:p w14:paraId="7EA526C4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1.03 (2.67)</w:t>
            </w:r>
          </w:p>
        </w:tc>
        <w:tc>
          <w:tcPr>
            <w:tcW w:w="1134" w:type="dxa"/>
          </w:tcPr>
          <w:p w14:paraId="20CD2FF5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</w:p>
        </w:tc>
      </w:tr>
      <w:tr w:rsidR="002524AE" w:rsidRPr="00EC5476" w14:paraId="2AF49659" w14:textId="77777777" w:rsidTr="003A2221">
        <w:trPr>
          <w:trHeight w:val="20"/>
        </w:trPr>
        <w:tc>
          <w:tcPr>
            <w:tcW w:w="3568" w:type="dxa"/>
            <w:shd w:val="clear" w:color="auto" w:fill="auto"/>
          </w:tcPr>
          <w:p w14:paraId="1F67EBB0" w14:textId="77777777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 xml:space="preserve">TJC28 </w:t>
            </w:r>
          </w:p>
        </w:tc>
        <w:tc>
          <w:tcPr>
            <w:tcW w:w="1311" w:type="dxa"/>
            <w:shd w:val="clear" w:color="auto" w:fill="auto"/>
          </w:tcPr>
          <w:p w14:paraId="70C96F6A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9.82 (6.80)</w:t>
            </w:r>
          </w:p>
        </w:tc>
        <w:tc>
          <w:tcPr>
            <w:tcW w:w="1311" w:type="dxa"/>
            <w:shd w:val="clear" w:color="auto" w:fill="auto"/>
          </w:tcPr>
          <w:p w14:paraId="7AC42359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3.97 (5.26)</w:t>
            </w:r>
          </w:p>
        </w:tc>
        <w:tc>
          <w:tcPr>
            <w:tcW w:w="1489" w:type="dxa"/>
          </w:tcPr>
          <w:p w14:paraId="518D1879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-5.75 (6.68)</w:t>
            </w:r>
          </w:p>
        </w:tc>
        <w:tc>
          <w:tcPr>
            <w:tcW w:w="1134" w:type="dxa"/>
          </w:tcPr>
          <w:p w14:paraId="2CF0BFA3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&lt; 0.001</w:t>
            </w:r>
          </w:p>
        </w:tc>
      </w:tr>
      <w:tr w:rsidR="002524AE" w:rsidRPr="00EC5476" w14:paraId="36D79B11" w14:textId="77777777" w:rsidTr="003A2221">
        <w:trPr>
          <w:trHeight w:val="20"/>
        </w:trPr>
        <w:tc>
          <w:tcPr>
            <w:tcW w:w="3568" w:type="dxa"/>
            <w:shd w:val="clear" w:color="auto" w:fill="auto"/>
          </w:tcPr>
          <w:p w14:paraId="0438AEC6" w14:textId="77777777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 xml:space="preserve">SJC28 </w:t>
            </w:r>
          </w:p>
        </w:tc>
        <w:tc>
          <w:tcPr>
            <w:tcW w:w="1311" w:type="dxa"/>
            <w:shd w:val="clear" w:color="auto" w:fill="auto"/>
          </w:tcPr>
          <w:p w14:paraId="0D959EA0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6.98 (5.19)</w:t>
            </w:r>
          </w:p>
        </w:tc>
        <w:tc>
          <w:tcPr>
            <w:tcW w:w="1311" w:type="dxa"/>
            <w:shd w:val="clear" w:color="auto" w:fill="auto"/>
          </w:tcPr>
          <w:p w14:paraId="3FF3188C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1.97 (2.87)</w:t>
            </w:r>
          </w:p>
        </w:tc>
        <w:tc>
          <w:tcPr>
            <w:tcW w:w="1489" w:type="dxa"/>
          </w:tcPr>
          <w:p w14:paraId="6C018414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-5.08 (5.26)</w:t>
            </w:r>
          </w:p>
        </w:tc>
        <w:tc>
          <w:tcPr>
            <w:tcW w:w="1134" w:type="dxa"/>
          </w:tcPr>
          <w:p w14:paraId="1134EF93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&lt; 0.001</w:t>
            </w:r>
          </w:p>
        </w:tc>
      </w:tr>
      <w:tr w:rsidR="002524AE" w:rsidRPr="00EC5476" w14:paraId="4A4FCE67" w14:textId="77777777" w:rsidTr="003A2221">
        <w:trPr>
          <w:trHeight w:val="20"/>
        </w:trPr>
        <w:tc>
          <w:tcPr>
            <w:tcW w:w="3568" w:type="dxa"/>
            <w:shd w:val="clear" w:color="auto" w:fill="auto"/>
          </w:tcPr>
          <w:p w14:paraId="0864ABA7" w14:textId="77777777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TJC66</w:t>
            </w:r>
          </w:p>
        </w:tc>
        <w:tc>
          <w:tcPr>
            <w:tcW w:w="1311" w:type="dxa"/>
            <w:shd w:val="clear" w:color="auto" w:fill="auto"/>
          </w:tcPr>
          <w:p w14:paraId="1919DC4B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16.28 (12.07)</w:t>
            </w:r>
          </w:p>
        </w:tc>
        <w:tc>
          <w:tcPr>
            <w:tcW w:w="1311" w:type="dxa"/>
            <w:shd w:val="clear" w:color="auto" w:fill="auto"/>
          </w:tcPr>
          <w:p w14:paraId="1024ECAF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6.56 (9.79)</w:t>
            </w:r>
          </w:p>
        </w:tc>
        <w:tc>
          <w:tcPr>
            <w:tcW w:w="1489" w:type="dxa"/>
          </w:tcPr>
          <w:p w14:paraId="7398BB54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-9.60 (11.63)</w:t>
            </w:r>
          </w:p>
        </w:tc>
        <w:tc>
          <w:tcPr>
            <w:tcW w:w="1134" w:type="dxa"/>
          </w:tcPr>
          <w:p w14:paraId="455789D7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&lt; 0.001</w:t>
            </w:r>
          </w:p>
        </w:tc>
      </w:tr>
      <w:tr w:rsidR="002524AE" w:rsidRPr="00EC5476" w14:paraId="040C648D" w14:textId="77777777" w:rsidTr="003A2221">
        <w:trPr>
          <w:trHeight w:val="20"/>
        </w:trPr>
        <w:tc>
          <w:tcPr>
            <w:tcW w:w="3568" w:type="dxa"/>
            <w:shd w:val="clear" w:color="auto" w:fill="auto"/>
          </w:tcPr>
          <w:p w14:paraId="72AE2254" w14:textId="77777777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SJC66</w:t>
            </w:r>
          </w:p>
        </w:tc>
        <w:tc>
          <w:tcPr>
            <w:tcW w:w="1311" w:type="dxa"/>
            <w:shd w:val="clear" w:color="auto" w:fill="auto"/>
          </w:tcPr>
          <w:p w14:paraId="1D67D359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9.19 (7.43)</w:t>
            </w:r>
          </w:p>
        </w:tc>
        <w:tc>
          <w:tcPr>
            <w:tcW w:w="1311" w:type="dxa"/>
            <w:shd w:val="clear" w:color="auto" w:fill="auto"/>
          </w:tcPr>
          <w:p w14:paraId="3323C74A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2.45 (3.44)</w:t>
            </w:r>
          </w:p>
        </w:tc>
        <w:tc>
          <w:tcPr>
            <w:tcW w:w="1489" w:type="dxa"/>
          </w:tcPr>
          <w:p w14:paraId="7EA12012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-6.95 (7.25)</w:t>
            </w:r>
          </w:p>
        </w:tc>
        <w:tc>
          <w:tcPr>
            <w:tcW w:w="1134" w:type="dxa"/>
          </w:tcPr>
          <w:p w14:paraId="0658499B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&lt; 0.001</w:t>
            </w:r>
          </w:p>
        </w:tc>
      </w:tr>
      <w:tr w:rsidR="002524AE" w:rsidRPr="00EC5476" w14:paraId="2353F088" w14:textId="77777777" w:rsidTr="003A2221">
        <w:trPr>
          <w:trHeight w:val="20"/>
        </w:trPr>
        <w:tc>
          <w:tcPr>
            <w:tcW w:w="3568" w:type="dxa"/>
            <w:shd w:val="clear" w:color="auto" w:fill="auto"/>
          </w:tcPr>
          <w:p w14:paraId="6A7A3343" w14:textId="77777777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 xml:space="preserve">ESR (mm/h) </w:t>
            </w:r>
          </w:p>
        </w:tc>
        <w:tc>
          <w:tcPr>
            <w:tcW w:w="1311" w:type="dxa"/>
            <w:shd w:val="clear" w:color="auto" w:fill="auto"/>
          </w:tcPr>
          <w:p w14:paraId="6D0D7A76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31.36 (25.06)</w:t>
            </w:r>
          </w:p>
        </w:tc>
        <w:tc>
          <w:tcPr>
            <w:tcW w:w="1311" w:type="dxa"/>
            <w:shd w:val="clear" w:color="auto" w:fill="auto"/>
          </w:tcPr>
          <w:p w14:paraId="391FFB00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16.46 (15.27)</w:t>
            </w:r>
          </w:p>
        </w:tc>
        <w:tc>
          <w:tcPr>
            <w:tcW w:w="1489" w:type="dxa"/>
          </w:tcPr>
          <w:p w14:paraId="1AED0BB0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-14.03 (22.38)</w:t>
            </w:r>
          </w:p>
        </w:tc>
        <w:tc>
          <w:tcPr>
            <w:tcW w:w="1134" w:type="dxa"/>
          </w:tcPr>
          <w:p w14:paraId="12E62CDE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&lt; 0.001</w:t>
            </w:r>
          </w:p>
        </w:tc>
      </w:tr>
      <w:tr w:rsidR="002524AE" w:rsidRPr="00EC5476" w14:paraId="161BD7F6" w14:textId="77777777" w:rsidTr="003A2221">
        <w:trPr>
          <w:trHeight w:val="20"/>
        </w:trPr>
        <w:tc>
          <w:tcPr>
            <w:tcW w:w="3568" w:type="dxa"/>
            <w:shd w:val="clear" w:color="auto" w:fill="auto"/>
          </w:tcPr>
          <w:p w14:paraId="663F4781" w14:textId="77777777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CRP (mg/l)</w:t>
            </w:r>
          </w:p>
        </w:tc>
        <w:tc>
          <w:tcPr>
            <w:tcW w:w="1311" w:type="dxa"/>
            <w:shd w:val="clear" w:color="auto" w:fill="auto"/>
          </w:tcPr>
          <w:p w14:paraId="24A6FF40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17.39 (22.89)</w:t>
            </w:r>
          </w:p>
        </w:tc>
        <w:tc>
          <w:tcPr>
            <w:tcW w:w="1311" w:type="dxa"/>
            <w:shd w:val="clear" w:color="auto" w:fill="auto"/>
          </w:tcPr>
          <w:p w14:paraId="359AF67E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6.47 (9)</w:t>
            </w:r>
          </w:p>
        </w:tc>
        <w:tc>
          <w:tcPr>
            <w:tcW w:w="1489" w:type="dxa"/>
          </w:tcPr>
          <w:p w14:paraId="14EF1B1D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-10.57 (20.31)</w:t>
            </w:r>
          </w:p>
        </w:tc>
        <w:tc>
          <w:tcPr>
            <w:tcW w:w="1134" w:type="dxa"/>
          </w:tcPr>
          <w:p w14:paraId="33EFEB1F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&lt; 0.001</w:t>
            </w:r>
          </w:p>
        </w:tc>
      </w:tr>
      <w:tr w:rsidR="002524AE" w:rsidRPr="00EC5476" w14:paraId="27DD4C1F" w14:textId="77777777" w:rsidTr="003A2221">
        <w:trPr>
          <w:trHeight w:val="20"/>
        </w:trPr>
        <w:tc>
          <w:tcPr>
            <w:tcW w:w="3568" w:type="dxa"/>
            <w:shd w:val="clear" w:color="auto" w:fill="auto"/>
          </w:tcPr>
          <w:p w14:paraId="4538A7B9" w14:textId="77777777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 xml:space="preserve">Patient Global Assessment </w:t>
            </w:r>
          </w:p>
        </w:tc>
        <w:tc>
          <w:tcPr>
            <w:tcW w:w="1311" w:type="dxa"/>
            <w:shd w:val="clear" w:color="auto" w:fill="auto"/>
          </w:tcPr>
          <w:p w14:paraId="29873641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53.10 (26.92)</w:t>
            </w:r>
          </w:p>
        </w:tc>
        <w:tc>
          <w:tcPr>
            <w:tcW w:w="1311" w:type="dxa"/>
            <w:shd w:val="clear" w:color="auto" w:fill="auto"/>
          </w:tcPr>
          <w:p w14:paraId="4339317B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25.78 (24.9)</w:t>
            </w:r>
          </w:p>
        </w:tc>
        <w:tc>
          <w:tcPr>
            <w:tcW w:w="1489" w:type="dxa"/>
          </w:tcPr>
          <w:p w14:paraId="042C1BAC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-27.33 (30.49)</w:t>
            </w:r>
          </w:p>
        </w:tc>
        <w:tc>
          <w:tcPr>
            <w:tcW w:w="1134" w:type="dxa"/>
          </w:tcPr>
          <w:p w14:paraId="2B2E3CC0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&lt; 0.001</w:t>
            </w:r>
          </w:p>
        </w:tc>
      </w:tr>
      <w:tr w:rsidR="002524AE" w:rsidRPr="00EC5476" w14:paraId="46914953" w14:textId="77777777" w:rsidTr="003A2221">
        <w:trPr>
          <w:trHeight w:val="20"/>
        </w:trPr>
        <w:tc>
          <w:tcPr>
            <w:tcW w:w="3568" w:type="dxa"/>
            <w:shd w:val="clear" w:color="auto" w:fill="auto"/>
          </w:tcPr>
          <w:p w14:paraId="6FBE07D7" w14:textId="77777777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 xml:space="preserve">Evaluator Global Assessment </w:t>
            </w:r>
          </w:p>
        </w:tc>
        <w:tc>
          <w:tcPr>
            <w:tcW w:w="1311" w:type="dxa"/>
            <w:shd w:val="clear" w:color="auto" w:fill="auto"/>
          </w:tcPr>
          <w:p w14:paraId="683FC75A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50.21 (22.93)</w:t>
            </w:r>
          </w:p>
        </w:tc>
        <w:tc>
          <w:tcPr>
            <w:tcW w:w="1311" w:type="dxa"/>
            <w:shd w:val="clear" w:color="auto" w:fill="auto"/>
          </w:tcPr>
          <w:p w14:paraId="71CFB876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20.82 (21)</w:t>
            </w:r>
          </w:p>
        </w:tc>
        <w:tc>
          <w:tcPr>
            <w:tcW w:w="1489" w:type="dxa"/>
          </w:tcPr>
          <w:p w14:paraId="48E46EDE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-28.96 (26.81)</w:t>
            </w:r>
          </w:p>
        </w:tc>
        <w:tc>
          <w:tcPr>
            <w:tcW w:w="1134" w:type="dxa"/>
          </w:tcPr>
          <w:p w14:paraId="7E7E18FB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&lt; 0.001</w:t>
            </w:r>
          </w:p>
        </w:tc>
      </w:tr>
      <w:tr w:rsidR="002524AE" w:rsidRPr="00EC5476" w14:paraId="7DC6F60B" w14:textId="77777777" w:rsidTr="003A2221">
        <w:trPr>
          <w:trHeight w:val="20"/>
        </w:trPr>
        <w:tc>
          <w:tcPr>
            <w:tcW w:w="3568" w:type="dxa"/>
            <w:shd w:val="clear" w:color="auto" w:fill="auto"/>
          </w:tcPr>
          <w:p w14:paraId="4EB6BD75" w14:textId="77777777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 xml:space="preserve">DAS28-ESR </w:t>
            </w:r>
          </w:p>
        </w:tc>
        <w:tc>
          <w:tcPr>
            <w:tcW w:w="1311" w:type="dxa"/>
            <w:shd w:val="clear" w:color="auto" w:fill="auto"/>
          </w:tcPr>
          <w:p w14:paraId="538F1635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5.20 (1.38)</w:t>
            </w:r>
          </w:p>
        </w:tc>
        <w:tc>
          <w:tcPr>
            <w:tcW w:w="1311" w:type="dxa"/>
            <w:shd w:val="clear" w:color="auto" w:fill="auto"/>
          </w:tcPr>
          <w:p w14:paraId="3353CDE4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3.13 (1.45)</w:t>
            </w:r>
          </w:p>
        </w:tc>
        <w:tc>
          <w:tcPr>
            <w:tcW w:w="1489" w:type="dxa"/>
          </w:tcPr>
          <w:p w14:paraId="310E671D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-2.04 (1.54)</w:t>
            </w:r>
          </w:p>
        </w:tc>
        <w:tc>
          <w:tcPr>
            <w:tcW w:w="1134" w:type="dxa"/>
          </w:tcPr>
          <w:p w14:paraId="1096A1B9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&lt; 0.001</w:t>
            </w:r>
          </w:p>
        </w:tc>
      </w:tr>
      <w:tr w:rsidR="002524AE" w:rsidRPr="00EC5476" w14:paraId="4909BB31" w14:textId="77777777" w:rsidTr="003A2221">
        <w:trPr>
          <w:trHeight w:val="20"/>
        </w:trPr>
        <w:tc>
          <w:tcPr>
            <w:tcW w:w="3568" w:type="dxa"/>
            <w:shd w:val="clear" w:color="auto" w:fill="auto"/>
          </w:tcPr>
          <w:p w14:paraId="54D9FAE8" w14:textId="77777777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 xml:space="preserve">DAS28-CRP </w:t>
            </w:r>
          </w:p>
        </w:tc>
        <w:tc>
          <w:tcPr>
            <w:tcW w:w="1311" w:type="dxa"/>
            <w:shd w:val="clear" w:color="auto" w:fill="auto"/>
          </w:tcPr>
          <w:p w14:paraId="497B7A4F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4.85 (1.22)</w:t>
            </w:r>
          </w:p>
        </w:tc>
        <w:tc>
          <w:tcPr>
            <w:tcW w:w="1311" w:type="dxa"/>
            <w:shd w:val="clear" w:color="auto" w:fill="auto"/>
          </w:tcPr>
          <w:p w14:paraId="21101559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3.04 (1.25)</w:t>
            </w:r>
          </w:p>
        </w:tc>
        <w:tc>
          <w:tcPr>
            <w:tcW w:w="1489" w:type="dxa"/>
          </w:tcPr>
          <w:p w14:paraId="010FB959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-1.82 (1.36)</w:t>
            </w:r>
          </w:p>
        </w:tc>
        <w:tc>
          <w:tcPr>
            <w:tcW w:w="1134" w:type="dxa"/>
          </w:tcPr>
          <w:p w14:paraId="53463FC8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&lt; 0.001</w:t>
            </w:r>
          </w:p>
        </w:tc>
      </w:tr>
      <w:tr w:rsidR="002524AE" w:rsidRPr="00EC5476" w14:paraId="6DC563F6" w14:textId="77777777" w:rsidTr="003A2221">
        <w:trPr>
          <w:trHeight w:val="20"/>
        </w:trPr>
        <w:tc>
          <w:tcPr>
            <w:tcW w:w="3568" w:type="dxa"/>
            <w:shd w:val="clear" w:color="auto" w:fill="auto"/>
          </w:tcPr>
          <w:p w14:paraId="155F1C72" w14:textId="77777777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 xml:space="preserve">SDAI </w:t>
            </w:r>
          </w:p>
        </w:tc>
        <w:tc>
          <w:tcPr>
            <w:tcW w:w="1311" w:type="dxa"/>
            <w:shd w:val="clear" w:color="auto" w:fill="auto"/>
          </w:tcPr>
          <w:p w14:paraId="7CD30C7D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28.80 (14.29)</w:t>
            </w:r>
          </w:p>
        </w:tc>
        <w:tc>
          <w:tcPr>
            <w:tcW w:w="1311" w:type="dxa"/>
            <w:shd w:val="clear" w:color="auto" w:fill="auto"/>
          </w:tcPr>
          <w:p w14:paraId="479317C3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11.37 (10.71)</w:t>
            </w:r>
          </w:p>
        </w:tc>
        <w:tc>
          <w:tcPr>
            <w:tcW w:w="1489" w:type="dxa"/>
          </w:tcPr>
          <w:p w14:paraId="71037385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-17.32 (14.48)</w:t>
            </w:r>
          </w:p>
        </w:tc>
        <w:tc>
          <w:tcPr>
            <w:tcW w:w="1134" w:type="dxa"/>
          </w:tcPr>
          <w:p w14:paraId="2C73B3CC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&lt; 0.001</w:t>
            </w:r>
          </w:p>
        </w:tc>
      </w:tr>
      <w:tr w:rsidR="002524AE" w:rsidRPr="00EC5476" w14:paraId="05899317" w14:textId="77777777" w:rsidTr="003A2221">
        <w:trPr>
          <w:trHeight w:val="20"/>
        </w:trPr>
        <w:tc>
          <w:tcPr>
            <w:tcW w:w="3568" w:type="dxa"/>
            <w:shd w:val="clear" w:color="auto" w:fill="auto"/>
          </w:tcPr>
          <w:p w14:paraId="4898BFD0" w14:textId="77777777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HAQ</w:t>
            </w:r>
          </w:p>
        </w:tc>
        <w:tc>
          <w:tcPr>
            <w:tcW w:w="1311" w:type="dxa"/>
            <w:shd w:val="clear" w:color="auto" w:fill="auto"/>
          </w:tcPr>
          <w:p w14:paraId="27037A89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1.22 (0.76)</w:t>
            </w:r>
          </w:p>
        </w:tc>
        <w:tc>
          <w:tcPr>
            <w:tcW w:w="1311" w:type="dxa"/>
            <w:shd w:val="clear" w:color="auto" w:fill="auto"/>
          </w:tcPr>
          <w:p w14:paraId="4B80A9CB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0.67 (0.71)</w:t>
            </w:r>
          </w:p>
        </w:tc>
        <w:tc>
          <w:tcPr>
            <w:tcW w:w="1489" w:type="dxa"/>
          </w:tcPr>
          <w:p w14:paraId="21FEAA4A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-0.52 (0.64)</w:t>
            </w:r>
          </w:p>
        </w:tc>
        <w:tc>
          <w:tcPr>
            <w:tcW w:w="1134" w:type="dxa"/>
          </w:tcPr>
          <w:p w14:paraId="41D78EAE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&lt; 0.001</w:t>
            </w:r>
          </w:p>
        </w:tc>
      </w:tr>
      <w:tr w:rsidR="002524AE" w:rsidRPr="00EC5476" w14:paraId="45D50592" w14:textId="77777777" w:rsidTr="003A2221">
        <w:trPr>
          <w:trHeight w:val="20"/>
        </w:trPr>
        <w:tc>
          <w:tcPr>
            <w:tcW w:w="3568" w:type="dxa"/>
            <w:shd w:val="clear" w:color="auto" w:fill="auto"/>
          </w:tcPr>
          <w:p w14:paraId="09DC7FB9" w14:textId="77777777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EQ-5D</w:t>
            </w:r>
          </w:p>
        </w:tc>
        <w:tc>
          <w:tcPr>
            <w:tcW w:w="1311" w:type="dxa"/>
            <w:shd w:val="clear" w:color="auto" w:fill="auto"/>
          </w:tcPr>
          <w:p w14:paraId="6B1C8FAE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0.49 (0.32)</w:t>
            </w:r>
          </w:p>
        </w:tc>
        <w:tc>
          <w:tcPr>
            <w:tcW w:w="1311" w:type="dxa"/>
            <w:shd w:val="clear" w:color="auto" w:fill="auto"/>
          </w:tcPr>
          <w:p w14:paraId="41C0FE3F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0.72 (0.25)</w:t>
            </w:r>
          </w:p>
        </w:tc>
        <w:tc>
          <w:tcPr>
            <w:tcW w:w="1489" w:type="dxa"/>
          </w:tcPr>
          <w:p w14:paraId="23E69047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0.22 (0.31)</w:t>
            </w:r>
          </w:p>
        </w:tc>
        <w:tc>
          <w:tcPr>
            <w:tcW w:w="1134" w:type="dxa"/>
          </w:tcPr>
          <w:p w14:paraId="5F39C204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&lt; 0.001</w:t>
            </w:r>
          </w:p>
        </w:tc>
      </w:tr>
      <w:tr w:rsidR="002524AE" w:rsidRPr="00EC5476" w14:paraId="50A5569D" w14:textId="77777777" w:rsidTr="003A2221">
        <w:trPr>
          <w:trHeight w:val="20"/>
        </w:trPr>
        <w:tc>
          <w:tcPr>
            <w:tcW w:w="3568" w:type="dxa"/>
            <w:shd w:val="clear" w:color="auto" w:fill="auto"/>
          </w:tcPr>
          <w:p w14:paraId="18437E05" w14:textId="77777777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SF-36 PCS (Physical)</w:t>
            </w:r>
          </w:p>
        </w:tc>
        <w:tc>
          <w:tcPr>
            <w:tcW w:w="1311" w:type="dxa"/>
            <w:shd w:val="clear" w:color="auto" w:fill="auto"/>
          </w:tcPr>
          <w:p w14:paraId="70464055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37.21 (9.03)</w:t>
            </w:r>
          </w:p>
        </w:tc>
        <w:tc>
          <w:tcPr>
            <w:tcW w:w="1311" w:type="dxa"/>
            <w:shd w:val="clear" w:color="auto" w:fill="auto"/>
          </w:tcPr>
          <w:p w14:paraId="521EF7C3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43.95 (9.69)</w:t>
            </w:r>
          </w:p>
        </w:tc>
        <w:tc>
          <w:tcPr>
            <w:tcW w:w="1489" w:type="dxa"/>
          </w:tcPr>
          <w:p w14:paraId="0913C97D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6.60 (8.56)</w:t>
            </w:r>
          </w:p>
        </w:tc>
        <w:tc>
          <w:tcPr>
            <w:tcW w:w="1134" w:type="dxa"/>
          </w:tcPr>
          <w:p w14:paraId="57256520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&lt; 0.001</w:t>
            </w:r>
          </w:p>
        </w:tc>
      </w:tr>
      <w:tr w:rsidR="002524AE" w:rsidRPr="00EC5476" w14:paraId="09CB4425" w14:textId="77777777" w:rsidTr="003A2221">
        <w:trPr>
          <w:trHeight w:val="20"/>
        </w:trPr>
        <w:tc>
          <w:tcPr>
            <w:tcW w:w="3568" w:type="dxa"/>
            <w:shd w:val="clear" w:color="auto" w:fill="auto"/>
          </w:tcPr>
          <w:p w14:paraId="71F8A4A4" w14:textId="77777777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SF-36 MCS (Mental)</w:t>
            </w:r>
          </w:p>
        </w:tc>
        <w:tc>
          <w:tcPr>
            <w:tcW w:w="1311" w:type="dxa"/>
            <w:shd w:val="clear" w:color="auto" w:fill="auto"/>
          </w:tcPr>
          <w:p w14:paraId="6AD11F16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44.94 (11.51)</w:t>
            </w:r>
          </w:p>
        </w:tc>
        <w:tc>
          <w:tcPr>
            <w:tcW w:w="1311" w:type="dxa"/>
            <w:shd w:val="clear" w:color="auto" w:fill="auto"/>
          </w:tcPr>
          <w:p w14:paraId="73A28467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49.38 (11.42)</w:t>
            </w:r>
          </w:p>
        </w:tc>
        <w:tc>
          <w:tcPr>
            <w:tcW w:w="1489" w:type="dxa"/>
          </w:tcPr>
          <w:p w14:paraId="3CBE5589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</w:rPr>
              <w:t>4.06 (10.48)</w:t>
            </w:r>
          </w:p>
        </w:tc>
        <w:tc>
          <w:tcPr>
            <w:tcW w:w="1134" w:type="dxa"/>
          </w:tcPr>
          <w:p w14:paraId="6CE434D2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Theme="minorEastAsia" w:hAnsi="Helvetica" w:cs="Arial"/>
                <w:sz w:val="20"/>
                <w:szCs w:val="20"/>
                <w:lang w:val="en-US"/>
              </w:rPr>
              <w:t>&lt; 0.001</w:t>
            </w:r>
          </w:p>
        </w:tc>
      </w:tr>
    </w:tbl>
    <w:p w14:paraId="68005497" w14:textId="77777777" w:rsidR="00A24AFD" w:rsidRDefault="002524AE" w:rsidP="00B46A01">
      <w:pPr>
        <w:spacing w:line="480" w:lineRule="auto"/>
        <w:rPr>
          <w:rFonts w:ascii="Helvetica" w:eastAsiaTheme="minorEastAsia" w:hAnsi="Helvetica" w:cs="FreeSans"/>
          <w:sz w:val="20"/>
          <w:szCs w:val="20"/>
          <w:lang w:val="en-US" w:eastAsia="zh-CN" w:bidi="hi-IN"/>
        </w:rPr>
      </w:pPr>
      <w:r w:rsidRPr="00EC5476">
        <w:rPr>
          <w:rFonts w:ascii="Helvetica" w:hAnsi="Helvetica" w:cs="Times New Roman"/>
          <w:sz w:val="20"/>
          <w:szCs w:val="20"/>
        </w:rPr>
        <w:t>The p-value corresponds to test of null hypothesis of no change from baseline</w:t>
      </w:r>
      <w:r w:rsidRPr="00EC5476">
        <w:rPr>
          <w:rFonts w:ascii="Helvetica" w:hAnsi="Helvetica" w:cs="Times New Roman"/>
          <w:sz w:val="20"/>
          <w:szCs w:val="20"/>
        </w:rPr>
        <w:br/>
      </w:r>
      <w:r w:rsidRPr="00EC5476">
        <w:rPr>
          <w:rFonts w:ascii="Helvetica" w:eastAsiaTheme="minorEastAsia" w:hAnsi="Helvetica" w:cs="FreeSans"/>
          <w:sz w:val="20"/>
          <w:szCs w:val="20"/>
          <w:lang w:val="en-US" w:eastAsia="zh-CN" w:bidi="hi-IN"/>
        </w:rPr>
        <w:t>*Based on those with outcome not missing</w:t>
      </w:r>
    </w:p>
    <w:p w14:paraId="43312A0B" w14:textId="1982B82D" w:rsidR="00A24AFD" w:rsidRDefault="00A24AFD">
      <w:pPr>
        <w:rPr>
          <w:rFonts w:ascii="Helvetica" w:eastAsiaTheme="minorEastAsia" w:hAnsi="Helvetica" w:cs="FreeSans"/>
          <w:sz w:val="20"/>
          <w:szCs w:val="20"/>
          <w:lang w:val="en-US" w:eastAsia="zh-CN" w:bidi="hi-IN"/>
        </w:rPr>
      </w:pPr>
      <w:r>
        <w:rPr>
          <w:rFonts w:ascii="Helvetica" w:eastAsiaTheme="minorEastAsia" w:hAnsi="Helvetica"/>
          <w:sz w:val="20"/>
          <w:szCs w:val="20"/>
          <w:lang w:val="en-US"/>
        </w:rPr>
        <w:lastRenderedPageBreak/>
        <w:t>Supplementary Table 2</w:t>
      </w:r>
      <w:r w:rsidRPr="00EC5476">
        <w:rPr>
          <w:rFonts w:ascii="Helvetica" w:eastAsiaTheme="minorEastAsia" w:hAnsi="Helvetica"/>
          <w:sz w:val="20"/>
          <w:szCs w:val="20"/>
          <w:lang w:val="en-US"/>
        </w:rPr>
        <w:t xml:space="preserve">: </w:t>
      </w:r>
      <w:r>
        <w:rPr>
          <w:rFonts w:ascii="Helvetica" w:eastAsiaTheme="minorEastAsia" w:hAnsi="Helvetica"/>
          <w:sz w:val="20"/>
          <w:szCs w:val="20"/>
          <w:lang w:val="en-US"/>
        </w:rPr>
        <w:t xml:space="preserve">Results from the Univariate Logistic Regression Models for Disease Remission </w:t>
      </w:r>
      <w:r w:rsidR="00FF6E97">
        <w:rPr>
          <w:rFonts w:ascii="Helvetica" w:eastAsiaTheme="minorEastAsia" w:hAnsi="Helvetica"/>
          <w:sz w:val="20"/>
          <w:szCs w:val="20"/>
          <w:lang w:val="en-US"/>
        </w:rPr>
        <w:t xml:space="preserve">(first row SDAI; second row DAS28-CRP) </w:t>
      </w:r>
      <w:r>
        <w:rPr>
          <w:rFonts w:ascii="Helvetica" w:eastAsiaTheme="minorEastAsia" w:hAnsi="Helvetica"/>
          <w:sz w:val="20"/>
          <w:szCs w:val="20"/>
          <w:lang w:val="en-US"/>
        </w:rPr>
        <w:t>from Stage 1</w:t>
      </w:r>
      <w:r w:rsidR="00A32DC4">
        <w:rPr>
          <w:rFonts w:ascii="Helvetica" w:eastAsiaTheme="minorEastAsia" w:hAnsi="Helvetica" w:cs="FreeSans"/>
          <w:sz w:val="20"/>
          <w:szCs w:val="20"/>
          <w:lang w:val="en-US" w:eastAsia="zh-CN" w:bidi="hi-IN"/>
        </w:rPr>
        <w:t>.</w:t>
      </w:r>
    </w:p>
    <w:tbl>
      <w:tblPr>
        <w:tblStyle w:val="LightShading-Accent1111"/>
        <w:tblW w:w="443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shd w:val="clear" w:color="auto" w:fill="FFFFFF" w:themeFill="background1"/>
        <w:tblLayout w:type="fixed"/>
        <w:tblLook w:val="0660" w:firstRow="1" w:lastRow="1" w:firstColumn="0" w:lastColumn="0" w:noHBand="1" w:noVBand="1"/>
      </w:tblPr>
      <w:tblGrid>
        <w:gridCol w:w="4675"/>
        <w:gridCol w:w="1246"/>
        <w:gridCol w:w="1107"/>
        <w:gridCol w:w="969"/>
      </w:tblGrid>
      <w:tr w:rsidR="00A24AFD" w:rsidRPr="00EC5476" w14:paraId="7A0AF741" w14:textId="77777777" w:rsidTr="00A24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2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2A3342C4" w14:textId="3FFA798C" w:rsidR="00A24AFD" w:rsidRPr="00EC5476" w:rsidRDefault="00D05508" w:rsidP="00A24AFD">
            <w:pPr>
              <w:spacing w:before="240" w:line="480" w:lineRule="auto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 xml:space="preserve">Baseline </w:t>
            </w:r>
            <w:r w:rsidR="00A24AFD" w:rsidRPr="00EC5476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Predictors</w:t>
            </w:r>
          </w:p>
        </w:tc>
        <w:tc>
          <w:tcPr>
            <w:tcW w:w="77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0B952EC6" w14:textId="77777777" w:rsidR="00A24AFD" w:rsidRPr="00EC5476" w:rsidRDefault="00A24AFD" w:rsidP="00A24AFD">
            <w:pPr>
              <w:spacing w:before="240" w:line="480" w:lineRule="auto"/>
              <w:jc w:val="center"/>
              <w:rPr>
                <w:rFonts w:ascii="Helvetica" w:eastAsia="Droid Sans Fallback" w:hAnsi="Helvetica" w:cs="Calibri"/>
                <w:iCs/>
                <w:color w:val="auto"/>
                <w:sz w:val="20"/>
                <w:szCs w:val="20"/>
                <w:lang w:val="en-US" w:eastAsia="en-US"/>
              </w:rPr>
            </w:pPr>
            <w:r w:rsidRPr="00EC5476">
              <w:rPr>
                <w:rFonts w:ascii="Helvetica" w:eastAsia="Droid Sans Fallback" w:hAnsi="Helvetica" w:cs="Calibri"/>
                <w:iCs/>
                <w:color w:val="auto"/>
                <w:sz w:val="20"/>
                <w:szCs w:val="20"/>
                <w:lang w:val="en-US" w:eastAsia="en-US"/>
              </w:rPr>
              <w:t>Log</w:t>
            </w:r>
            <w:r>
              <w:rPr>
                <w:rFonts w:ascii="Helvetica" w:eastAsia="Droid Sans Fallback" w:hAnsi="Helvetica" w:cs="Calibri"/>
                <w:iCs/>
                <w:color w:val="auto"/>
                <w:sz w:val="20"/>
                <w:szCs w:val="20"/>
                <w:lang w:val="en-US" w:eastAsia="en-US"/>
              </w:rPr>
              <w:t xml:space="preserve"> </w:t>
            </w:r>
            <w:r w:rsidRPr="00EC5476">
              <w:rPr>
                <w:rFonts w:ascii="Helvetica" w:eastAsia="Droid Sans Fallback" w:hAnsi="Helvetica" w:cs="Calibri"/>
                <w:iCs/>
                <w:color w:val="auto"/>
                <w:sz w:val="20"/>
                <w:szCs w:val="20"/>
                <w:lang w:val="en-US" w:eastAsia="en-US"/>
              </w:rPr>
              <w:t>(Odds Ratio)</w:t>
            </w:r>
          </w:p>
        </w:tc>
        <w:tc>
          <w:tcPr>
            <w:tcW w:w="69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75302609" w14:textId="77777777" w:rsidR="00A24AFD" w:rsidRPr="00EC5476" w:rsidRDefault="00A24AFD" w:rsidP="00A24AFD">
            <w:pPr>
              <w:spacing w:before="240"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proofErr w:type="spellStart"/>
            <w:r w:rsidRPr="00EC5476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StandardError</w:t>
            </w:r>
            <w:proofErr w:type="spellEnd"/>
          </w:p>
        </w:tc>
        <w:tc>
          <w:tcPr>
            <w:tcW w:w="60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53302BBE" w14:textId="77777777" w:rsidR="00A24AFD" w:rsidRPr="00EC5476" w:rsidRDefault="00A24AFD" w:rsidP="00A24AFD">
            <w:pPr>
              <w:spacing w:before="240"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 w:rsidRPr="00EC5476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p-value</w:t>
            </w:r>
          </w:p>
        </w:tc>
      </w:tr>
      <w:tr w:rsidR="00A24AFD" w:rsidRPr="00EC5476" w14:paraId="47AD9C45" w14:textId="77777777" w:rsidTr="00A24AFD">
        <w:tc>
          <w:tcPr>
            <w:tcW w:w="2923" w:type="pct"/>
            <w:tcBorders>
              <w:top w:val="single" w:sz="8" w:space="0" w:color="auto"/>
              <w:left w:val="nil"/>
              <w:bottom w:val="nil"/>
            </w:tcBorders>
            <w:shd w:val="clear" w:color="auto" w:fill="FFFFFF" w:themeFill="background1"/>
            <w:noWrap/>
          </w:tcPr>
          <w:p w14:paraId="11BC73A6" w14:textId="54EC781A" w:rsidR="00A24AFD" w:rsidRPr="00EC5476" w:rsidRDefault="00FF6E97" w:rsidP="00A24AFD">
            <w:pPr>
              <w:spacing w:before="240" w:line="480" w:lineRule="auto"/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 w:eastAsia="en-US"/>
              </w:rPr>
              <w:t>R</w:t>
            </w:r>
            <w:r w:rsidR="00A24AFD" w:rsidRPr="00EC5476"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 w:eastAsia="en-US"/>
              </w:rPr>
              <w:t>emission at 6 months</w:t>
            </w:r>
          </w:p>
        </w:tc>
        <w:tc>
          <w:tcPr>
            <w:tcW w:w="779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05AD64AD" w14:textId="77777777" w:rsidR="00A24AFD" w:rsidRPr="00EC5476" w:rsidRDefault="00A24AFD" w:rsidP="00A24AFD">
            <w:pPr>
              <w:spacing w:before="240"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92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67FBEB41" w14:textId="77777777" w:rsidR="00A24AFD" w:rsidRPr="00EC5476" w:rsidRDefault="00A24AFD" w:rsidP="00A24AFD">
            <w:pPr>
              <w:spacing w:before="240"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06" w:type="pct"/>
            <w:tcBorders>
              <w:top w:val="single" w:sz="8" w:space="0" w:color="auto"/>
              <w:bottom w:val="nil"/>
              <w:right w:val="nil"/>
            </w:tcBorders>
            <w:shd w:val="clear" w:color="auto" w:fill="FFFFFF" w:themeFill="background1"/>
          </w:tcPr>
          <w:p w14:paraId="467D1579" w14:textId="77777777" w:rsidR="00A24AFD" w:rsidRPr="00EC5476" w:rsidRDefault="00A24AFD" w:rsidP="00A24AFD">
            <w:pPr>
              <w:spacing w:before="240"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eastAsia="en-US"/>
              </w:rPr>
            </w:pPr>
          </w:p>
        </w:tc>
      </w:tr>
      <w:tr w:rsidR="00A24AFD" w:rsidRPr="00EC5476" w14:paraId="1C181985" w14:textId="77777777" w:rsidTr="00A24AFD">
        <w:tc>
          <w:tcPr>
            <w:tcW w:w="292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6A50F0AF" w14:textId="583191F9" w:rsidR="00A24AFD" w:rsidRPr="00EC5476" w:rsidRDefault="00A24AFD" w:rsidP="00A24AFD">
            <w:pPr>
              <w:spacing w:line="480" w:lineRule="auto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Age</w:t>
            </w:r>
            <w:r w:rsidR="00F42E85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, years</w:t>
            </w:r>
          </w:p>
        </w:tc>
        <w:tc>
          <w:tcPr>
            <w:tcW w:w="779" w:type="pct"/>
            <w:tcBorders>
              <w:top w:val="nil"/>
            </w:tcBorders>
            <w:shd w:val="clear" w:color="auto" w:fill="FFFFFF" w:themeFill="background1"/>
          </w:tcPr>
          <w:p w14:paraId="3E2E5FD0" w14:textId="607D6003" w:rsidR="00A24AFD" w:rsidRPr="00EC5476" w:rsidRDefault="00FF6E97" w:rsidP="00FF6E97">
            <w:pPr>
              <w:spacing w:line="480" w:lineRule="auto"/>
              <w:jc w:val="center"/>
              <w:rPr>
                <w:rFonts w:ascii="Helvetica" w:eastAsia="Droid Sans Fallback" w:hAnsi="Helvetica" w:cs="Calibri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Helvetica" w:eastAsia="Droid Sans Fallback" w:hAnsi="Helvetica" w:cs="Calibri"/>
                <w:color w:val="auto"/>
                <w:sz w:val="20"/>
                <w:szCs w:val="20"/>
                <w:lang w:eastAsia="en-US"/>
              </w:rPr>
              <w:t>-0.0021</w:t>
            </w:r>
            <w:r>
              <w:rPr>
                <w:rFonts w:ascii="Helvetica" w:eastAsia="Droid Sans Fallback" w:hAnsi="Helvetica" w:cs="Calibri"/>
                <w:color w:val="auto"/>
                <w:sz w:val="20"/>
                <w:szCs w:val="20"/>
                <w:lang w:eastAsia="en-US"/>
              </w:rPr>
              <w:br/>
              <w:t>0.0025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FFFFFF" w:themeFill="background1"/>
          </w:tcPr>
          <w:p w14:paraId="141E7A2B" w14:textId="1A0D9013" w:rsidR="00A24AFD" w:rsidRPr="00EC5476" w:rsidRDefault="00FF6E97" w:rsidP="00A24AFD">
            <w:pPr>
              <w:spacing w:line="480" w:lineRule="auto"/>
              <w:jc w:val="center"/>
              <w:rPr>
                <w:rFonts w:ascii="Helvetica" w:eastAsia="Droid Sans Fallback" w:hAnsi="Helvetica" w:cs="Calibri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Helvetica" w:eastAsia="Droid Sans Fallback" w:hAnsi="Helvetica" w:cs="Calibri"/>
                <w:color w:val="auto"/>
                <w:sz w:val="20"/>
                <w:szCs w:val="20"/>
                <w:lang w:eastAsia="en-US"/>
              </w:rPr>
              <w:t>0.0105</w:t>
            </w:r>
            <w:r>
              <w:rPr>
                <w:rFonts w:ascii="Helvetica" w:eastAsia="Droid Sans Fallback" w:hAnsi="Helvetica" w:cs="Calibri"/>
                <w:color w:val="auto"/>
                <w:sz w:val="20"/>
                <w:szCs w:val="20"/>
                <w:lang w:eastAsia="en-US"/>
              </w:rPr>
              <w:br/>
              <w:t>0.0092</w:t>
            </w: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04181A9" w14:textId="1EAF5D2A" w:rsidR="00A24AFD" w:rsidRPr="00EC5476" w:rsidRDefault="00FF6E97" w:rsidP="00A24AFD">
            <w:pPr>
              <w:spacing w:line="480" w:lineRule="auto"/>
              <w:jc w:val="center"/>
              <w:rPr>
                <w:rFonts w:ascii="Helvetica" w:eastAsia="Droid Sans Fallback" w:hAnsi="Helvetica" w:cs="Calibri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Helvetica" w:eastAsia="Droid Sans Fallback" w:hAnsi="Helvetica" w:cs="Calibri"/>
                <w:color w:val="auto"/>
                <w:sz w:val="20"/>
                <w:szCs w:val="20"/>
                <w:lang w:eastAsia="en-US"/>
              </w:rPr>
              <w:t>0.842</w:t>
            </w:r>
            <w:r>
              <w:rPr>
                <w:rFonts w:ascii="Helvetica" w:eastAsia="Droid Sans Fallback" w:hAnsi="Helvetica" w:cs="Calibri"/>
                <w:color w:val="auto"/>
                <w:sz w:val="20"/>
                <w:szCs w:val="20"/>
                <w:lang w:eastAsia="en-US"/>
              </w:rPr>
              <w:br/>
              <w:t>0.785</w:t>
            </w:r>
          </w:p>
        </w:tc>
      </w:tr>
      <w:tr w:rsidR="00A24AFD" w:rsidRPr="00EC5476" w14:paraId="7007A6D5" w14:textId="77777777" w:rsidTr="00A24AFD">
        <w:tc>
          <w:tcPr>
            <w:tcW w:w="292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6397D729" w14:textId="3D9E75B6" w:rsidR="00A24AFD" w:rsidRPr="00EC5476" w:rsidRDefault="00A24AFD" w:rsidP="00A24AFD">
            <w:pPr>
              <w:spacing w:line="480" w:lineRule="auto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Sex</w:t>
            </w:r>
            <w:r w:rsidR="00D35680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="00FF6E97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M</w:t>
            </w:r>
            <w:r w:rsidR="00D35680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 xml:space="preserve"> v </w:t>
            </w:r>
            <w:r w:rsidR="00FF6E97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F)</w:t>
            </w:r>
          </w:p>
        </w:tc>
        <w:tc>
          <w:tcPr>
            <w:tcW w:w="779" w:type="pct"/>
            <w:shd w:val="clear" w:color="auto" w:fill="FFFFFF" w:themeFill="background1"/>
          </w:tcPr>
          <w:p w14:paraId="658EE029" w14:textId="77777777" w:rsidR="00A24AFD" w:rsidRDefault="00FF6E9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0.5787</w:t>
            </w:r>
          </w:p>
          <w:p w14:paraId="5326238C" w14:textId="5148F0D6" w:rsidR="00FF6E97" w:rsidRPr="00EC5476" w:rsidRDefault="00FF6E9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0.6004</w:t>
            </w:r>
          </w:p>
        </w:tc>
        <w:tc>
          <w:tcPr>
            <w:tcW w:w="692" w:type="pct"/>
            <w:shd w:val="clear" w:color="auto" w:fill="FFFFFF" w:themeFill="background1"/>
          </w:tcPr>
          <w:p w14:paraId="0EBE6617" w14:textId="77777777" w:rsidR="00A24AFD" w:rsidRDefault="00FF6E9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0.3370</w:t>
            </w:r>
          </w:p>
          <w:p w14:paraId="792EA206" w14:textId="228F06BE" w:rsidR="00FF6E97" w:rsidRPr="00EC5476" w:rsidRDefault="00FF6E9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0.3091</w:t>
            </w: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5592931" w14:textId="23F10E55" w:rsidR="00A24AFD" w:rsidRPr="00FF6E97" w:rsidRDefault="00FF6E9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 w:eastAsia="en-US"/>
              </w:rPr>
              <w:t>0.086</w:t>
            </w:r>
          </w:p>
          <w:p w14:paraId="0D0ABD2A" w14:textId="2081B47D" w:rsidR="00FF6E97" w:rsidRPr="00FF6E97" w:rsidRDefault="00FF6E9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 w:eastAsia="en-US"/>
              </w:rPr>
              <w:t>0.052</w:t>
            </w:r>
          </w:p>
        </w:tc>
      </w:tr>
      <w:tr w:rsidR="00FF6E97" w:rsidRPr="00EC5476" w14:paraId="5E18FD0A" w14:textId="77777777" w:rsidTr="00A24AFD">
        <w:tc>
          <w:tcPr>
            <w:tcW w:w="292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5DB45A0F" w14:textId="098B9CC4" w:rsidR="00FF6E97" w:rsidRPr="00FF6E97" w:rsidRDefault="00FF6E97" w:rsidP="00A24AFD">
            <w:pPr>
              <w:spacing w:line="480" w:lineRule="auto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 w:rsidRPr="00FF6E97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Ethnicity (</w:t>
            </w: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O</w:t>
            </w:r>
            <w:r w:rsidR="00C22013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t</w:t>
            </w: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hers</w:t>
            </w:r>
            <w:r w:rsidRPr="00FF6E97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 xml:space="preserve"> v </w:t>
            </w: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White</w:t>
            </w:r>
            <w:r w:rsidRPr="00FF6E97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779" w:type="pct"/>
            <w:tcBorders>
              <w:bottom w:val="nil"/>
            </w:tcBorders>
            <w:shd w:val="clear" w:color="auto" w:fill="FFFFFF" w:themeFill="background1"/>
          </w:tcPr>
          <w:p w14:paraId="0E36B1A9" w14:textId="77777777" w:rsidR="00FF6E97" w:rsidRDefault="00D05508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 w:rsidRPr="00D05508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-0.1301</w:t>
            </w:r>
          </w:p>
          <w:p w14:paraId="6AEFCEA8" w14:textId="21673C30" w:rsidR="00D05508" w:rsidRPr="00D05508" w:rsidRDefault="00D05508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-0.5525</w:t>
            </w:r>
          </w:p>
        </w:tc>
        <w:tc>
          <w:tcPr>
            <w:tcW w:w="692" w:type="pct"/>
            <w:tcBorders>
              <w:bottom w:val="nil"/>
            </w:tcBorders>
            <w:shd w:val="clear" w:color="auto" w:fill="FFFFFF" w:themeFill="background1"/>
          </w:tcPr>
          <w:p w14:paraId="611B62F7" w14:textId="77777777" w:rsidR="00FF6E97" w:rsidRDefault="00D05508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3455</w:t>
            </w:r>
          </w:p>
          <w:p w14:paraId="0CD801BD" w14:textId="752A5FCF" w:rsidR="00D05508" w:rsidRPr="00D05508" w:rsidRDefault="00D05508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3089</w:t>
            </w: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EAF0EA8" w14:textId="77777777" w:rsidR="00FF6E97" w:rsidRDefault="00D05508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707</w:t>
            </w:r>
          </w:p>
          <w:p w14:paraId="55C76921" w14:textId="04700971" w:rsidR="00D05508" w:rsidRPr="00D05508" w:rsidRDefault="00902A85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  <w:t>0.074</w:t>
            </w:r>
            <w:bookmarkStart w:id="0" w:name="_GoBack"/>
            <w:bookmarkEnd w:id="0"/>
          </w:p>
        </w:tc>
      </w:tr>
      <w:tr w:rsidR="00FF6E97" w:rsidRPr="00EC5476" w14:paraId="50567F5F" w14:textId="77777777" w:rsidTr="00A24AFD">
        <w:tc>
          <w:tcPr>
            <w:tcW w:w="292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190D5487" w14:textId="77777777" w:rsidR="00FF6E97" w:rsidRDefault="00D05508" w:rsidP="00A24AFD">
            <w:pPr>
              <w:spacing w:line="480" w:lineRule="auto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 xml:space="preserve">Smoking </w:t>
            </w:r>
          </w:p>
          <w:p w14:paraId="5E181E6C" w14:textId="77777777" w:rsidR="00D05508" w:rsidRDefault="00D05508" w:rsidP="00D05508">
            <w:pPr>
              <w:spacing w:line="480" w:lineRule="auto"/>
              <w:jc w:val="right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</w:p>
          <w:p w14:paraId="4889CD85" w14:textId="5E5216BB" w:rsidR="00D05508" w:rsidRDefault="00D05508" w:rsidP="00D05508">
            <w:pPr>
              <w:spacing w:line="480" w:lineRule="auto"/>
              <w:jc w:val="right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Previous v Never</w:t>
            </w:r>
          </w:p>
          <w:p w14:paraId="0E3EDA7B" w14:textId="77777777" w:rsidR="00D05508" w:rsidRDefault="00D05508" w:rsidP="00D05508">
            <w:pPr>
              <w:spacing w:line="480" w:lineRule="auto"/>
              <w:jc w:val="right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</w:p>
          <w:p w14:paraId="06E2085A" w14:textId="4C5116F4" w:rsidR="00D05508" w:rsidRPr="00FF6E97" w:rsidRDefault="00D05508" w:rsidP="00D05508">
            <w:pPr>
              <w:spacing w:line="480" w:lineRule="auto"/>
              <w:jc w:val="right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Current v Never</w:t>
            </w:r>
          </w:p>
        </w:tc>
        <w:tc>
          <w:tcPr>
            <w:tcW w:w="779" w:type="pct"/>
            <w:tcBorders>
              <w:bottom w:val="nil"/>
            </w:tcBorders>
            <w:shd w:val="clear" w:color="auto" w:fill="FFFFFF" w:themeFill="background1"/>
          </w:tcPr>
          <w:p w14:paraId="03652B70" w14:textId="77777777" w:rsidR="00FF6E97" w:rsidRDefault="00FF6E9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</w:p>
          <w:p w14:paraId="7DB9C6DD" w14:textId="77777777" w:rsidR="00D05508" w:rsidRDefault="00D05508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</w:p>
          <w:p w14:paraId="1307CFF1" w14:textId="77777777" w:rsidR="00D05508" w:rsidRDefault="00D05508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3577</w:t>
            </w:r>
          </w:p>
          <w:p w14:paraId="5C8A89A0" w14:textId="518F154C" w:rsidR="00D05508" w:rsidRDefault="00F42E85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0943</w:t>
            </w:r>
          </w:p>
          <w:p w14:paraId="36CFF657" w14:textId="77777777" w:rsidR="00D05508" w:rsidRDefault="00D05508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-0.2877</w:t>
            </w:r>
          </w:p>
          <w:p w14:paraId="28671061" w14:textId="6AF33C08" w:rsidR="00F42E85" w:rsidRPr="00D05508" w:rsidRDefault="00F42E85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-0.4122</w:t>
            </w:r>
          </w:p>
        </w:tc>
        <w:tc>
          <w:tcPr>
            <w:tcW w:w="692" w:type="pct"/>
            <w:tcBorders>
              <w:bottom w:val="nil"/>
            </w:tcBorders>
            <w:shd w:val="clear" w:color="auto" w:fill="FFFFFF" w:themeFill="background1"/>
          </w:tcPr>
          <w:p w14:paraId="5003DF66" w14:textId="77777777" w:rsidR="00FF6E97" w:rsidRDefault="00FF6E9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</w:p>
          <w:p w14:paraId="281627E4" w14:textId="77777777" w:rsidR="00D05508" w:rsidRDefault="00D05508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</w:p>
          <w:p w14:paraId="7B825354" w14:textId="77777777" w:rsidR="00D05508" w:rsidRDefault="00D05508" w:rsidP="00D05508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3468</w:t>
            </w:r>
          </w:p>
          <w:p w14:paraId="418F2F09" w14:textId="32BB059F" w:rsidR="00D05508" w:rsidRDefault="00F42E85" w:rsidP="00D05508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3072</w:t>
            </w:r>
          </w:p>
          <w:p w14:paraId="078465E0" w14:textId="77777777" w:rsidR="00D05508" w:rsidRDefault="00D05508" w:rsidP="00D05508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4334</w:t>
            </w:r>
          </w:p>
          <w:p w14:paraId="14EC2F1C" w14:textId="00CE379A" w:rsidR="00F42E85" w:rsidRPr="00D05508" w:rsidRDefault="00F42E85" w:rsidP="00D05508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3616</w:t>
            </w: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3DF4649" w14:textId="072978A2" w:rsidR="00FF6E97" w:rsidRDefault="002D0DF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 w:rsidRPr="002D0DF1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268</w:t>
            </w:r>
            <w:r w:rsidR="00D05508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br/>
            </w:r>
            <w:r w:rsidRPr="002D0DF1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346</w:t>
            </w:r>
          </w:p>
          <w:p w14:paraId="7A26A461" w14:textId="77777777" w:rsidR="00D05508" w:rsidRDefault="00D05508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302</w:t>
            </w:r>
          </w:p>
          <w:p w14:paraId="64CB4C19" w14:textId="285639C3" w:rsidR="00D05508" w:rsidRDefault="00F42E85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759</w:t>
            </w:r>
          </w:p>
          <w:p w14:paraId="069EC831" w14:textId="77777777" w:rsidR="00D05508" w:rsidRDefault="00D05508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507</w:t>
            </w:r>
          </w:p>
          <w:p w14:paraId="43D7FECB" w14:textId="6146AE4A" w:rsidR="00F42E85" w:rsidRPr="00D05508" w:rsidRDefault="00F42E85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254</w:t>
            </w:r>
          </w:p>
        </w:tc>
      </w:tr>
      <w:tr w:rsidR="00FF6E97" w:rsidRPr="00EC5476" w14:paraId="67AE1CAE" w14:textId="77777777" w:rsidTr="00A24AFD">
        <w:tc>
          <w:tcPr>
            <w:tcW w:w="292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299E01B8" w14:textId="3580F01C" w:rsidR="00FF6E97" w:rsidRPr="00FF6E97" w:rsidRDefault="00F42E85" w:rsidP="00A24AFD">
            <w:pPr>
              <w:spacing w:line="480" w:lineRule="auto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Disease Duration, years</w:t>
            </w:r>
          </w:p>
        </w:tc>
        <w:tc>
          <w:tcPr>
            <w:tcW w:w="779" w:type="pct"/>
            <w:tcBorders>
              <w:bottom w:val="nil"/>
            </w:tcBorders>
            <w:shd w:val="clear" w:color="auto" w:fill="FFFFFF" w:themeFill="background1"/>
          </w:tcPr>
          <w:p w14:paraId="20751018" w14:textId="77777777" w:rsidR="00FF6E97" w:rsidRDefault="00F42E85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6394</w:t>
            </w:r>
          </w:p>
          <w:p w14:paraId="2DB4BB26" w14:textId="7DFDE7D4" w:rsidR="00F42E85" w:rsidRPr="00D05508" w:rsidRDefault="00F42E85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4519</w:t>
            </w:r>
          </w:p>
        </w:tc>
        <w:tc>
          <w:tcPr>
            <w:tcW w:w="692" w:type="pct"/>
            <w:tcBorders>
              <w:bottom w:val="nil"/>
            </w:tcBorders>
            <w:shd w:val="clear" w:color="auto" w:fill="FFFFFF" w:themeFill="background1"/>
          </w:tcPr>
          <w:p w14:paraId="723AF195" w14:textId="77777777" w:rsidR="00FF6E97" w:rsidRDefault="00F42E85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6774</w:t>
            </w:r>
          </w:p>
          <w:p w14:paraId="097C6957" w14:textId="6CC8A785" w:rsidR="00F42E85" w:rsidRPr="00D05508" w:rsidRDefault="00F42E85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6040</w:t>
            </w: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9A0B6DB" w14:textId="77777777" w:rsidR="00FF6E97" w:rsidRDefault="00F42E85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345</w:t>
            </w:r>
          </w:p>
          <w:p w14:paraId="04E1DB7E" w14:textId="400D1203" w:rsidR="00F42E85" w:rsidRPr="00D05508" w:rsidRDefault="00F42E85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454</w:t>
            </w:r>
          </w:p>
        </w:tc>
      </w:tr>
      <w:tr w:rsidR="002F73D1" w:rsidRPr="00EC5476" w14:paraId="2A12364B" w14:textId="77777777" w:rsidTr="00A24AFD">
        <w:tc>
          <w:tcPr>
            <w:tcW w:w="292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40155C16" w14:textId="258169B0" w:rsidR="002F73D1" w:rsidRPr="002F73D1" w:rsidRDefault="002F73D1" w:rsidP="00A24AFD">
            <w:pPr>
              <w:spacing w:line="480" w:lineRule="auto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 w:rsidRPr="002F73D1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BMI, kg/m</w:t>
            </w:r>
            <w:r w:rsidRPr="002F73D1">
              <w:rPr>
                <w:rFonts w:ascii="Helvetica" w:eastAsia="Droid Sans Fallback" w:hAnsi="Helvetica" w:cs="Arial"/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79" w:type="pct"/>
            <w:tcBorders>
              <w:bottom w:val="nil"/>
            </w:tcBorders>
            <w:shd w:val="clear" w:color="auto" w:fill="FFFFFF" w:themeFill="background1"/>
          </w:tcPr>
          <w:p w14:paraId="6DDB48C3" w14:textId="77777777" w:rsidR="002F73D1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-0.0185</w:t>
            </w:r>
          </w:p>
          <w:p w14:paraId="0E7A955B" w14:textId="65842E5E" w:rsidR="002F73D1" w:rsidRPr="002F73D1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-0.0168</w:t>
            </w:r>
          </w:p>
        </w:tc>
        <w:tc>
          <w:tcPr>
            <w:tcW w:w="692" w:type="pct"/>
            <w:tcBorders>
              <w:bottom w:val="nil"/>
            </w:tcBorders>
            <w:shd w:val="clear" w:color="auto" w:fill="FFFFFF" w:themeFill="background1"/>
          </w:tcPr>
          <w:p w14:paraId="788A67BC" w14:textId="77777777" w:rsidR="002F73D1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0258</w:t>
            </w:r>
          </w:p>
          <w:p w14:paraId="0FC083FA" w14:textId="075736A0" w:rsidR="002F73D1" w:rsidRPr="002F73D1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0222</w:t>
            </w: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39092C4" w14:textId="77777777" w:rsidR="002F73D1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472</w:t>
            </w:r>
          </w:p>
          <w:p w14:paraId="6793BEF9" w14:textId="44C6D0EE" w:rsidR="002F73D1" w:rsidRPr="002F73D1" w:rsidRDefault="00D8377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449</w:t>
            </w:r>
          </w:p>
        </w:tc>
      </w:tr>
      <w:tr w:rsidR="002F73D1" w:rsidRPr="00EC5476" w14:paraId="2F31C937" w14:textId="77777777" w:rsidTr="00A24AFD">
        <w:tc>
          <w:tcPr>
            <w:tcW w:w="292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2735746F" w14:textId="1454E9B2" w:rsidR="002F73D1" w:rsidRPr="002F73D1" w:rsidRDefault="002F73D1" w:rsidP="00A24AFD">
            <w:pPr>
              <w:spacing w:line="480" w:lineRule="auto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Obesity (Obese v Not Obese)</w:t>
            </w:r>
          </w:p>
        </w:tc>
        <w:tc>
          <w:tcPr>
            <w:tcW w:w="779" w:type="pct"/>
            <w:tcBorders>
              <w:bottom w:val="nil"/>
            </w:tcBorders>
            <w:shd w:val="clear" w:color="auto" w:fill="FFFFFF" w:themeFill="background1"/>
          </w:tcPr>
          <w:p w14:paraId="6FE3A5A3" w14:textId="33C6DC5B" w:rsidR="002F73D1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-0.0969</w:t>
            </w:r>
          </w:p>
          <w:p w14:paraId="48C07E7C" w14:textId="1D51F7FC" w:rsidR="002F73D1" w:rsidRPr="002F73D1" w:rsidRDefault="00D83777" w:rsidP="00D83777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-0.1116</w:t>
            </w:r>
          </w:p>
        </w:tc>
        <w:tc>
          <w:tcPr>
            <w:tcW w:w="692" w:type="pct"/>
            <w:tcBorders>
              <w:bottom w:val="nil"/>
            </w:tcBorders>
            <w:shd w:val="clear" w:color="auto" w:fill="FFFFFF" w:themeFill="background1"/>
          </w:tcPr>
          <w:p w14:paraId="21EA932D" w14:textId="77777777" w:rsidR="002F73D1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3394</w:t>
            </w:r>
          </w:p>
          <w:p w14:paraId="1BC12710" w14:textId="3D835416" w:rsidR="002F73D1" w:rsidRPr="002F73D1" w:rsidRDefault="00D8377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2955</w:t>
            </w: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A28AC20" w14:textId="77777777" w:rsidR="002F73D1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775</w:t>
            </w:r>
          </w:p>
          <w:p w14:paraId="5C046209" w14:textId="5B0BB33A" w:rsidR="002F73D1" w:rsidRPr="002F73D1" w:rsidRDefault="00D8377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706</w:t>
            </w:r>
          </w:p>
        </w:tc>
      </w:tr>
      <w:tr w:rsidR="00FF6E97" w:rsidRPr="00EC5476" w14:paraId="46EF19B8" w14:textId="77777777" w:rsidTr="00A24AFD">
        <w:tc>
          <w:tcPr>
            <w:tcW w:w="292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6F62EC35" w14:textId="77777777" w:rsidR="00FF6E97" w:rsidRDefault="00F42E85" w:rsidP="00A24AFD">
            <w:pPr>
              <w:spacing w:line="480" w:lineRule="auto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Serology</w:t>
            </w:r>
          </w:p>
          <w:p w14:paraId="5844E8DC" w14:textId="77777777" w:rsidR="002D0DF1" w:rsidRDefault="002D0DF1" w:rsidP="00F42E85">
            <w:pPr>
              <w:spacing w:line="480" w:lineRule="auto"/>
              <w:jc w:val="right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</w:p>
          <w:p w14:paraId="59AC68FC" w14:textId="5C057420" w:rsidR="00F42E85" w:rsidRDefault="00F42E85" w:rsidP="00F42E85">
            <w:pPr>
              <w:spacing w:line="480" w:lineRule="auto"/>
              <w:jc w:val="right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RF positive only vs Both positive</w:t>
            </w:r>
          </w:p>
          <w:p w14:paraId="33A5E151" w14:textId="77777777" w:rsidR="002D0DF1" w:rsidRDefault="002D0DF1" w:rsidP="00F42E85">
            <w:pPr>
              <w:spacing w:line="480" w:lineRule="auto"/>
              <w:jc w:val="right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</w:p>
          <w:p w14:paraId="345DE47A" w14:textId="5E17019E" w:rsidR="00F42E85" w:rsidRPr="00FF6E97" w:rsidRDefault="00F42E85" w:rsidP="00F42E85">
            <w:pPr>
              <w:spacing w:line="480" w:lineRule="auto"/>
              <w:jc w:val="right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ACPA positive vs Both positive</w:t>
            </w:r>
          </w:p>
        </w:tc>
        <w:tc>
          <w:tcPr>
            <w:tcW w:w="779" w:type="pct"/>
            <w:tcBorders>
              <w:bottom w:val="nil"/>
            </w:tcBorders>
            <w:shd w:val="clear" w:color="auto" w:fill="FFFFFF" w:themeFill="background1"/>
          </w:tcPr>
          <w:p w14:paraId="131CA3C5" w14:textId="77777777" w:rsidR="00FF6E97" w:rsidRDefault="00FF6E9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</w:p>
          <w:p w14:paraId="0364F008" w14:textId="77777777" w:rsidR="002D0DF1" w:rsidRDefault="002D0DF1" w:rsidP="002D0DF1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</w:p>
          <w:p w14:paraId="38F46CF7" w14:textId="3F9B8D85" w:rsidR="002D0DF1" w:rsidRDefault="002D0DF1" w:rsidP="002D0DF1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-0.0178</w:t>
            </w:r>
          </w:p>
          <w:p w14:paraId="4D91092C" w14:textId="18653C21" w:rsidR="002D0DF1" w:rsidRDefault="002D0DF1" w:rsidP="002D0DF1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-0.3821</w:t>
            </w:r>
          </w:p>
          <w:p w14:paraId="36E710DD" w14:textId="77777777" w:rsidR="002D0DF1" w:rsidRDefault="002D0DF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1660</w:t>
            </w:r>
          </w:p>
          <w:p w14:paraId="1112FEC7" w14:textId="4B8AC344" w:rsidR="002D0DF1" w:rsidRPr="00D05508" w:rsidRDefault="002D0DF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3111</w:t>
            </w:r>
          </w:p>
        </w:tc>
        <w:tc>
          <w:tcPr>
            <w:tcW w:w="692" w:type="pct"/>
            <w:tcBorders>
              <w:bottom w:val="nil"/>
            </w:tcBorders>
            <w:shd w:val="clear" w:color="auto" w:fill="FFFFFF" w:themeFill="background1"/>
          </w:tcPr>
          <w:p w14:paraId="2D6D5142" w14:textId="77777777" w:rsidR="00FF6E97" w:rsidRDefault="00FF6E9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</w:p>
          <w:p w14:paraId="44573EBA" w14:textId="77777777" w:rsidR="002D0DF1" w:rsidRDefault="002D0DF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</w:p>
          <w:p w14:paraId="360E74FF" w14:textId="56242975" w:rsidR="002D0DF1" w:rsidRDefault="002D0DF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4425</w:t>
            </w:r>
          </w:p>
          <w:p w14:paraId="4AED5082" w14:textId="718145E6" w:rsidR="002D0DF1" w:rsidRDefault="002D0DF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3997</w:t>
            </w:r>
          </w:p>
          <w:p w14:paraId="6EFF9A4D" w14:textId="77777777" w:rsidR="002D0DF1" w:rsidRDefault="002D0DF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5548</w:t>
            </w:r>
          </w:p>
          <w:p w14:paraId="20C4E5B2" w14:textId="6431D4C3" w:rsidR="002D0DF1" w:rsidRPr="00D05508" w:rsidRDefault="002D0DF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4956</w:t>
            </w: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A61738D" w14:textId="6416BF36" w:rsidR="00FF6E97" w:rsidRDefault="002D0DF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956</w:t>
            </w:r>
          </w:p>
          <w:p w14:paraId="57B25C3F" w14:textId="4BB8A2AC" w:rsidR="002D0DF1" w:rsidRDefault="002D0DF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472</w:t>
            </w:r>
          </w:p>
          <w:p w14:paraId="5C9EA939" w14:textId="77777777" w:rsidR="002D0DF1" w:rsidRDefault="002D0DF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968</w:t>
            </w:r>
          </w:p>
          <w:p w14:paraId="1DE9AF9B" w14:textId="48BC9737" w:rsidR="002D0DF1" w:rsidRDefault="002D0DF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339</w:t>
            </w:r>
          </w:p>
          <w:p w14:paraId="2BB1B753" w14:textId="77777777" w:rsidR="002D0DF1" w:rsidRDefault="002D0DF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765</w:t>
            </w:r>
          </w:p>
          <w:p w14:paraId="3CACA97E" w14:textId="0D44CBAF" w:rsidR="002D0DF1" w:rsidRPr="00D05508" w:rsidRDefault="002D0DF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530</w:t>
            </w:r>
          </w:p>
        </w:tc>
      </w:tr>
      <w:tr w:rsidR="00A24AFD" w:rsidRPr="00C10889" w14:paraId="4E07B83B" w14:textId="77777777" w:rsidTr="00FF6E97">
        <w:tc>
          <w:tcPr>
            <w:tcW w:w="292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151C26B2" w14:textId="77777777" w:rsidR="00A24AFD" w:rsidRPr="0001070E" w:rsidRDefault="00A24AFD" w:rsidP="00A24AFD">
            <w:pPr>
              <w:spacing w:line="480" w:lineRule="auto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 w:rsidRPr="0001070E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lastRenderedPageBreak/>
              <w:t>Alcohol consumption</w:t>
            </w:r>
          </w:p>
          <w:p w14:paraId="06869D73" w14:textId="77777777" w:rsidR="002F73D1" w:rsidRDefault="002F73D1" w:rsidP="00A24AFD">
            <w:pPr>
              <w:spacing w:line="480" w:lineRule="auto"/>
              <w:jc w:val="right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</w:p>
          <w:p w14:paraId="740535EE" w14:textId="62197ABD" w:rsidR="00A24AFD" w:rsidRDefault="00A24AFD" w:rsidP="00A24AFD">
            <w:pPr>
              <w:spacing w:line="480" w:lineRule="auto"/>
              <w:jc w:val="right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 w:rsidRPr="0001070E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1-5 units per week v None</w:t>
            </w:r>
          </w:p>
          <w:p w14:paraId="21221963" w14:textId="77777777" w:rsidR="002D0DF1" w:rsidRPr="0001070E" w:rsidRDefault="002D0DF1" w:rsidP="00A24AFD">
            <w:pPr>
              <w:spacing w:line="480" w:lineRule="auto"/>
              <w:jc w:val="right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</w:p>
          <w:p w14:paraId="06F2EACE" w14:textId="77777777" w:rsidR="00A24AFD" w:rsidRPr="0001070E" w:rsidRDefault="00A24AFD" w:rsidP="00A24AFD">
            <w:pPr>
              <w:spacing w:line="480" w:lineRule="auto"/>
              <w:jc w:val="right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 w:rsidRPr="0001070E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&gt;5 units per week v None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9C045D6" w14:textId="77777777" w:rsidR="00A24AFD" w:rsidRDefault="00A24AFD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</w:p>
          <w:p w14:paraId="7CDB1130" w14:textId="77777777" w:rsidR="002F73D1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</w:p>
          <w:p w14:paraId="020CA8EA" w14:textId="146B8BB3" w:rsidR="002D0DF1" w:rsidRDefault="002D0DF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1.1199</w:t>
            </w:r>
          </w:p>
          <w:p w14:paraId="65CEF6B7" w14:textId="77777777" w:rsidR="002D0DF1" w:rsidRDefault="002D0DF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8773</w:t>
            </w:r>
          </w:p>
          <w:p w14:paraId="6E6BF040" w14:textId="77777777" w:rsidR="002D0DF1" w:rsidRDefault="002D0DF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1.3260</w:t>
            </w:r>
          </w:p>
          <w:p w14:paraId="475C4089" w14:textId="3FAAA125" w:rsidR="002D0DF1" w:rsidRPr="004B4B6F" w:rsidRDefault="002D0DF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1.6635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A70E6EC" w14:textId="77777777" w:rsidR="00A24AFD" w:rsidRDefault="00A24AFD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</w:p>
          <w:p w14:paraId="57B14743" w14:textId="77777777" w:rsidR="002F73D1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</w:p>
          <w:p w14:paraId="050643AD" w14:textId="5454E3BA" w:rsidR="002D0DF1" w:rsidRDefault="002D0DF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4206</w:t>
            </w:r>
          </w:p>
          <w:p w14:paraId="23FCA23B" w14:textId="77777777" w:rsidR="002D0DF1" w:rsidRDefault="002D0DF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3406</w:t>
            </w:r>
          </w:p>
          <w:p w14:paraId="612AA6EC" w14:textId="77777777" w:rsidR="002D0DF1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4538</w:t>
            </w:r>
          </w:p>
          <w:p w14:paraId="3D1CAB86" w14:textId="76AB3AB1" w:rsidR="002F73D1" w:rsidRPr="004B4B6F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3864</w:t>
            </w: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9716BBB" w14:textId="75727668" w:rsidR="00A24AFD" w:rsidRPr="002F73D1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</w:pPr>
            <w:r w:rsidRPr="002F73D1"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  <w:t>0.004</w:t>
            </w:r>
          </w:p>
          <w:p w14:paraId="433571BC" w14:textId="3A08B5CB" w:rsidR="002F73D1" w:rsidRPr="002F73D1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</w:pPr>
            <w:r w:rsidRPr="002F73D1"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  <w:t>&lt;0.001</w:t>
            </w:r>
          </w:p>
          <w:p w14:paraId="4B857FF7" w14:textId="77777777" w:rsidR="002D0DF1" w:rsidRPr="00902A85" w:rsidRDefault="002D0DF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</w:pPr>
            <w:r w:rsidRPr="00902A85"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  <w:t>0.008</w:t>
            </w:r>
          </w:p>
          <w:p w14:paraId="6D8AB1B9" w14:textId="77777777" w:rsidR="002D0DF1" w:rsidRPr="00902A85" w:rsidRDefault="002D0DF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</w:pPr>
            <w:r w:rsidRPr="00902A85"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  <w:t>0.010</w:t>
            </w:r>
          </w:p>
          <w:p w14:paraId="0B3D6D3B" w14:textId="070DD203" w:rsidR="002F73D1" w:rsidRPr="00902A85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</w:pPr>
            <w:r w:rsidRPr="00902A85"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  <w:t>0.003</w:t>
            </w:r>
          </w:p>
          <w:p w14:paraId="38451A1E" w14:textId="1D77D913" w:rsidR="002F73D1" w:rsidRPr="00902A85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</w:pPr>
            <w:r w:rsidRPr="00902A85"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  <w:t>&lt;0.001</w:t>
            </w:r>
          </w:p>
        </w:tc>
      </w:tr>
      <w:tr w:rsidR="00F42E85" w:rsidRPr="00EC5476" w14:paraId="13FC29A0" w14:textId="77777777" w:rsidTr="00FF6E97">
        <w:tc>
          <w:tcPr>
            <w:tcW w:w="292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5CCBA5EA" w14:textId="7E935B95" w:rsidR="00F42E85" w:rsidRPr="002F73D1" w:rsidRDefault="00F42E85" w:rsidP="00A24AFD">
            <w:pPr>
              <w:spacing w:line="480" w:lineRule="auto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 w:rsidRPr="002F73D1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HAQ at Baseline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9E4A1D8" w14:textId="77777777" w:rsidR="00F42E85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 w:rsidRPr="002F73D1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-1.2251</w:t>
            </w:r>
          </w:p>
          <w:p w14:paraId="0BA8EBA9" w14:textId="21B5A8E2" w:rsidR="002F73D1" w:rsidRPr="002F73D1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-1.1763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F01FD7A" w14:textId="77777777" w:rsidR="00F42E85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2528</w:t>
            </w:r>
          </w:p>
          <w:p w14:paraId="6A656A37" w14:textId="2480D837" w:rsidR="002F73D1" w:rsidRPr="002F73D1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2174</w:t>
            </w: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CE8AE6E" w14:textId="77777777" w:rsidR="00F42E85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</w:pPr>
            <w:r w:rsidRPr="002F73D1"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  <w:t>&lt;0.001</w:t>
            </w:r>
          </w:p>
          <w:p w14:paraId="4FA8A62F" w14:textId="1B7F7580" w:rsidR="002F73D1" w:rsidRPr="002F73D1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  <w:t>&lt;0.001</w:t>
            </w:r>
          </w:p>
        </w:tc>
      </w:tr>
      <w:tr w:rsidR="002F73D1" w:rsidRPr="00EC5476" w14:paraId="00CEABDF" w14:textId="77777777" w:rsidTr="00FF6E97">
        <w:tc>
          <w:tcPr>
            <w:tcW w:w="292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4322D5E7" w14:textId="63DB6516" w:rsidR="002F73D1" w:rsidRPr="002F73D1" w:rsidRDefault="002F73D1" w:rsidP="00A24AFD">
            <w:pPr>
              <w:spacing w:line="480" w:lineRule="auto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 w:rsidRPr="002F73D1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Disease Activity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3655688" w14:textId="77777777" w:rsidR="002F73D1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-0.0614</w:t>
            </w:r>
          </w:p>
          <w:p w14:paraId="2A74E054" w14:textId="6BECE8CD" w:rsidR="002F73D1" w:rsidRPr="002F73D1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-0.6589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96C945B" w14:textId="77777777" w:rsidR="002F73D1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0142</w:t>
            </w:r>
          </w:p>
          <w:p w14:paraId="60CEAF16" w14:textId="28D80722" w:rsidR="002F73D1" w:rsidRPr="002F73D1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1301</w:t>
            </w: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3B77F94" w14:textId="77777777" w:rsidR="002F73D1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</w:pPr>
            <w:r w:rsidRPr="002F73D1"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  <w:t>&lt;0.001</w:t>
            </w:r>
          </w:p>
          <w:p w14:paraId="741FBE26" w14:textId="2D3E7E3F" w:rsidR="002F73D1" w:rsidRPr="002F73D1" w:rsidRDefault="002F73D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  <w:t>&lt;0.001</w:t>
            </w:r>
          </w:p>
        </w:tc>
      </w:tr>
      <w:tr w:rsidR="00D83777" w:rsidRPr="00D83777" w14:paraId="43B202C5" w14:textId="77777777" w:rsidTr="00FF6E97">
        <w:tc>
          <w:tcPr>
            <w:tcW w:w="292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67C7E768" w14:textId="577BA5F6" w:rsidR="00D83777" w:rsidRPr="00D83777" w:rsidRDefault="00D83777" w:rsidP="00A24AFD">
            <w:pPr>
              <w:spacing w:line="480" w:lineRule="auto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 w:rsidRPr="00D83777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SF-36 Mental Component Score (MCS)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C5AE4E3" w14:textId="77777777" w:rsidR="00D83777" w:rsidRDefault="00D8377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0478</w:t>
            </w:r>
          </w:p>
          <w:p w14:paraId="7B05701F" w14:textId="57138FDB" w:rsidR="00D83777" w:rsidRPr="00D83777" w:rsidRDefault="00D8377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0463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21B9F5B" w14:textId="77777777" w:rsidR="00D83777" w:rsidRDefault="00D8377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0155</w:t>
            </w:r>
          </w:p>
          <w:p w14:paraId="1AAB5252" w14:textId="6ECE5270" w:rsidR="00D83777" w:rsidRPr="00D83777" w:rsidRDefault="00D8377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0133</w:t>
            </w: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DDACB43" w14:textId="77777777" w:rsidR="00D83777" w:rsidRDefault="00D8377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</w:pPr>
            <w:r w:rsidRPr="00D83777"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  <w:t>0.002</w:t>
            </w:r>
          </w:p>
          <w:p w14:paraId="3981CD69" w14:textId="51075B97" w:rsidR="00D83777" w:rsidRPr="00D83777" w:rsidRDefault="00D8377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b/>
                <w:color w:val="auto"/>
                <w:sz w:val="20"/>
                <w:szCs w:val="20"/>
                <w:lang w:val="en-US"/>
              </w:rPr>
              <w:t>&lt;0.001</w:t>
            </w:r>
          </w:p>
        </w:tc>
      </w:tr>
      <w:tr w:rsidR="00D83777" w:rsidRPr="00EC5476" w14:paraId="2AB89441" w14:textId="77777777" w:rsidTr="00FF6E97">
        <w:tc>
          <w:tcPr>
            <w:tcW w:w="292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17AEA598" w14:textId="57DF5223" w:rsidR="00D83777" w:rsidRPr="00D83777" w:rsidRDefault="00D83777" w:rsidP="00A24AFD">
            <w:pPr>
              <w:spacing w:line="480" w:lineRule="auto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X-ray Larsen’s Score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F8F8C40" w14:textId="77777777" w:rsidR="00D83777" w:rsidRDefault="00D8377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-0.0046</w:t>
            </w:r>
          </w:p>
          <w:p w14:paraId="22136B06" w14:textId="5D866661" w:rsidR="00D83777" w:rsidRPr="00D83777" w:rsidRDefault="00D8377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0173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21A7CFE" w14:textId="77777777" w:rsidR="00D83777" w:rsidRDefault="00D8377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0189</w:t>
            </w:r>
          </w:p>
          <w:p w14:paraId="5DFD7E80" w14:textId="38480DE2" w:rsidR="00D83777" w:rsidRPr="00D83777" w:rsidRDefault="00D8377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0161</w:t>
            </w: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22E31C1" w14:textId="21EDF829" w:rsidR="00D83777" w:rsidRDefault="00D83777" w:rsidP="00D83777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806</w:t>
            </w:r>
          </w:p>
          <w:p w14:paraId="60EACC9D" w14:textId="75DBD6FC" w:rsidR="00D83777" w:rsidRPr="00D83777" w:rsidRDefault="00D8377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/>
              </w:rPr>
              <w:t>0.283</w:t>
            </w:r>
          </w:p>
        </w:tc>
      </w:tr>
      <w:tr w:rsidR="00A24AFD" w:rsidRPr="00EC5476" w14:paraId="1E667A64" w14:textId="77777777" w:rsidTr="00FF6E97">
        <w:tc>
          <w:tcPr>
            <w:tcW w:w="2923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19338647" w14:textId="77777777" w:rsidR="00A24AFD" w:rsidRPr="00DB472E" w:rsidRDefault="00A24AFD" w:rsidP="00A24AFD">
            <w:pPr>
              <w:spacing w:line="480" w:lineRule="auto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 w:rsidRPr="00DB472E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Prescribed medication at baseline*</w:t>
            </w:r>
          </w:p>
          <w:p w14:paraId="3F88A7D4" w14:textId="77777777" w:rsidR="00D83777" w:rsidRPr="00DB472E" w:rsidRDefault="00D83777" w:rsidP="00A24AFD">
            <w:pPr>
              <w:spacing w:line="480" w:lineRule="auto"/>
              <w:jc w:val="right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</w:p>
          <w:p w14:paraId="68B31946" w14:textId="74461460" w:rsidR="00A24AFD" w:rsidRPr="00DB472E" w:rsidRDefault="00A24AFD" w:rsidP="00A24AFD">
            <w:pPr>
              <w:spacing w:line="480" w:lineRule="auto"/>
              <w:jc w:val="right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 w:rsidRPr="00DB472E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 xml:space="preserve">MTX and other DMARDs without glucocorticoids v therapies with glucocorticoids </w:t>
            </w:r>
          </w:p>
          <w:p w14:paraId="39DD7735" w14:textId="77777777" w:rsidR="00A24AFD" w:rsidRPr="00DB472E" w:rsidRDefault="00A24AFD" w:rsidP="00A24AFD">
            <w:pPr>
              <w:spacing w:line="480" w:lineRule="auto"/>
              <w:jc w:val="right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 w:rsidRPr="00DB472E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 xml:space="preserve">monotherapy, not glucocorticoids v therapies with glucocorticoids </w:t>
            </w:r>
          </w:p>
        </w:tc>
        <w:tc>
          <w:tcPr>
            <w:tcW w:w="77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9895663" w14:textId="77777777" w:rsidR="00A24AFD" w:rsidRPr="00DB472E" w:rsidRDefault="00A24AFD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</w:p>
          <w:p w14:paraId="414B9876" w14:textId="77777777" w:rsidR="00D83777" w:rsidRPr="00DB472E" w:rsidRDefault="00D8377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</w:p>
          <w:p w14:paraId="1F78C94D" w14:textId="1BE52866" w:rsidR="00D83777" w:rsidRPr="00DB472E" w:rsidRDefault="00D8377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 w:rsidRPr="00DB472E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0.6057</w:t>
            </w:r>
          </w:p>
          <w:p w14:paraId="2E1E9B18" w14:textId="399DF67C" w:rsidR="00D83777" w:rsidRPr="00DB472E" w:rsidRDefault="0092056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 w:rsidRPr="00DB472E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0.4637</w:t>
            </w:r>
          </w:p>
          <w:p w14:paraId="2DD88C84" w14:textId="77777777" w:rsidR="00D83777" w:rsidRPr="00DB472E" w:rsidRDefault="00D8377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 w:rsidRPr="00DB472E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-0.1859</w:t>
            </w:r>
          </w:p>
          <w:p w14:paraId="733BEC64" w14:textId="5453885C" w:rsidR="00920561" w:rsidRPr="00DB472E" w:rsidRDefault="0092056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 w:rsidRPr="00DB472E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-0.0562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7FAFC26" w14:textId="77777777" w:rsidR="00A24AFD" w:rsidRPr="00DB472E" w:rsidRDefault="00A24AFD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</w:p>
          <w:p w14:paraId="0DD53796" w14:textId="77777777" w:rsidR="00D83777" w:rsidRPr="00DB472E" w:rsidRDefault="00D8377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</w:p>
          <w:p w14:paraId="6FD2CDEB" w14:textId="00671675" w:rsidR="00D83777" w:rsidRPr="00DB472E" w:rsidRDefault="00D8377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 w:rsidRPr="00DB472E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0.3787</w:t>
            </w:r>
          </w:p>
          <w:p w14:paraId="037D3EC0" w14:textId="095D8CDD" w:rsidR="00D83777" w:rsidRPr="00DB472E" w:rsidRDefault="0092056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 w:rsidRPr="00DB472E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0.3514</w:t>
            </w:r>
          </w:p>
          <w:p w14:paraId="72D6BB65" w14:textId="77777777" w:rsidR="00D83777" w:rsidRPr="00DB472E" w:rsidRDefault="00D8377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 w:rsidRPr="00DB472E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0.3881</w:t>
            </w:r>
          </w:p>
          <w:p w14:paraId="105762E6" w14:textId="6BB2BB03" w:rsidR="00920561" w:rsidRPr="00DB472E" w:rsidRDefault="0092056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 w:rsidRPr="00DB472E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0.3241</w:t>
            </w: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BADF8DD" w14:textId="5261BCDC" w:rsidR="00A24AFD" w:rsidRPr="00DB472E" w:rsidRDefault="00D8377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 w:rsidRPr="00DB472E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0.171</w:t>
            </w:r>
          </w:p>
          <w:p w14:paraId="0A971659" w14:textId="35C26264" w:rsidR="00D83777" w:rsidRPr="00DB472E" w:rsidRDefault="0092056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 w:rsidRPr="00DB472E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0.350</w:t>
            </w:r>
          </w:p>
          <w:p w14:paraId="5B79BBCC" w14:textId="77777777" w:rsidR="00D83777" w:rsidRPr="00DB472E" w:rsidRDefault="00D8377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 w:rsidRPr="00DB472E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0.110</w:t>
            </w:r>
          </w:p>
          <w:p w14:paraId="68FFFACE" w14:textId="685169B1" w:rsidR="00D83777" w:rsidRPr="00DB472E" w:rsidRDefault="0092056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 w:rsidRPr="00DB472E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0.187</w:t>
            </w:r>
          </w:p>
          <w:p w14:paraId="043904A4" w14:textId="77777777" w:rsidR="00D83777" w:rsidRPr="00DB472E" w:rsidRDefault="00D83777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 w:rsidRPr="00DB472E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0.632</w:t>
            </w:r>
          </w:p>
          <w:p w14:paraId="77088F18" w14:textId="2BEB7C72" w:rsidR="00920561" w:rsidRPr="00DB472E" w:rsidRDefault="00920561" w:rsidP="00A24AFD">
            <w:pPr>
              <w:spacing w:line="480" w:lineRule="auto"/>
              <w:jc w:val="center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  <w:r w:rsidRPr="00DB472E"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  <w:t>0.862</w:t>
            </w:r>
          </w:p>
        </w:tc>
      </w:tr>
      <w:tr w:rsidR="00A24AFD" w:rsidRPr="00EC5476" w14:paraId="64C3046E" w14:textId="77777777" w:rsidTr="00A24AFD">
        <w:tblPrEx>
          <w:tblBorders>
            <w:top w:val="single" w:sz="8" w:space="0" w:color="4F81BD" w:themeColor="accent1"/>
            <w:left w:val="none" w:sz="0" w:space="0" w:color="auto"/>
            <w:bottom w:val="single" w:sz="8" w:space="0" w:color="4F81BD" w:themeColor="accent1"/>
            <w:right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</w:tcPr>
          <w:p w14:paraId="0194586C" w14:textId="7FB68437" w:rsidR="00A24AFD" w:rsidRPr="00EC5476" w:rsidRDefault="00A24AFD" w:rsidP="00A24AFD">
            <w:pPr>
              <w:spacing w:line="480" w:lineRule="auto"/>
              <w:jc w:val="right"/>
              <w:rPr>
                <w:rFonts w:ascii="Helvetica" w:eastAsia="Droid Sans Fallback" w:hAnsi="Helvetica" w:cs="Arial"/>
                <w:b w:val="0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779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46FCFD48" w14:textId="7A8C028F" w:rsidR="00A24AFD" w:rsidRPr="00EC5476" w:rsidRDefault="00A24AFD" w:rsidP="00A24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692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5B71CAD4" w14:textId="05828098" w:rsidR="00A24AFD" w:rsidRPr="00EC5476" w:rsidRDefault="00A24AFD" w:rsidP="00A24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606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43E5DFAF" w14:textId="275BBD86" w:rsidR="00A24AFD" w:rsidRPr="00EC5476" w:rsidRDefault="00A24AFD" w:rsidP="00A24A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Droid Sans Fallback" w:hAnsi="Helvetica" w:cs="Arial"/>
                <w:color w:val="auto"/>
                <w:sz w:val="20"/>
                <w:szCs w:val="20"/>
                <w:lang w:val="en-US" w:eastAsia="en-US"/>
              </w:rPr>
            </w:pPr>
          </w:p>
        </w:tc>
      </w:tr>
    </w:tbl>
    <w:p w14:paraId="529FA875" w14:textId="2D26C3C5" w:rsidR="00A24AFD" w:rsidRDefault="00A24AFD">
      <w:pPr>
        <w:rPr>
          <w:rFonts w:ascii="Helvetica" w:eastAsiaTheme="minorEastAsia" w:hAnsi="Helvetica" w:cs="FreeSans"/>
          <w:sz w:val="20"/>
          <w:szCs w:val="20"/>
          <w:lang w:val="en-US" w:eastAsia="zh-CN" w:bidi="hi-IN"/>
        </w:rPr>
      </w:pPr>
      <w:r>
        <w:rPr>
          <w:rFonts w:ascii="Helvetica" w:eastAsiaTheme="minorEastAsia" w:hAnsi="Helvetica" w:cs="FreeSans"/>
          <w:sz w:val="20"/>
          <w:szCs w:val="20"/>
          <w:lang w:val="en-US" w:eastAsia="zh-CN" w:bidi="hi-IN"/>
        </w:rPr>
        <w:br w:type="page"/>
      </w:r>
    </w:p>
    <w:p w14:paraId="5B60A829" w14:textId="6FBA2162" w:rsidR="002524AE" w:rsidRPr="00EC5476" w:rsidRDefault="002524AE" w:rsidP="00B46A01">
      <w:pPr>
        <w:spacing w:line="480" w:lineRule="auto"/>
        <w:rPr>
          <w:rFonts w:ascii="Helvetica" w:hAnsi="Helvetica"/>
          <w:sz w:val="20"/>
          <w:szCs w:val="20"/>
          <w:u w:val="single"/>
        </w:rPr>
      </w:pPr>
      <w:r w:rsidRPr="00EC5476">
        <w:rPr>
          <w:rFonts w:ascii="Helvetica" w:hAnsi="Helvetica" w:cs="Times New Roman"/>
          <w:sz w:val="20"/>
          <w:szCs w:val="20"/>
        </w:rPr>
        <w:lastRenderedPageBreak/>
        <w:br/>
      </w:r>
      <w:r w:rsidRPr="00EC5476">
        <w:rPr>
          <w:rFonts w:ascii="Helvetica" w:hAnsi="Helvetica"/>
          <w:sz w:val="20"/>
          <w:szCs w:val="20"/>
        </w:rPr>
        <w:br/>
      </w:r>
      <w:r w:rsidR="00A24AFD">
        <w:rPr>
          <w:rFonts w:ascii="Helvetica" w:eastAsiaTheme="minorEastAsia" w:hAnsi="Helvetica"/>
          <w:sz w:val="20"/>
          <w:szCs w:val="20"/>
          <w:lang w:val="en-US"/>
        </w:rPr>
        <w:t>Supplementary Table 3</w:t>
      </w:r>
      <w:r w:rsidRPr="00EC5476">
        <w:rPr>
          <w:rFonts w:ascii="Helvetica" w:eastAsiaTheme="minorEastAsia" w:hAnsi="Helvetica"/>
          <w:sz w:val="20"/>
          <w:szCs w:val="20"/>
          <w:lang w:val="en-US"/>
        </w:rPr>
        <w:t>: Latent Class Mixed Model for DAS28-CRP: 3 Classes</w:t>
      </w:r>
    </w:p>
    <w:tbl>
      <w:tblPr>
        <w:tblW w:w="9026" w:type="dxa"/>
        <w:tblBorders>
          <w:top w:val="single" w:sz="8" w:space="0" w:color="00000A"/>
          <w:left w:val="nil"/>
          <w:bottom w:val="single" w:sz="8" w:space="0" w:color="4F81BD"/>
          <w:right w:val="nil"/>
          <w:insideH w:val="single" w:sz="8" w:space="0" w:color="4F81BD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5495"/>
        <w:gridCol w:w="1276"/>
        <w:gridCol w:w="1134"/>
        <w:gridCol w:w="1121"/>
      </w:tblGrid>
      <w:tr w:rsidR="002524AE" w:rsidRPr="00EC5476" w14:paraId="28D88360" w14:textId="77777777" w:rsidTr="00EC5476">
        <w:tc>
          <w:tcPr>
            <w:tcW w:w="5495" w:type="dxa"/>
            <w:tcBorders>
              <w:top w:val="single" w:sz="8" w:space="0" w:color="00000A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62018A5" w14:textId="77777777" w:rsidR="002524AE" w:rsidRPr="00EC5476" w:rsidRDefault="002524AE" w:rsidP="00EC5476">
            <w:pPr>
              <w:suppressAutoHyphens/>
              <w:spacing w:before="280" w:after="280" w:line="480" w:lineRule="auto"/>
              <w:rPr>
                <w:rFonts w:ascii="Helvetica" w:eastAsia="Droid Sans Fallback" w:hAnsi="Helvetica" w:cs="Arial"/>
                <w:b/>
                <w:bCs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b/>
                <w:bCs/>
                <w:color w:val="00000A"/>
                <w:sz w:val="20"/>
                <w:szCs w:val="20"/>
                <w:lang w:val="en-US" w:eastAsia="ja-JP"/>
              </w:rPr>
              <w:t>Multinomial Class Membership Model</w:t>
            </w:r>
          </w:p>
        </w:tc>
        <w:tc>
          <w:tcPr>
            <w:tcW w:w="1276" w:type="dxa"/>
            <w:tcBorders>
              <w:top w:val="single" w:sz="8" w:space="0" w:color="00000A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85E2D10" w14:textId="77777777" w:rsidR="002524AE" w:rsidRPr="00EC5476" w:rsidRDefault="002524AE" w:rsidP="00EC5476">
            <w:pPr>
              <w:suppressAutoHyphens/>
              <w:spacing w:before="280" w:after="280" w:line="480" w:lineRule="auto"/>
              <w:jc w:val="center"/>
              <w:rPr>
                <w:rFonts w:ascii="Helvetica" w:eastAsia="Droid Sans Fallback" w:hAnsi="Helvetica" w:cs="Arial"/>
                <w:b/>
                <w:bCs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b/>
                <w:bCs/>
                <w:color w:val="00000A"/>
                <w:sz w:val="20"/>
                <w:szCs w:val="20"/>
                <w:lang w:val="en-US" w:eastAsia="ja-JP"/>
              </w:rPr>
              <w:t>Estimate</w:t>
            </w:r>
          </w:p>
        </w:tc>
        <w:tc>
          <w:tcPr>
            <w:tcW w:w="1134" w:type="dxa"/>
            <w:tcBorders>
              <w:top w:val="single" w:sz="8" w:space="0" w:color="00000A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FF37E5B" w14:textId="77777777" w:rsidR="002524AE" w:rsidRPr="00EC5476" w:rsidRDefault="002524AE" w:rsidP="00EC5476">
            <w:pPr>
              <w:suppressAutoHyphens/>
              <w:spacing w:before="280" w:after="280" w:line="480" w:lineRule="auto"/>
              <w:jc w:val="center"/>
              <w:rPr>
                <w:rFonts w:ascii="Helvetica" w:eastAsia="Droid Sans Fallback" w:hAnsi="Helvetica" w:cs="Arial"/>
                <w:b/>
                <w:bCs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b/>
                <w:bCs/>
                <w:color w:val="00000A"/>
                <w:sz w:val="20"/>
                <w:szCs w:val="20"/>
                <w:lang w:val="en-US" w:eastAsia="ja-JP"/>
              </w:rPr>
              <w:t>Standard Error</w:t>
            </w:r>
          </w:p>
        </w:tc>
        <w:tc>
          <w:tcPr>
            <w:tcW w:w="1121" w:type="dxa"/>
            <w:tcBorders>
              <w:top w:val="single" w:sz="8" w:space="0" w:color="00000A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B431DBD" w14:textId="77777777" w:rsidR="002524AE" w:rsidRPr="00EC5476" w:rsidRDefault="002524AE" w:rsidP="00EC5476">
            <w:pPr>
              <w:suppressAutoHyphens/>
              <w:spacing w:before="280" w:after="280" w:line="480" w:lineRule="auto"/>
              <w:rPr>
                <w:rFonts w:ascii="Helvetica" w:eastAsia="Droid Sans Fallback" w:hAnsi="Helvetica" w:cs="Calibri"/>
                <w:b/>
                <w:bCs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Calibri"/>
                <w:b/>
                <w:bCs/>
                <w:color w:val="00000A"/>
                <w:sz w:val="20"/>
                <w:szCs w:val="20"/>
                <w:lang w:val="en-US" w:eastAsia="ja-JP"/>
              </w:rPr>
              <w:t>p-value</w:t>
            </w:r>
          </w:p>
        </w:tc>
      </w:tr>
      <w:tr w:rsidR="002524AE" w:rsidRPr="00EC5476" w14:paraId="7D092418" w14:textId="77777777" w:rsidTr="00EC5476">
        <w:trPr>
          <w:trHeight w:val="380"/>
        </w:trPr>
        <w:tc>
          <w:tcPr>
            <w:tcW w:w="54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34B7B2" w14:textId="77777777" w:rsidR="002524AE" w:rsidRPr="00EC5476" w:rsidRDefault="002524AE" w:rsidP="00570AFB">
            <w:pPr>
              <w:suppressAutoHyphens/>
              <w:spacing w:before="240" w:after="0" w:line="480" w:lineRule="auto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Class 1 (IR) v Class 3 (LBAR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77D586" w14:textId="77777777" w:rsidR="002524AE" w:rsidRPr="00EC5476" w:rsidRDefault="002524AE" w:rsidP="00570AFB">
            <w:pPr>
              <w:suppressAutoHyphens/>
              <w:spacing w:before="240" w:after="0" w:line="480" w:lineRule="auto"/>
              <w:rPr>
                <w:rFonts w:ascii="Helvetica" w:eastAsia="Droid Sans Fallback" w:hAnsi="Helvetica" w:cs="Arial"/>
                <w:iCs/>
                <w:color w:val="365F91"/>
                <w:sz w:val="20"/>
                <w:szCs w:val="20"/>
                <w:lang w:val="en-US" w:eastAsia="ja-JP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472F72" w14:textId="77777777" w:rsidR="002524AE" w:rsidRPr="00EC5476" w:rsidRDefault="002524AE" w:rsidP="00570AFB">
            <w:pPr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color w:val="365F91"/>
                <w:sz w:val="20"/>
                <w:szCs w:val="20"/>
                <w:lang w:val="en-US" w:eastAsia="ja-JP"/>
              </w:rPr>
            </w:pP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F42A57" w14:textId="77777777" w:rsidR="002524AE" w:rsidRPr="00EC5476" w:rsidRDefault="002524AE" w:rsidP="00570AFB">
            <w:pPr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color w:val="365F91"/>
                <w:sz w:val="20"/>
                <w:szCs w:val="20"/>
                <w:lang w:val="en-US" w:eastAsia="ja-JP"/>
              </w:rPr>
            </w:pPr>
          </w:p>
        </w:tc>
      </w:tr>
      <w:tr w:rsidR="002524AE" w:rsidRPr="00EC5476" w14:paraId="249EA33B" w14:textId="77777777" w:rsidTr="00EC547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A9A69" w14:textId="77777777" w:rsidR="002524AE" w:rsidRPr="00EC5476" w:rsidRDefault="002524AE" w:rsidP="00EC5476">
            <w:pPr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 xml:space="preserve">    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2AB5A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Calibri"/>
                <w:color w:val="00000A"/>
                <w:sz w:val="20"/>
                <w:szCs w:val="20"/>
                <w:lang w:eastAsia="ja-JP"/>
              </w:rPr>
            </w:pPr>
            <w:r w:rsidRPr="00EC5476">
              <w:rPr>
                <w:rFonts w:ascii="Helvetica" w:eastAsia="Droid Sans Fallback" w:hAnsi="Helvetica" w:cs="Calibri"/>
                <w:sz w:val="20"/>
                <w:szCs w:val="20"/>
              </w:rPr>
              <w:t>-0.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4632D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Calibri"/>
                <w:iCs/>
                <w:color w:val="00000A"/>
                <w:sz w:val="20"/>
                <w:szCs w:val="20"/>
                <w:lang w:eastAsia="ja-JP"/>
              </w:rPr>
            </w:pPr>
            <w:r w:rsidRPr="00EC5476">
              <w:rPr>
                <w:rFonts w:ascii="Helvetica" w:eastAsia="Droid Sans Fallback" w:hAnsi="Helvetica" w:cs="Calibri"/>
                <w:sz w:val="20"/>
                <w:szCs w:val="20"/>
              </w:rPr>
              <w:t>0.2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D9A21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Calibri"/>
                <w:iCs/>
                <w:color w:val="00000A"/>
                <w:sz w:val="20"/>
                <w:szCs w:val="20"/>
                <w:lang w:eastAsia="ja-JP"/>
              </w:rPr>
            </w:pPr>
            <w:r w:rsidRPr="00EC5476">
              <w:rPr>
                <w:rFonts w:ascii="Helvetica" w:eastAsia="Droid Sans Fallback" w:hAnsi="Helvetica" w:cs="Calibri"/>
                <w:iCs/>
                <w:color w:val="00000A"/>
                <w:sz w:val="20"/>
                <w:szCs w:val="20"/>
                <w:lang w:eastAsia="ja-JP"/>
              </w:rPr>
              <w:t>0.000</w:t>
            </w:r>
          </w:p>
        </w:tc>
      </w:tr>
      <w:tr w:rsidR="002524AE" w:rsidRPr="00EC5476" w14:paraId="2ECD32A0" w14:textId="77777777" w:rsidTr="00EC547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8CD99" w14:textId="77777777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Class 2 (HBAR) v Class 3 (LBA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45C26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Calibri"/>
                <w:color w:val="365F91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FD121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Calibri"/>
                <w:iCs/>
                <w:color w:val="365F91"/>
                <w:sz w:val="20"/>
                <w:szCs w:val="20"/>
                <w:lang w:eastAsia="ja-JP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6C915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Calibri"/>
                <w:iCs/>
                <w:color w:val="365F91"/>
                <w:sz w:val="20"/>
                <w:szCs w:val="20"/>
                <w:lang w:eastAsia="ja-JP"/>
              </w:rPr>
            </w:pPr>
          </w:p>
        </w:tc>
      </w:tr>
      <w:tr w:rsidR="002524AE" w:rsidRPr="00EC5476" w14:paraId="7EB5EDB4" w14:textId="77777777" w:rsidTr="00EC547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BF1AE" w14:textId="77777777" w:rsidR="002524AE" w:rsidRPr="00EC5476" w:rsidRDefault="002524AE" w:rsidP="00EC5476">
            <w:pPr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 xml:space="preserve">    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3539C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Calibri"/>
                <w:color w:val="00000A"/>
                <w:sz w:val="20"/>
                <w:szCs w:val="20"/>
                <w:lang w:eastAsia="ja-JP"/>
              </w:rPr>
            </w:pPr>
            <w:r w:rsidRPr="00EC5476">
              <w:rPr>
                <w:rFonts w:ascii="Helvetica" w:eastAsia="Droid Sans Fallback" w:hAnsi="Helvetica" w:cs="Calibri"/>
                <w:sz w:val="20"/>
                <w:szCs w:val="20"/>
              </w:rPr>
              <w:t>-0.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B78BE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Calibri"/>
                <w:iCs/>
                <w:color w:val="00000A"/>
                <w:sz w:val="20"/>
                <w:szCs w:val="20"/>
                <w:lang w:eastAsia="ja-JP"/>
              </w:rPr>
            </w:pPr>
            <w:r w:rsidRPr="00EC5476">
              <w:rPr>
                <w:rFonts w:ascii="Helvetica" w:eastAsia="Droid Sans Fallback" w:hAnsi="Helvetica" w:cs="Calibri"/>
                <w:sz w:val="20"/>
                <w:szCs w:val="20"/>
              </w:rPr>
              <w:t>0.3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3C83F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Calibri"/>
                <w:color w:val="00000A"/>
                <w:sz w:val="20"/>
                <w:szCs w:val="20"/>
                <w:lang w:eastAsia="ja-JP"/>
              </w:rPr>
            </w:pPr>
            <w:r w:rsidRPr="00EC5476">
              <w:rPr>
                <w:rFonts w:ascii="Helvetica" w:eastAsia="Droid Sans Fallback" w:hAnsi="Helvetica" w:cs="Calibri"/>
                <w:sz w:val="20"/>
                <w:szCs w:val="20"/>
              </w:rPr>
              <w:t>0.018</w:t>
            </w:r>
          </w:p>
        </w:tc>
      </w:tr>
      <w:tr w:rsidR="002524AE" w:rsidRPr="00EC5476" w14:paraId="0F0310AD" w14:textId="77777777" w:rsidTr="00EC5476">
        <w:tc>
          <w:tcPr>
            <w:tcW w:w="5495" w:type="dxa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246D03E9" w14:textId="77777777" w:rsidR="002524AE" w:rsidRPr="00EC5476" w:rsidRDefault="002524AE" w:rsidP="00847C09">
            <w:pPr>
              <w:suppressAutoHyphens/>
              <w:spacing w:before="240" w:after="0" w:line="480" w:lineRule="auto"/>
              <w:rPr>
                <w:rFonts w:ascii="Helvetica" w:eastAsia="Droid Sans Fallback" w:hAnsi="Helvetica" w:cs="Arial"/>
                <w:b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b/>
                <w:color w:val="00000A"/>
                <w:sz w:val="20"/>
                <w:szCs w:val="20"/>
                <w:lang w:val="en-US" w:eastAsia="ja-JP"/>
              </w:rPr>
              <w:t>Linear Mixed Model</w:t>
            </w:r>
          </w:p>
        </w:tc>
        <w:tc>
          <w:tcPr>
            <w:tcW w:w="1276" w:type="dxa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053BBC51" w14:textId="77777777" w:rsidR="002524AE" w:rsidRPr="00EC5476" w:rsidRDefault="002524AE" w:rsidP="00847C09">
            <w:pPr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b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b/>
                <w:color w:val="00000A"/>
                <w:sz w:val="20"/>
                <w:szCs w:val="20"/>
                <w:lang w:val="en-US" w:eastAsia="ja-JP"/>
              </w:rPr>
              <w:t>Estimate</w:t>
            </w:r>
          </w:p>
        </w:tc>
        <w:tc>
          <w:tcPr>
            <w:tcW w:w="1134" w:type="dxa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5FB42B84" w14:textId="77777777" w:rsidR="002524AE" w:rsidRPr="00EC5476" w:rsidRDefault="002524AE" w:rsidP="00847C09">
            <w:pPr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b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b/>
                <w:color w:val="00000A"/>
                <w:sz w:val="20"/>
                <w:szCs w:val="20"/>
                <w:lang w:val="en-US" w:eastAsia="ja-JP"/>
              </w:rPr>
              <w:t>Standard Error</w:t>
            </w:r>
          </w:p>
        </w:tc>
        <w:tc>
          <w:tcPr>
            <w:tcW w:w="1121" w:type="dxa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1DF65AB8" w14:textId="77777777" w:rsidR="002524AE" w:rsidRPr="00EC5476" w:rsidRDefault="002524AE" w:rsidP="00847C09">
            <w:pPr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Calibri"/>
                <w:b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Calibri"/>
                <w:b/>
                <w:color w:val="00000A"/>
                <w:sz w:val="20"/>
                <w:szCs w:val="20"/>
                <w:lang w:val="en-US" w:eastAsia="ja-JP"/>
              </w:rPr>
              <w:t>p-value</w:t>
            </w:r>
          </w:p>
        </w:tc>
      </w:tr>
      <w:tr w:rsidR="002524AE" w:rsidRPr="00EC5476" w14:paraId="7732B8D0" w14:textId="77777777" w:rsidTr="00EC547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3696F" w14:textId="77777777" w:rsidR="002524AE" w:rsidRPr="00EC5476" w:rsidRDefault="002524AE" w:rsidP="00EC5476">
            <w:pPr>
              <w:suppressAutoHyphens/>
              <w:spacing w:after="0" w:line="480" w:lineRule="auto"/>
              <w:jc w:val="both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Intercept</w:t>
            </w:r>
          </w:p>
          <w:p w14:paraId="2F107DB9" w14:textId="77777777" w:rsidR="002524AE" w:rsidRPr="00EC5476" w:rsidRDefault="002524AE" w:rsidP="00EC5476">
            <w:pPr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Class 1</w:t>
            </w:r>
          </w:p>
          <w:p w14:paraId="26B3F71A" w14:textId="77777777" w:rsidR="002524AE" w:rsidRPr="00EC5476" w:rsidRDefault="002524AE" w:rsidP="00EC5476">
            <w:pPr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Class 2</w:t>
            </w:r>
          </w:p>
          <w:p w14:paraId="611B7291" w14:textId="77777777" w:rsidR="002524AE" w:rsidRPr="00EC5476" w:rsidRDefault="002524AE" w:rsidP="00EC5476">
            <w:pPr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Class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70182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28D1DA74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3.858</w:t>
            </w:r>
          </w:p>
          <w:p w14:paraId="15B66225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4.941</w:t>
            </w:r>
          </w:p>
          <w:p w14:paraId="10DFDC4B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3.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2DB38" w14:textId="77777777" w:rsidR="002524AE" w:rsidRPr="00EC5476" w:rsidRDefault="002524AE" w:rsidP="00EC5476">
            <w:pPr>
              <w:suppressAutoHyphens/>
              <w:spacing w:after="0" w:line="480" w:lineRule="auto"/>
              <w:ind w:right="110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2970F978" w14:textId="77777777" w:rsidR="002524AE" w:rsidRPr="00EC5476" w:rsidRDefault="002524AE" w:rsidP="00EC5476">
            <w:pPr>
              <w:suppressAutoHyphens/>
              <w:spacing w:after="0" w:line="480" w:lineRule="auto"/>
              <w:ind w:right="110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277</w:t>
            </w:r>
          </w:p>
          <w:p w14:paraId="6E1F2950" w14:textId="77777777" w:rsidR="002524AE" w:rsidRPr="00EC5476" w:rsidRDefault="002524AE" w:rsidP="00EC5476">
            <w:pPr>
              <w:suppressAutoHyphens/>
              <w:spacing w:after="0" w:line="480" w:lineRule="auto"/>
              <w:ind w:right="110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377</w:t>
            </w:r>
          </w:p>
          <w:p w14:paraId="3C80CF29" w14:textId="77777777" w:rsidR="002524AE" w:rsidRPr="00EC5476" w:rsidRDefault="002524AE" w:rsidP="00EC5476">
            <w:pPr>
              <w:suppressAutoHyphens/>
              <w:spacing w:after="0" w:line="480" w:lineRule="auto"/>
              <w:ind w:right="110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2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81D5B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4AAAEE25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000</w:t>
            </w:r>
          </w:p>
          <w:p w14:paraId="1A7EE33A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000</w:t>
            </w:r>
          </w:p>
          <w:p w14:paraId="10DFDD1F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000</w:t>
            </w:r>
          </w:p>
        </w:tc>
      </w:tr>
      <w:tr w:rsidR="002524AE" w:rsidRPr="00EC5476" w14:paraId="28B2A6EB" w14:textId="77777777" w:rsidTr="00EC547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8F97F" w14:textId="5AF1DC02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 xml:space="preserve">Disease duration, </w:t>
            </w:r>
            <w:r w:rsidR="00570AFB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months</w:t>
            </w:r>
          </w:p>
          <w:p w14:paraId="57B87997" w14:textId="77777777" w:rsidR="002524AE" w:rsidRPr="00EC5476" w:rsidRDefault="002524AE" w:rsidP="00EC5476">
            <w:pPr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Class 1</w:t>
            </w:r>
          </w:p>
          <w:p w14:paraId="5B1D8AD1" w14:textId="77777777" w:rsidR="002524AE" w:rsidRPr="00EC5476" w:rsidRDefault="002524AE" w:rsidP="00EC5476">
            <w:pPr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Class 2</w:t>
            </w:r>
          </w:p>
          <w:p w14:paraId="17636286" w14:textId="77777777" w:rsidR="002524AE" w:rsidRPr="00EC5476" w:rsidRDefault="002524AE" w:rsidP="00EC5476">
            <w:pPr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Class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7660D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2EA2E37B" w14:textId="0AF522A1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</w:t>
            </w:r>
            <w:r w:rsidR="00570AFB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17</w:t>
            </w:r>
          </w:p>
          <w:p w14:paraId="39FDA898" w14:textId="1B44FA76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-0.</w:t>
            </w:r>
            <w:r w:rsidR="00570AFB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03</w:t>
            </w:r>
          </w:p>
          <w:p w14:paraId="5339B0ED" w14:textId="3309E254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</w:t>
            </w:r>
            <w:r w:rsidR="00570AFB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5488A" w14:textId="77777777" w:rsidR="002524AE" w:rsidRPr="00EC5476" w:rsidRDefault="002524AE" w:rsidP="00EC5476">
            <w:pPr>
              <w:suppressAutoHyphens/>
              <w:spacing w:after="0" w:line="480" w:lineRule="auto"/>
              <w:ind w:right="100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67FCCB2B" w14:textId="5CBF03C8" w:rsidR="002524AE" w:rsidRPr="00EC5476" w:rsidRDefault="002524AE" w:rsidP="00EC5476">
            <w:pPr>
              <w:suppressAutoHyphens/>
              <w:spacing w:after="0" w:line="480" w:lineRule="auto"/>
              <w:ind w:right="100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</w:t>
            </w:r>
            <w:r w:rsidR="00570AFB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32</w:t>
            </w:r>
          </w:p>
          <w:p w14:paraId="680B262E" w14:textId="10CB77E1" w:rsidR="002524AE" w:rsidRPr="00EC5476" w:rsidRDefault="002524AE" w:rsidP="00EC5476">
            <w:pPr>
              <w:suppressAutoHyphens/>
              <w:spacing w:after="0" w:line="480" w:lineRule="auto"/>
              <w:ind w:right="100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</w:t>
            </w:r>
            <w:r w:rsidR="00570AFB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38</w:t>
            </w:r>
          </w:p>
          <w:p w14:paraId="0EC4B2B1" w14:textId="2E1DFD33" w:rsidR="002524AE" w:rsidRPr="00EC5476" w:rsidRDefault="002524AE" w:rsidP="00EC5476">
            <w:pPr>
              <w:suppressAutoHyphens/>
              <w:spacing w:after="0" w:line="480" w:lineRule="auto"/>
              <w:ind w:right="100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</w:t>
            </w:r>
            <w:r w:rsidR="00570AFB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7ED12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6A1E8AED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599</w:t>
            </w:r>
          </w:p>
          <w:p w14:paraId="30C49990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932</w:t>
            </w:r>
          </w:p>
          <w:p w14:paraId="0143FFA2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288</w:t>
            </w:r>
          </w:p>
        </w:tc>
      </w:tr>
      <w:tr w:rsidR="002524AE" w:rsidRPr="00EC5476" w14:paraId="24A81140" w14:textId="77777777" w:rsidTr="00EC547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A60A2" w14:textId="77777777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Sex</w:t>
            </w:r>
          </w:p>
          <w:p w14:paraId="511A1555" w14:textId="77777777" w:rsidR="002524AE" w:rsidRPr="00EC5476" w:rsidRDefault="002524AE" w:rsidP="00EC5476">
            <w:pPr>
              <w:suppressAutoHyphens/>
              <w:spacing w:after="0" w:line="480" w:lineRule="auto"/>
              <w:ind w:firstLine="180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Male v Female Class 1</w:t>
            </w:r>
          </w:p>
          <w:p w14:paraId="70B14461" w14:textId="77777777" w:rsidR="002524AE" w:rsidRPr="00EC5476" w:rsidRDefault="002524AE" w:rsidP="00EC5476">
            <w:pPr>
              <w:suppressAutoHyphens/>
              <w:spacing w:after="0" w:line="480" w:lineRule="auto"/>
              <w:ind w:firstLine="180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Male v Female Class 2</w:t>
            </w:r>
          </w:p>
          <w:p w14:paraId="5B9929A8" w14:textId="77777777" w:rsidR="002524AE" w:rsidRPr="00EC5476" w:rsidRDefault="002524AE" w:rsidP="00EC5476">
            <w:pPr>
              <w:suppressAutoHyphens/>
              <w:spacing w:after="0" w:line="480" w:lineRule="auto"/>
              <w:ind w:firstLine="180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Male v Female Class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00BF1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3736E455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255</w:t>
            </w:r>
          </w:p>
          <w:p w14:paraId="4FE26B2B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-0.034</w:t>
            </w:r>
          </w:p>
          <w:p w14:paraId="3C3625BD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2AAB1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726AF268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211</w:t>
            </w:r>
          </w:p>
          <w:p w14:paraId="0BE28322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200</w:t>
            </w:r>
          </w:p>
          <w:p w14:paraId="0BCD72DE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1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C5503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4B162DEE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228</w:t>
            </w:r>
          </w:p>
          <w:p w14:paraId="2CECD522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867</w:t>
            </w:r>
          </w:p>
          <w:p w14:paraId="14B952BE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013</w:t>
            </w:r>
          </w:p>
        </w:tc>
      </w:tr>
      <w:tr w:rsidR="002524AE" w:rsidRPr="00EC5476" w14:paraId="3FDEC2D8" w14:textId="77777777" w:rsidTr="00EC547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A9000" w14:textId="77777777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eastAsia="ja-JP"/>
              </w:rPr>
              <w:t>Alcohol consumption, units  per week</w:t>
            </w:r>
          </w:p>
          <w:p w14:paraId="50634257" w14:textId="77777777" w:rsidR="002524AE" w:rsidRPr="00EC5476" w:rsidRDefault="002524AE" w:rsidP="00EC5476">
            <w:pPr>
              <w:suppressAutoHyphens/>
              <w:spacing w:after="0" w:line="480" w:lineRule="auto"/>
              <w:ind w:firstLine="180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1-5 units per week </w:t>
            </w: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eastAsia="ja-JP"/>
              </w:rPr>
              <w:t>vs None Class 1</w:t>
            </w:r>
          </w:p>
          <w:p w14:paraId="0AF4E47E" w14:textId="77777777" w:rsidR="002524AE" w:rsidRPr="00EC5476" w:rsidRDefault="002524AE" w:rsidP="00EC5476">
            <w:pPr>
              <w:suppressAutoHyphens/>
              <w:spacing w:after="0" w:line="480" w:lineRule="auto"/>
              <w:ind w:firstLine="180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-5 units per week</w:t>
            </w: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eastAsia="ja-JP"/>
              </w:rPr>
              <w:t xml:space="preserve"> vs None Class 2</w:t>
            </w:r>
          </w:p>
          <w:p w14:paraId="6FEE63ED" w14:textId="77777777" w:rsidR="002524AE" w:rsidRPr="00EC5476" w:rsidRDefault="002524AE" w:rsidP="00EC5476">
            <w:pPr>
              <w:suppressAutoHyphens/>
              <w:spacing w:after="0" w:line="480" w:lineRule="auto"/>
              <w:ind w:firstLine="180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1-5 units per week </w:t>
            </w: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eastAsia="ja-JP"/>
              </w:rPr>
              <w:t>vs None Class 3</w:t>
            </w:r>
          </w:p>
          <w:p w14:paraId="277C771B" w14:textId="77777777" w:rsidR="002524AE" w:rsidRPr="00EC5476" w:rsidRDefault="002524AE" w:rsidP="00EC5476">
            <w:pPr>
              <w:suppressAutoHyphens/>
              <w:spacing w:after="0" w:line="480" w:lineRule="auto"/>
              <w:ind w:firstLine="180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lastRenderedPageBreak/>
              <w:t xml:space="preserve">&gt;5 units per week </w:t>
            </w: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eastAsia="ja-JP"/>
              </w:rPr>
              <w:t>vs None Class 1</w:t>
            </w:r>
          </w:p>
          <w:p w14:paraId="6CF211F6" w14:textId="77777777" w:rsidR="002524AE" w:rsidRPr="00EC5476" w:rsidRDefault="002524AE" w:rsidP="00EC5476">
            <w:pPr>
              <w:suppressAutoHyphens/>
              <w:spacing w:after="0" w:line="480" w:lineRule="auto"/>
              <w:ind w:firstLine="180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&gt;5 units per week </w:t>
            </w: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eastAsia="ja-JP"/>
              </w:rPr>
              <w:t>vs None Class 2</w:t>
            </w:r>
          </w:p>
          <w:p w14:paraId="1DA7EB54" w14:textId="77777777" w:rsidR="002524AE" w:rsidRPr="00EC5476" w:rsidRDefault="002524AE" w:rsidP="00EC5476">
            <w:pPr>
              <w:suppressAutoHyphens/>
              <w:spacing w:after="0" w:line="480" w:lineRule="auto"/>
              <w:ind w:firstLine="180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&gt;5 units per week </w:t>
            </w: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eastAsia="ja-JP"/>
              </w:rPr>
              <w:t>vs None Class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BAAA4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4ACE271A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285</w:t>
            </w:r>
          </w:p>
          <w:p w14:paraId="61BEDBE5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-0.221</w:t>
            </w:r>
          </w:p>
          <w:p w14:paraId="7206DD05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-0.171</w:t>
            </w:r>
          </w:p>
          <w:p w14:paraId="0C59FA30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lastRenderedPageBreak/>
              <w:t>-0.266</w:t>
            </w:r>
          </w:p>
          <w:p w14:paraId="72DFB02B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-0.185</w:t>
            </w:r>
          </w:p>
          <w:p w14:paraId="0A764C53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-0.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AB270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6D7C6BEB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192</w:t>
            </w:r>
          </w:p>
          <w:p w14:paraId="59451287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193</w:t>
            </w:r>
          </w:p>
          <w:p w14:paraId="49E49E22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141</w:t>
            </w:r>
          </w:p>
          <w:p w14:paraId="62935711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lastRenderedPageBreak/>
              <w:t>0.227</w:t>
            </w:r>
          </w:p>
          <w:p w14:paraId="4980036A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280</w:t>
            </w:r>
          </w:p>
          <w:p w14:paraId="4F0FC3FC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1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E8984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</w:p>
          <w:p w14:paraId="364E672B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  <w:t>0.139</w:t>
            </w:r>
          </w:p>
          <w:p w14:paraId="78D8AAC5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  <w:t>0.252</w:t>
            </w:r>
          </w:p>
          <w:p w14:paraId="2B1C32B7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  <w:t>0.226</w:t>
            </w:r>
          </w:p>
          <w:p w14:paraId="73D26693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  <w:lastRenderedPageBreak/>
              <w:t>0.242</w:t>
            </w:r>
          </w:p>
          <w:p w14:paraId="69B61C45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  <w:t>0.510</w:t>
            </w:r>
          </w:p>
          <w:p w14:paraId="0A678179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  <w:t>0.036</w:t>
            </w:r>
          </w:p>
        </w:tc>
      </w:tr>
      <w:tr w:rsidR="002524AE" w:rsidRPr="00EC5476" w14:paraId="2EA58F1A" w14:textId="77777777" w:rsidTr="00EC547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FD398" w14:textId="77777777" w:rsidR="00B46A01" w:rsidRDefault="002524AE" w:rsidP="00B46A01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eastAsia="ja-JP"/>
              </w:rPr>
              <w:lastRenderedPageBreak/>
              <w:t>HAQ score at baseline</w:t>
            </w:r>
          </w:p>
          <w:p w14:paraId="07782F16" w14:textId="5E729244" w:rsidR="002524AE" w:rsidRPr="00B46A01" w:rsidRDefault="002524AE" w:rsidP="00B46A01">
            <w:pPr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Class 1</w:t>
            </w:r>
          </w:p>
          <w:p w14:paraId="28B30C2D" w14:textId="77777777" w:rsidR="002524AE" w:rsidRPr="00EC5476" w:rsidRDefault="002524AE" w:rsidP="00EC5476">
            <w:pPr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 xml:space="preserve">          Class 2</w:t>
            </w:r>
          </w:p>
          <w:p w14:paraId="77E6E220" w14:textId="77777777" w:rsidR="002524AE" w:rsidRPr="00EC5476" w:rsidRDefault="002524AE" w:rsidP="00EC5476">
            <w:pPr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Class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DE646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4BF806FC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939</w:t>
            </w:r>
          </w:p>
          <w:p w14:paraId="0530DF9F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402</w:t>
            </w:r>
          </w:p>
          <w:p w14:paraId="3EFF83B8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D0315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501C2348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137</w:t>
            </w:r>
          </w:p>
          <w:p w14:paraId="62825526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137</w:t>
            </w:r>
          </w:p>
          <w:p w14:paraId="3D098465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0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8FE9E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</w:p>
          <w:p w14:paraId="0CBCCAC5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  <w:t>0.000</w:t>
            </w:r>
          </w:p>
          <w:p w14:paraId="41BB931A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  <w:t>0.003</w:t>
            </w:r>
          </w:p>
          <w:p w14:paraId="54071460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  <w:t>0.000</w:t>
            </w:r>
          </w:p>
        </w:tc>
      </w:tr>
      <w:tr w:rsidR="002524AE" w:rsidRPr="00EC5476" w14:paraId="58CEDAF6" w14:textId="77777777" w:rsidTr="00EC547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FA553" w14:textId="77777777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eastAsia="ja-JP"/>
              </w:rPr>
              <w:t>Centred SF-36 Mental component score at baseline</w:t>
            </w:r>
          </w:p>
          <w:p w14:paraId="76262290" w14:textId="77777777" w:rsidR="002524AE" w:rsidRPr="00EC5476" w:rsidRDefault="002524AE" w:rsidP="00EC5476">
            <w:pPr>
              <w:suppressAutoHyphens/>
              <w:spacing w:after="0" w:line="480" w:lineRule="auto"/>
              <w:ind w:firstLine="180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eastAsia="ja-JP"/>
              </w:rPr>
              <w:t>Class 1</w:t>
            </w:r>
          </w:p>
          <w:p w14:paraId="3008DE1B" w14:textId="77777777" w:rsidR="002524AE" w:rsidRPr="00EC5476" w:rsidRDefault="002524AE" w:rsidP="00EC5476">
            <w:pPr>
              <w:suppressAutoHyphens/>
              <w:spacing w:after="0" w:line="480" w:lineRule="auto"/>
              <w:ind w:firstLine="180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eastAsia="ja-JP"/>
              </w:rPr>
              <w:t>Class 2</w:t>
            </w:r>
          </w:p>
          <w:p w14:paraId="5F3D8BF2" w14:textId="77777777" w:rsidR="002524AE" w:rsidRPr="00EC5476" w:rsidRDefault="002524AE" w:rsidP="00EC5476">
            <w:pPr>
              <w:suppressAutoHyphens/>
              <w:spacing w:after="0" w:line="480" w:lineRule="auto"/>
              <w:ind w:firstLine="180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eastAsia="ja-JP"/>
              </w:rPr>
              <w:t>Class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EB075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353467C6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-0.017</w:t>
            </w:r>
          </w:p>
          <w:p w14:paraId="367DE6A8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013</w:t>
            </w:r>
          </w:p>
          <w:p w14:paraId="170678B3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-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1314F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3BDD8C13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008</w:t>
            </w:r>
          </w:p>
          <w:p w14:paraId="3D538FCA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009</w:t>
            </w:r>
          </w:p>
          <w:p w14:paraId="49C01EE2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0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DB085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</w:p>
          <w:p w14:paraId="0D19D827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  <w:t>0.033</w:t>
            </w:r>
          </w:p>
          <w:p w14:paraId="338610FB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  <w:t>0.159</w:t>
            </w:r>
          </w:p>
          <w:p w14:paraId="39464B98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  <w:t>0.000</w:t>
            </w:r>
          </w:p>
        </w:tc>
      </w:tr>
      <w:tr w:rsidR="002524AE" w:rsidRPr="00EC5476" w14:paraId="3072052A" w14:textId="77777777" w:rsidTr="00EC547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2F9EB" w14:textId="77777777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Follow-up time (in month) within 5 months</w:t>
            </w:r>
          </w:p>
          <w:p w14:paraId="772A6B15" w14:textId="77777777" w:rsidR="002524AE" w:rsidRPr="00EC5476" w:rsidRDefault="002524AE" w:rsidP="00EC5476">
            <w:pPr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Class 1</w:t>
            </w:r>
          </w:p>
          <w:p w14:paraId="315B061B" w14:textId="77777777" w:rsidR="002524AE" w:rsidRPr="00EC5476" w:rsidRDefault="002524AE" w:rsidP="00EC5476">
            <w:pPr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Class 2</w:t>
            </w:r>
          </w:p>
          <w:p w14:paraId="0C060EDB" w14:textId="77777777" w:rsidR="002524AE" w:rsidRPr="00EC5476" w:rsidRDefault="002524AE" w:rsidP="00EC5476">
            <w:pPr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Class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4A140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185B0F36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-0.168</w:t>
            </w:r>
          </w:p>
          <w:p w14:paraId="786340DD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-0.624</w:t>
            </w:r>
          </w:p>
          <w:p w14:paraId="12BC4B9C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-0.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D53BF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0072A972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041</w:t>
            </w:r>
          </w:p>
          <w:p w14:paraId="49DB32D6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050</w:t>
            </w:r>
          </w:p>
          <w:p w14:paraId="793A0CF6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0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04123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</w:p>
          <w:p w14:paraId="619FBAA6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  <w:t>0.000</w:t>
            </w:r>
          </w:p>
          <w:p w14:paraId="47C85177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  <w:t>0.000</w:t>
            </w:r>
          </w:p>
          <w:p w14:paraId="6AEA0FEE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  <w:t>0.000</w:t>
            </w:r>
          </w:p>
        </w:tc>
      </w:tr>
      <w:tr w:rsidR="002524AE" w:rsidRPr="00EC5476" w14:paraId="5D40D45B" w14:textId="77777777" w:rsidTr="00EC547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CDEB9" w14:textId="77777777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Follow-up time (in month) after 5 months</w:t>
            </w:r>
          </w:p>
          <w:p w14:paraId="3739171B" w14:textId="77777777" w:rsidR="002524AE" w:rsidRPr="00EC5476" w:rsidRDefault="002524AE" w:rsidP="00EC5476">
            <w:pPr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Class 1</w:t>
            </w:r>
          </w:p>
          <w:p w14:paraId="24382D9E" w14:textId="77777777" w:rsidR="002524AE" w:rsidRPr="00EC5476" w:rsidRDefault="002524AE" w:rsidP="00EC5476">
            <w:pPr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Class 2</w:t>
            </w:r>
          </w:p>
          <w:p w14:paraId="1A3AD2D4" w14:textId="77777777" w:rsidR="002524AE" w:rsidRPr="00EC5476" w:rsidRDefault="002524AE" w:rsidP="00EC5476">
            <w:pPr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Class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6CCFB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48E29B57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017</w:t>
            </w:r>
          </w:p>
          <w:p w14:paraId="386E307F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-0.008</w:t>
            </w:r>
          </w:p>
          <w:p w14:paraId="76475472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F913A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1DF322A2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019</w:t>
            </w:r>
          </w:p>
          <w:p w14:paraId="13845C0C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027</w:t>
            </w:r>
          </w:p>
          <w:p w14:paraId="57CBFEDE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0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D6191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</w:p>
          <w:p w14:paraId="5E94C620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  <w:t>0.377</w:t>
            </w:r>
          </w:p>
          <w:p w14:paraId="0C819A49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  <w:t>0.772</w:t>
            </w:r>
          </w:p>
          <w:p w14:paraId="6308A222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  <w:t>0.429</w:t>
            </w:r>
          </w:p>
        </w:tc>
      </w:tr>
      <w:tr w:rsidR="002524AE" w:rsidRPr="00EC5476" w14:paraId="37312D83" w14:textId="77777777" w:rsidTr="00EC547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F9761" w14:textId="54535681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 xml:space="preserve">Prescribed other DMARDs and MTX, not </w:t>
            </w:r>
            <w:r w:rsidR="00197630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glucocorticoid</w:t>
            </w: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 xml:space="preserve">s v </w:t>
            </w:r>
            <w:r w:rsidR="00507993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 xml:space="preserve">therapies with </w:t>
            </w:r>
            <w:r w:rsidR="00197630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glucocorticoid</w:t>
            </w: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s at baseline</w:t>
            </w:r>
          </w:p>
          <w:p w14:paraId="25FF226E" w14:textId="77777777" w:rsidR="002524AE" w:rsidRPr="00EC5476" w:rsidRDefault="002524AE" w:rsidP="00EC5476">
            <w:pPr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Class 1</w:t>
            </w:r>
          </w:p>
          <w:p w14:paraId="47D8A6A9" w14:textId="77777777" w:rsidR="002524AE" w:rsidRPr="00EC5476" w:rsidRDefault="002524AE" w:rsidP="00EC5476">
            <w:pPr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Class 2</w:t>
            </w:r>
          </w:p>
          <w:p w14:paraId="5D7E6CEC" w14:textId="77777777" w:rsidR="002524AE" w:rsidRPr="00EC5476" w:rsidRDefault="002524AE" w:rsidP="00EC5476">
            <w:pPr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Class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5772B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4AB0B842" w14:textId="77777777" w:rsidR="00B46A01" w:rsidRDefault="00B46A01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765999DD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-0.711</w:t>
            </w:r>
          </w:p>
          <w:p w14:paraId="6670AD0B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-0.323</w:t>
            </w:r>
          </w:p>
          <w:p w14:paraId="0BAB5F48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-0.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3104B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78998E78" w14:textId="77777777" w:rsidR="00B46A01" w:rsidRDefault="00B46A01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0144DD80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250</w:t>
            </w:r>
          </w:p>
          <w:p w14:paraId="49F21938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226</w:t>
            </w:r>
          </w:p>
          <w:p w14:paraId="67BE4924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1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8E08B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</w:p>
          <w:p w14:paraId="35FB9146" w14:textId="77777777" w:rsidR="00B46A01" w:rsidRDefault="00B46A01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</w:p>
          <w:p w14:paraId="119AEEA5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  <w:t>0.004</w:t>
            </w:r>
          </w:p>
          <w:p w14:paraId="7FC1E19E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  <w:t>0.152</w:t>
            </w:r>
          </w:p>
          <w:p w14:paraId="4BF954A5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  <w:t>0.434</w:t>
            </w:r>
          </w:p>
        </w:tc>
      </w:tr>
      <w:tr w:rsidR="002524AE" w:rsidRPr="00EC5476" w14:paraId="133BAA62" w14:textId="77777777" w:rsidTr="00EC547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BBFD2" w14:textId="1C2A7865" w:rsidR="002524AE" w:rsidRPr="00EC5476" w:rsidRDefault="002524AE" w:rsidP="00EC5476">
            <w:pPr>
              <w:suppressAutoHyphens/>
              <w:spacing w:after="0" w:line="480" w:lineRule="auto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 xml:space="preserve">Prescribed monotherapy, not </w:t>
            </w:r>
            <w:r w:rsidR="00197630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glucocorticoid</w:t>
            </w: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 xml:space="preserve">s v </w:t>
            </w:r>
            <w:r w:rsidR="00507993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 xml:space="preserve">therapies with </w:t>
            </w:r>
            <w:r w:rsidR="00197630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glucocorticoid</w:t>
            </w: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s at baseline</w:t>
            </w:r>
          </w:p>
          <w:p w14:paraId="7BEAD532" w14:textId="77777777" w:rsidR="002524AE" w:rsidRPr="00EC5476" w:rsidRDefault="002524AE" w:rsidP="00EC5476">
            <w:pPr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Class 1</w:t>
            </w:r>
          </w:p>
          <w:p w14:paraId="7B01CD61" w14:textId="77777777" w:rsidR="002524AE" w:rsidRPr="00EC5476" w:rsidRDefault="002524AE" w:rsidP="00EC5476">
            <w:pPr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Class 2</w:t>
            </w:r>
          </w:p>
          <w:p w14:paraId="0F3109F0" w14:textId="77777777" w:rsidR="002524AE" w:rsidRPr="00EC5476" w:rsidRDefault="002524AE" w:rsidP="00EC5476">
            <w:pPr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Class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6EDDD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280EA65E" w14:textId="77777777" w:rsidR="00AA2298" w:rsidRDefault="00AA2298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0CF02189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053</w:t>
            </w:r>
          </w:p>
          <w:p w14:paraId="73434DF9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770</w:t>
            </w:r>
          </w:p>
          <w:p w14:paraId="7813350D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72DA2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55113F1C" w14:textId="77777777" w:rsidR="00AA2298" w:rsidRDefault="00AA2298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26CE67B6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263</w:t>
            </w:r>
          </w:p>
          <w:p w14:paraId="576D6C02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339</w:t>
            </w:r>
          </w:p>
          <w:p w14:paraId="1BD58017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1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FB364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11AF02A5" w14:textId="77777777" w:rsidR="00AA2298" w:rsidRDefault="00AA2298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</w:p>
          <w:p w14:paraId="51B1F6A4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840</w:t>
            </w:r>
          </w:p>
          <w:p w14:paraId="334FE053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 w:eastAsia="ja-JP"/>
              </w:rPr>
              <w:t>0.023</w:t>
            </w:r>
          </w:p>
          <w:p w14:paraId="1A5D9577" w14:textId="77777777" w:rsidR="002524AE" w:rsidRPr="00EC5476" w:rsidRDefault="002524AE" w:rsidP="00EC5476">
            <w:pPr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color w:val="00000A"/>
                <w:sz w:val="20"/>
                <w:szCs w:val="20"/>
                <w:lang w:val="en-US" w:eastAsia="ja-JP"/>
              </w:rPr>
              <w:t>0.913</w:t>
            </w:r>
          </w:p>
        </w:tc>
      </w:tr>
      <w:tr w:rsidR="002524AE" w:rsidRPr="00EC5476" w14:paraId="16BF55BD" w14:textId="77777777" w:rsidTr="00EC5476">
        <w:tc>
          <w:tcPr>
            <w:tcW w:w="5495" w:type="dxa"/>
            <w:tcBorders>
              <w:top w:val="single" w:sz="8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73043542" w14:textId="3D801709" w:rsidR="002524AE" w:rsidRPr="00EC5476" w:rsidRDefault="002524AE" w:rsidP="00EC5476">
            <w:pPr>
              <w:suppressAutoHyphens/>
              <w:spacing w:before="280" w:after="280" w:line="480" w:lineRule="auto"/>
              <w:jc w:val="both"/>
              <w:rPr>
                <w:rFonts w:ascii="Helvetica" w:eastAsia="Droid Sans Fallback" w:hAnsi="Helvetica" w:cs="Arial"/>
                <w:bCs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bCs/>
                <w:sz w:val="20"/>
                <w:szCs w:val="20"/>
                <w:lang w:val="en-US" w:eastAsia="ja-JP"/>
              </w:rPr>
              <w:lastRenderedPageBreak/>
              <w:t>Variance Components</w:t>
            </w:r>
          </w:p>
          <w:p w14:paraId="037C2602" w14:textId="77777777" w:rsidR="002524AE" w:rsidRPr="00EC5476" w:rsidRDefault="002524AE" w:rsidP="00EC5476">
            <w:pPr>
              <w:suppressAutoHyphens/>
              <w:spacing w:before="280" w:after="280" w:line="480" w:lineRule="auto"/>
              <w:jc w:val="right"/>
              <w:rPr>
                <w:rFonts w:ascii="Helvetica" w:eastAsia="Droid Sans Fallback" w:hAnsi="Helvetica" w:cs="Arial"/>
                <w:bCs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bCs/>
                <w:color w:val="00000A"/>
                <w:sz w:val="20"/>
                <w:szCs w:val="20"/>
                <w:lang w:val="en-US" w:eastAsia="ja-JP"/>
              </w:rPr>
              <w:t>Variance of Random Intercept</w:t>
            </w:r>
          </w:p>
          <w:p w14:paraId="4CCAC5F6" w14:textId="77777777" w:rsidR="002524AE" w:rsidRPr="00EC5476" w:rsidRDefault="002524AE" w:rsidP="00EC5476">
            <w:pPr>
              <w:suppressAutoHyphens/>
              <w:spacing w:before="280" w:after="280" w:line="480" w:lineRule="auto"/>
              <w:jc w:val="right"/>
              <w:rPr>
                <w:rFonts w:ascii="Helvetica" w:eastAsia="Droid Sans Fallback" w:hAnsi="Helvetica" w:cs="Arial"/>
                <w:bCs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bCs/>
                <w:color w:val="00000A"/>
                <w:sz w:val="20"/>
                <w:szCs w:val="20"/>
                <w:lang w:val="en-US" w:eastAsia="ja-JP"/>
              </w:rPr>
              <w:t>Variance of Random Slope within 5 months</w:t>
            </w:r>
          </w:p>
          <w:p w14:paraId="1A1940CA" w14:textId="77777777" w:rsidR="002524AE" w:rsidRPr="00EC5476" w:rsidRDefault="002524AE" w:rsidP="00EC5476">
            <w:pPr>
              <w:suppressAutoHyphens/>
              <w:spacing w:before="280" w:after="280" w:line="480" w:lineRule="auto"/>
              <w:jc w:val="right"/>
              <w:rPr>
                <w:rFonts w:ascii="Helvetica" w:eastAsia="Droid Sans Fallback" w:hAnsi="Helvetica" w:cs="Arial"/>
                <w:bCs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bCs/>
                <w:color w:val="00000A"/>
                <w:sz w:val="20"/>
                <w:szCs w:val="20"/>
                <w:lang w:val="en-US" w:eastAsia="ja-JP"/>
              </w:rPr>
              <w:t>Variance of Random Slope after 5 months</w:t>
            </w:r>
          </w:p>
          <w:p w14:paraId="55D757BA" w14:textId="77777777" w:rsidR="002524AE" w:rsidRPr="00EC5476" w:rsidRDefault="002524AE" w:rsidP="00EC5476">
            <w:pPr>
              <w:suppressAutoHyphens/>
              <w:spacing w:before="280" w:after="280" w:line="480" w:lineRule="auto"/>
              <w:jc w:val="right"/>
              <w:rPr>
                <w:rFonts w:ascii="Helvetica" w:eastAsia="Droid Sans Fallback" w:hAnsi="Helvetica" w:cs="Arial"/>
                <w:bCs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bCs/>
                <w:color w:val="00000A"/>
                <w:sz w:val="20"/>
                <w:szCs w:val="20"/>
                <w:lang w:val="en-US" w:eastAsia="ja-JP"/>
              </w:rPr>
              <w:t>Error Standard Deviation</w:t>
            </w:r>
          </w:p>
        </w:tc>
        <w:tc>
          <w:tcPr>
            <w:tcW w:w="1276" w:type="dxa"/>
            <w:tcBorders>
              <w:top w:val="single" w:sz="8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414D6C50" w14:textId="77777777" w:rsidR="002524AE" w:rsidRPr="00EC5476" w:rsidRDefault="002524AE" w:rsidP="00EC5476">
            <w:pPr>
              <w:suppressAutoHyphens/>
              <w:spacing w:before="280" w:after="280" w:line="480" w:lineRule="auto"/>
              <w:jc w:val="center"/>
              <w:rPr>
                <w:rFonts w:ascii="Helvetica" w:eastAsia="Droid Sans Fallback" w:hAnsi="Helvetica" w:cs="Arial"/>
                <w:bCs/>
                <w:color w:val="00000A"/>
                <w:sz w:val="20"/>
                <w:szCs w:val="20"/>
                <w:lang w:val="en-US" w:eastAsia="ja-JP"/>
              </w:rPr>
            </w:pPr>
          </w:p>
          <w:p w14:paraId="52410890" w14:textId="77777777" w:rsidR="002524AE" w:rsidRPr="00EC5476" w:rsidRDefault="002524AE" w:rsidP="00EC5476">
            <w:pPr>
              <w:suppressAutoHyphens/>
              <w:spacing w:before="280" w:after="280" w:line="480" w:lineRule="auto"/>
              <w:jc w:val="center"/>
              <w:rPr>
                <w:rFonts w:ascii="Helvetica" w:eastAsia="Droid Sans Fallback" w:hAnsi="Helvetica" w:cs="Arial"/>
                <w:bCs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bCs/>
                <w:color w:val="00000A"/>
                <w:sz w:val="20"/>
                <w:szCs w:val="20"/>
                <w:lang w:val="en-US" w:eastAsia="ja-JP"/>
              </w:rPr>
              <w:t>0.077</w:t>
            </w:r>
          </w:p>
          <w:p w14:paraId="23F24B70" w14:textId="77777777" w:rsidR="002524AE" w:rsidRPr="00EC5476" w:rsidRDefault="002524AE" w:rsidP="00EC5476">
            <w:pPr>
              <w:suppressAutoHyphens/>
              <w:spacing w:before="280" w:after="280" w:line="480" w:lineRule="auto"/>
              <w:jc w:val="center"/>
              <w:rPr>
                <w:rFonts w:ascii="Helvetica" w:eastAsia="Droid Sans Fallback" w:hAnsi="Helvetica" w:cs="Arial"/>
                <w:bCs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bCs/>
                <w:color w:val="00000A"/>
                <w:sz w:val="20"/>
                <w:szCs w:val="20"/>
                <w:lang w:val="en-US" w:eastAsia="ja-JP"/>
              </w:rPr>
              <w:t>0.0002</w:t>
            </w:r>
          </w:p>
          <w:p w14:paraId="2144DA56" w14:textId="77777777" w:rsidR="002524AE" w:rsidRPr="00EC5476" w:rsidRDefault="002524AE" w:rsidP="00EC5476">
            <w:pPr>
              <w:suppressAutoHyphens/>
              <w:spacing w:before="280" w:after="280" w:line="480" w:lineRule="auto"/>
              <w:jc w:val="center"/>
              <w:rPr>
                <w:rFonts w:ascii="Helvetica" w:eastAsia="Droid Sans Fallback" w:hAnsi="Helvetica" w:cs="Arial"/>
                <w:bCs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bCs/>
                <w:color w:val="00000A"/>
                <w:sz w:val="20"/>
                <w:szCs w:val="20"/>
                <w:lang w:val="en-US" w:eastAsia="ja-JP"/>
              </w:rPr>
              <w:t>0.002</w:t>
            </w:r>
          </w:p>
          <w:p w14:paraId="6978D621" w14:textId="77777777" w:rsidR="002524AE" w:rsidRPr="00EC5476" w:rsidRDefault="002524AE" w:rsidP="00EC5476">
            <w:pPr>
              <w:suppressAutoHyphens/>
              <w:spacing w:before="280" w:after="280" w:line="480" w:lineRule="auto"/>
              <w:jc w:val="center"/>
              <w:rPr>
                <w:rFonts w:ascii="Helvetica" w:eastAsia="Droid Sans Fallback" w:hAnsi="Helvetica" w:cs="Arial"/>
                <w:bCs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bCs/>
                <w:color w:val="00000A"/>
                <w:sz w:val="20"/>
                <w:szCs w:val="20"/>
                <w:lang w:val="en-US" w:eastAsia="ja-JP"/>
              </w:rPr>
              <w:t>0.827</w:t>
            </w:r>
          </w:p>
        </w:tc>
        <w:tc>
          <w:tcPr>
            <w:tcW w:w="1134" w:type="dxa"/>
            <w:tcBorders>
              <w:top w:val="single" w:sz="8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BBB955D" w14:textId="77777777" w:rsidR="002524AE" w:rsidRPr="00EC5476" w:rsidRDefault="002524AE" w:rsidP="00EC5476">
            <w:pPr>
              <w:suppressAutoHyphens/>
              <w:spacing w:before="280" w:after="280" w:line="480" w:lineRule="auto"/>
              <w:jc w:val="center"/>
              <w:rPr>
                <w:rFonts w:ascii="Helvetica" w:eastAsia="Droid Sans Fallback" w:hAnsi="Helvetica" w:cs="Arial"/>
                <w:bCs/>
                <w:color w:val="00000A"/>
                <w:sz w:val="20"/>
                <w:szCs w:val="20"/>
                <w:lang w:val="en-US" w:eastAsia="ja-JP"/>
              </w:rPr>
            </w:pPr>
          </w:p>
          <w:p w14:paraId="465E07C5" w14:textId="77777777" w:rsidR="002524AE" w:rsidRPr="00EC5476" w:rsidRDefault="002524AE" w:rsidP="00EC5476">
            <w:pPr>
              <w:suppressAutoHyphens/>
              <w:spacing w:before="280" w:after="280" w:line="480" w:lineRule="auto"/>
              <w:jc w:val="center"/>
              <w:rPr>
                <w:rFonts w:ascii="Helvetica" w:eastAsia="Droid Sans Fallback" w:hAnsi="Helvetica" w:cs="Arial"/>
                <w:bCs/>
                <w:color w:val="00000A"/>
                <w:sz w:val="20"/>
                <w:szCs w:val="20"/>
                <w:lang w:val="en-US" w:eastAsia="ja-JP"/>
              </w:rPr>
            </w:pPr>
          </w:p>
          <w:p w14:paraId="205CFB7E" w14:textId="77777777" w:rsidR="002524AE" w:rsidRPr="00EC5476" w:rsidRDefault="002524AE" w:rsidP="00EC5476">
            <w:pPr>
              <w:suppressAutoHyphens/>
              <w:spacing w:before="280" w:after="280" w:line="480" w:lineRule="auto"/>
              <w:jc w:val="center"/>
              <w:rPr>
                <w:rFonts w:ascii="Helvetica" w:eastAsia="Droid Sans Fallback" w:hAnsi="Helvetica" w:cs="Arial"/>
                <w:bCs/>
                <w:color w:val="00000A"/>
                <w:sz w:val="20"/>
                <w:szCs w:val="20"/>
                <w:lang w:val="en-US" w:eastAsia="ja-JP"/>
              </w:rPr>
            </w:pPr>
          </w:p>
          <w:p w14:paraId="2A28CBF8" w14:textId="77777777" w:rsidR="002524AE" w:rsidRPr="00EC5476" w:rsidRDefault="002524AE" w:rsidP="00EC5476">
            <w:pPr>
              <w:suppressAutoHyphens/>
              <w:spacing w:before="280" w:after="280" w:line="480" w:lineRule="auto"/>
              <w:jc w:val="center"/>
              <w:rPr>
                <w:rFonts w:ascii="Helvetica" w:eastAsia="Droid Sans Fallback" w:hAnsi="Helvetica" w:cs="Arial"/>
                <w:bCs/>
                <w:color w:val="00000A"/>
                <w:sz w:val="20"/>
                <w:szCs w:val="20"/>
                <w:lang w:val="en-US" w:eastAsia="ja-JP"/>
              </w:rPr>
            </w:pPr>
          </w:p>
          <w:p w14:paraId="7A25AF99" w14:textId="77777777" w:rsidR="002524AE" w:rsidRPr="00EC5476" w:rsidRDefault="002524AE" w:rsidP="00EC5476">
            <w:pPr>
              <w:suppressAutoHyphens/>
              <w:spacing w:before="280" w:after="280" w:line="480" w:lineRule="auto"/>
              <w:jc w:val="center"/>
              <w:rPr>
                <w:rFonts w:ascii="Helvetica" w:eastAsia="Droid Sans Fallback" w:hAnsi="Helvetica" w:cs="Arial"/>
                <w:bCs/>
                <w:color w:val="00000A"/>
                <w:sz w:val="20"/>
                <w:szCs w:val="20"/>
                <w:lang w:val="en-US" w:eastAsia="ja-JP"/>
              </w:rPr>
            </w:pPr>
            <w:r w:rsidRPr="00EC5476">
              <w:rPr>
                <w:rFonts w:ascii="Helvetica" w:eastAsia="Droid Sans Fallback" w:hAnsi="Helvetica" w:cs="Arial"/>
                <w:bCs/>
                <w:color w:val="00000A"/>
                <w:sz w:val="20"/>
                <w:szCs w:val="20"/>
                <w:lang w:val="en-US" w:eastAsia="ja-JP"/>
              </w:rPr>
              <w:t>0.022</w:t>
            </w:r>
          </w:p>
        </w:tc>
        <w:tc>
          <w:tcPr>
            <w:tcW w:w="1121" w:type="dxa"/>
            <w:tcBorders>
              <w:top w:val="single" w:sz="8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12CE7DDD" w14:textId="77777777" w:rsidR="002524AE" w:rsidRPr="00EC5476" w:rsidRDefault="002524AE" w:rsidP="00EC5476">
            <w:pPr>
              <w:suppressAutoHyphens/>
              <w:spacing w:before="280" w:after="280" w:line="480" w:lineRule="auto"/>
              <w:rPr>
                <w:rFonts w:ascii="Helvetica" w:eastAsia="Droid Sans Fallback" w:hAnsi="Helvetica" w:cs="Arial"/>
                <w:bCs/>
                <w:color w:val="365F91"/>
                <w:sz w:val="20"/>
                <w:szCs w:val="20"/>
                <w:lang w:val="en-US" w:eastAsia="ja-JP"/>
              </w:rPr>
            </w:pPr>
          </w:p>
        </w:tc>
      </w:tr>
    </w:tbl>
    <w:p w14:paraId="4548EDF4" w14:textId="77777777" w:rsidR="002524AE" w:rsidRPr="00EC5476" w:rsidRDefault="002524AE" w:rsidP="00EC5476">
      <w:pPr>
        <w:spacing w:line="480" w:lineRule="auto"/>
        <w:rPr>
          <w:rFonts w:ascii="Helvetica" w:hAnsi="Helvetica"/>
          <w:sz w:val="20"/>
          <w:szCs w:val="20"/>
        </w:rPr>
      </w:pPr>
    </w:p>
    <w:p w14:paraId="19DD8F9F" w14:textId="77777777" w:rsidR="002524AE" w:rsidRPr="00EC5476" w:rsidRDefault="002524AE" w:rsidP="00EC5476">
      <w:pPr>
        <w:spacing w:line="480" w:lineRule="auto"/>
        <w:rPr>
          <w:rFonts w:ascii="Helvetica" w:hAnsi="Helvetica"/>
          <w:sz w:val="20"/>
          <w:szCs w:val="20"/>
        </w:rPr>
      </w:pPr>
      <w:r w:rsidRPr="00EC5476">
        <w:rPr>
          <w:rFonts w:ascii="Helvetica" w:hAnsi="Helvetica"/>
          <w:sz w:val="20"/>
          <w:szCs w:val="20"/>
        </w:rPr>
        <w:br w:type="page"/>
      </w:r>
    </w:p>
    <w:p w14:paraId="63DB8267" w14:textId="77777777" w:rsidR="002524AE" w:rsidRPr="00EC5476" w:rsidRDefault="002524AE" w:rsidP="00EC5476">
      <w:pPr>
        <w:spacing w:line="480" w:lineRule="auto"/>
        <w:rPr>
          <w:rFonts w:ascii="Helvetica" w:hAnsi="Helvetica"/>
          <w:sz w:val="20"/>
          <w:szCs w:val="20"/>
        </w:rPr>
      </w:pPr>
    </w:p>
    <w:p w14:paraId="772699BC" w14:textId="6CF556ED" w:rsidR="002524AE" w:rsidRPr="00EC5476" w:rsidRDefault="00A24AFD" w:rsidP="00EC5476">
      <w:pPr>
        <w:spacing w:after="0" w:line="480" w:lineRule="auto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Supplementary Table 4</w:t>
      </w:r>
      <w:r w:rsidR="002524AE" w:rsidRPr="00EC5476">
        <w:rPr>
          <w:rFonts w:ascii="Helvetica" w:hAnsi="Helvetica"/>
          <w:sz w:val="20"/>
          <w:szCs w:val="20"/>
        </w:rPr>
        <w:t>: Description of select baseline characteristics by each predicted latent group based on SDAI (1</w:t>
      </w:r>
      <w:r w:rsidR="002524AE" w:rsidRPr="00EC5476">
        <w:rPr>
          <w:rFonts w:ascii="Helvetica" w:hAnsi="Helvetica"/>
          <w:sz w:val="20"/>
          <w:szCs w:val="20"/>
          <w:vertAlign w:val="superscript"/>
        </w:rPr>
        <w:t>st</w:t>
      </w:r>
      <w:r w:rsidR="002524AE" w:rsidRPr="00EC5476">
        <w:rPr>
          <w:rFonts w:ascii="Helvetica" w:hAnsi="Helvetica"/>
          <w:sz w:val="20"/>
          <w:szCs w:val="20"/>
        </w:rPr>
        <w:t xml:space="preserve"> row of cell) and DAS28-CRP (</w:t>
      </w:r>
      <w:r w:rsidR="002524AE" w:rsidRPr="00410316">
        <w:rPr>
          <w:rFonts w:ascii="Helvetica" w:hAnsi="Helvetica"/>
          <w:i/>
          <w:sz w:val="20"/>
          <w:szCs w:val="20"/>
        </w:rPr>
        <w:t>2</w:t>
      </w:r>
      <w:r w:rsidR="002524AE" w:rsidRPr="00410316">
        <w:rPr>
          <w:rFonts w:ascii="Helvetica" w:hAnsi="Helvetica"/>
          <w:i/>
          <w:sz w:val="20"/>
          <w:szCs w:val="20"/>
          <w:vertAlign w:val="superscript"/>
        </w:rPr>
        <w:t>nd</w:t>
      </w:r>
      <w:r w:rsidR="002524AE" w:rsidRPr="00410316">
        <w:rPr>
          <w:rFonts w:ascii="Helvetica" w:hAnsi="Helvetica"/>
          <w:i/>
          <w:sz w:val="20"/>
          <w:szCs w:val="20"/>
        </w:rPr>
        <w:t xml:space="preserve"> row of cell</w:t>
      </w:r>
      <w:r w:rsidR="002524AE" w:rsidRPr="00EC5476">
        <w:rPr>
          <w:rFonts w:ascii="Helvetica" w:hAnsi="Helvetica"/>
          <w:sz w:val="20"/>
          <w:szCs w:val="20"/>
        </w:rPr>
        <w:t>) while controlling for baseline medication</w:t>
      </w:r>
    </w:p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3678"/>
        <w:gridCol w:w="1381"/>
        <w:gridCol w:w="1355"/>
        <w:gridCol w:w="1309"/>
        <w:gridCol w:w="1303"/>
      </w:tblGrid>
      <w:tr w:rsidR="002524AE" w:rsidRPr="00EC5476" w14:paraId="1ED6A808" w14:textId="77777777" w:rsidTr="00C640E2">
        <w:tc>
          <w:tcPr>
            <w:tcW w:w="378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14:paraId="1EE4A5DA" w14:textId="77777777" w:rsidR="002524AE" w:rsidRPr="00EC5476" w:rsidRDefault="002524AE" w:rsidP="00847C09">
            <w:pPr>
              <w:widowControl w:val="0"/>
              <w:suppressAutoHyphens/>
              <w:spacing w:before="240" w:after="0" w:line="480" w:lineRule="auto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14:paraId="44BB6CE5" w14:textId="6DA1BE11" w:rsidR="002524AE" w:rsidRPr="00EC5476" w:rsidRDefault="00847C09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b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b/>
                <w:sz w:val="20"/>
                <w:szCs w:val="20"/>
                <w:lang w:val="en-US"/>
              </w:rPr>
              <w:t>Class 1</w:t>
            </w:r>
            <w:r>
              <w:rPr>
                <w:rFonts w:ascii="Helvetica" w:eastAsia="Droid Sans Fallback" w:hAnsi="Helvetica" w:cs="Arial"/>
                <w:b/>
                <w:sz w:val="20"/>
                <w:szCs w:val="20"/>
                <w:lang w:val="en-US"/>
              </w:rPr>
              <w:br/>
            </w:r>
            <w:r w:rsidR="002524AE" w:rsidRPr="00EC5476">
              <w:rPr>
                <w:rFonts w:ascii="Helvetica" w:eastAsia="Droid Sans Fallback" w:hAnsi="Helvetica" w:cs="Arial"/>
                <w:b/>
                <w:sz w:val="20"/>
                <w:szCs w:val="20"/>
                <w:lang w:val="en-US"/>
              </w:rPr>
              <w:t>(IR)</w:t>
            </w:r>
          </w:p>
        </w:tc>
        <w:tc>
          <w:tcPr>
            <w:tcW w:w="137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14:paraId="654D58B8" w14:textId="77777777" w:rsidR="002524AE" w:rsidRPr="00EC547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b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b/>
                <w:sz w:val="20"/>
                <w:szCs w:val="20"/>
                <w:lang w:val="en-US"/>
              </w:rPr>
              <w:t>Class 2 (HBAR)</w:t>
            </w:r>
          </w:p>
        </w:tc>
        <w:tc>
          <w:tcPr>
            <w:tcW w:w="133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14:paraId="63516847" w14:textId="77777777" w:rsidR="002524AE" w:rsidRPr="00EC547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b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b/>
                <w:sz w:val="20"/>
                <w:szCs w:val="20"/>
                <w:lang w:val="en-US"/>
              </w:rPr>
              <w:t>Class3 (LBAR)</w:t>
            </w:r>
          </w:p>
        </w:tc>
        <w:tc>
          <w:tcPr>
            <w:tcW w:w="133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51A590A" w14:textId="4C5C0D42" w:rsidR="002524AE" w:rsidRPr="00EC5476" w:rsidRDefault="00EC5476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b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b/>
                <w:sz w:val="20"/>
                <w:szCs w:val="20"/>
                <w:lang w:val="en-US"/>
              </w:rPr>
              <w:t>p</w:t>
            </w:r>
            <w:r w:rsidR="002524AE" w:rsidRPr="00EC5476">
              <w:rPr>
                <w:rFonts w:ascii="Helvetica" w:eastAsia="Droid Sans Fallback" w:hAnsi="Helvetica" w:cs="Arial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C640E2" w:rsidRPr="00EC5476" w14:paraId="6BB0CC6E" w14:textId="77777777" w:rsidTr="00C640E2">
        <w:trPr>
          <w:trHeight w:val="338"/>
        </w:trPr>
        <w:tc>
          <w:tcPr>
            <w:tcW w:w="378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1FEA0C47" w14:textId="0942454B" w:rsidR="00C640E2" w:rsidRPr="00C640E2" w:rsidRDefault="00C640E2" w:rsidP="00847C09">
            <w:pPr>
              <w:widowControl w:val="0"/>
              <w:suppressAutoHyphens/>
              <w:spacing w:before="240" w:after="0" w:line="480" w:lineRule="auto"/>
              <w:rPr>
                <w:rFonts w:ascii="Helvetica" w:eastAsia="Droid Sans Fallback" w:hAnsi="Helvetica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Mean BMI (SD), kg/m</w:t>
            </w:r>
            <w:r>
              <w:rPr>
                <w:rFonts w:ascii="Helvetica" w:eastAsia="Droid Sans Fallback" w:hAnsi="Helvetica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0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03B18881" w14:textId="77777777" w:rsidR="00C640E2" w:rsidRDefault="00C640E2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30.78 (6.99)</w:t>
            </w:r>
          </w:p>
          <w:p w14:paraId="70E5D3DC" w14:textId="1A6024C2" w:rsidR="00C640E2" w:rsidRPr="00410316" w:rsidRDefault="00C640E2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28.37 (5.97)</w:t>
            </w:r>
          </w:p>
        </w:tc>
        <w:tc>
          <w:tcPr>
            <w:tcW w:w="137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669CCAA4" w14:textId="77777777" w:rsidR="00C640E2" w:rsidRDefault="00C640E2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27.23 (7.03)</w:t>
            </w:r>
          </w:p>
          <w:p w14:paraId="3BFD977B" w14:textId="0666DE0C" w:rsidR="00C640E2" w:rsidRPr="00410316" w:rsidRDefault="00C640E2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27.22 (5.23)</w:t>
            </w:r>
          </w:p>
        </w:tc>
        <w:tc>
          <w:tcPr>
            <w:tcW w:w="133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27CF3754" w14:textId="77777777" w:rsidR="00C640E2" w:rsidRDefault="00C640E2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27.21 (5.59)</w:t>
            </w:r>
          </w:p>
          <w:p w14:paraId="0AA92D91" w14:textId="486D447D" w:rsidR="00C640E2" w:rsidRPr="00410316" w:rsidRDefault="00C640E2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27.17 (6.40)</w:t>
            </w:r>
          </w:p>
        </w:tc>
        <w:tc>
          <w:tcPr>
            <w:tcW w:w="133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0F7D7C0B" w14:textId="77777777" w:rsidR="00C640E2" w:rsidRDefault="00C640E2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.064</w:t>
            </w:r>
          </w:p>
          <w:p w14:paraId="1745CC06" w14:textId="32F3328C" w:rsidR="00C640E2" w:rsidRPr="00410316" w:rsidRDefault="00C640E2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.426</w:t>
            </w:r>
          </w:p>
        </w:tc>
      </w:tr>
      <w:tr w:rsidR="002524AE" w:rsidRPr="00EC5476" w14:paraId="19289356" w14:textId="77777777" w:rsidTr="00C640E2">
        <w:trPr>
          <w:trHeight w:val="338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2BF8F4C1" w14:textId="77777777" w:rsidR="002524AE" w:rsidRPr="00EC5476" w:rsidRDefault="002524AE" w:rsidP="00847C09">
            <w:pPr>
              <w:widowControl w:val="0"/>
              <w:suppressAutoHyphens/>
              <w:spacing w:before="240" w:after="0" w:line="480" w:lineRule="auto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Alcohol consumption </w:t>
            </w:r>
          </w:p>
          <w:p w14:paraId="08D24C49" w14:textId="77777777" w:rsidR="002524AE" w:rsidRPr="00EC5476" w:rsidRDefault="002524AE" w:rsidP="00847C09">
            <w:pPr>
              <w:widowControl w:val="0"/>
              <w:suppressAutoHyphens/>
              <w:spacing w:before="240"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None</w:t>
            </w:r>
          </w:p>
          <w:p w14:paraId="06C53A88" w14:textId="77777777" w:rsidR="002524AE" w:rsidRPr="00EC5476" w:rsidRDefault="002524AE" w:rsidP="00847C09">
            <w:pPr>
              <w:widowControl w:val="0"/>
              <w:suppressAutoHyphens/>
              <w:spacing w:before="240"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  <w:p w14:paraId="576314C0" w14:textId="77777777" w:rsidR="002524AE" w:rsidRPr="00EC5476" w:rsidRDefault="002524AE" w:rsidP="00847C09">
            <w:pPr>
              <w:widowControl w:val="0"/>
              <w:suppressAutoHyphens/>
              <w:spacing w:before="240"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-5 units per week</w:t>
            </w:r>
          </w:p>
          <w:p w14:paraId="0F1FDD13" w14:textId="77777777" w:rsidR="002524AE" w:rsidRPr="00EC5476" w:rsidRDefault="002524AE" w:rsidP="00847C09">
            <w:pPr>
              <w:widowControl w:val="0"/>
              <w:suppressAutoHyphens/>
              <w:spacing w:before="240"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  <w:p w14:paraId="5470D4C7" w14:textId="77777777" w:rsidR="002524AE" w:rsidRPr="00EC5476" w:rsidRDefault="002524AE" w:rsidP="00847C09">
            <w:pPr>
              <w:widowControl w:val="0"/>
              <w:suppressAutoHyphens/>
              <w:spacing w:before="240"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6 and more units per week</w:t>
            </w:r>
          </w:p>
          <w:p w14:paraId="079FBCF3" w14:textId="77777777" w:rsidR="002524AE" w:rsidRPr="00EC5476" w:rsidRDefault="002524AE" w:rsidP="00847C09">
            <w:pPr>
              <w:widowControl w:val="0"/>
              <w:suppressAutoHyphens/>
              <w:spacing w:before="240" w:after="0" w:line="480" w:lineRule="auto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162063E9" w14:textId="77777777" w:rsidR="002524AE" w:rsidRPr="00EC547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  <w:p w14:paraId="73A5ACDF" w14:textId="77777777" w:rsidR="002524AE" w:rsidRPr="00EC547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4 (23.5%)</w:t>
            </w:r>
          </w:p>
          <w:p w14:paraId="35E5CEF0" w14:textId="77777777" w:rsidR="002524AE" w:rsidRPr="0041031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23 (40.4%)</w:t>
            </w:r>
          </w:p>
          <w:p w14:paraId="4C40A4A1" w14:textId="77777777" w:rsidR="002524AE" w:rsidRPr="00EC547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1 (64.7%)</w:t>
            </w:r>
          </w:p>
          <w:p w14:paraId="66F88D5A" w14:textId="77777777" w:rsidR="002524AE" w:rsidRPr="0041031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9 (33.3%)</w:t>
            </w:r>
          </w:p>
          <w:p w14:paraId="68539FDE" w14:textId="77777777" w:rsidR="002524AE" w:rsidRPr="00EC547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2 (11.8%)</w:t>
            </w:r>
          </w:p>
          <w:p w14:paraId="6B28F03F" w14:textId="77777777" w:rsidR="002524AE" w:rsidRPr="0041031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5 (26.3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1C95909B" w14:textId="77777777" w:rsidR="002524AE" w:rsidRPr="00EC547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  <w:p w14:paraId="30D95D8E" w14:textId="77777777" w:rsidR="002524AE" w:rsidRPr="00EC547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24 (40.7%)</w:t>
            </w:r>
          </w:p>
          <w:p w14:paraId="1DE6E2DC" w14:textId="77777777" w:rsidR="002524AE" w:rsidRPr="0041031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8 (32.1%)</w:t>
            </w:r>
          </w:p>
          <w:p w14:paraId="3D99D655" w14:textId="77777777" w:rsidR="002524AE" w:rsidRPr="00EC547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21 (35.6%)</w:t>
            </w:r>
          </w:p>
          <w:p w14:paraId="51C04E80" w14:textId="77777777" w:rsidR="002524AE" w:rsidRPr="0041031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25 (44.6%)</w:t>
            </w:r>
          </w:p>
          <w:p w14:paraId="59905340" w14:textId="77777777" w:rsidR="002524AE" w:rsidRPr="00EC547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4 (23.7%)</w:t>
            </w:r>
          </w:p>
          <w:p w14:paraId="10D6946C" w14:textId="77777777" w:rsidR="002524AE" w:rsidRPr="0041031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3 (23.2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1308A25E" w14:textId="77777777" w:rsidR="002524AE" w:rsidRPr="00EC547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  <w:p w14:paraId="4D49AD4A" w14:textId="77777777" w:rsidR="002524AE" w:rsidRPr="00EC547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57 (30.5%)</w:t>
            </w:r>
          </w:p>
          <w:p w14:paraId="1E89D21E" w14:textId="77777777" w:rsidR="002524AE" w:rsidRPr="0041031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44 (29.3%)</w:t>
            </w:r>
          </w:p>
          <w:p w14:paraId="284E8165" w14:textId="77777777" w:rsidR="002524AE" w:rsidRPr="00EC547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81 (43.3%)</w:t>
            </w:r>
          </w:p>
          <w:p w14:paraId="66C6D7E1" w14:textId="77777777" w:rsidR="002524AE" w:rsidRPr="0041031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69 (46%)</w:t>
            </w:r>
          </w:p>
          <w:p w14:paraId="7554CAEC" w14:textId="77777777" w:rsidR="002524AE" w:rsidRPr="00EC547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49 (26.2%)</w:t>
            </w:r>
          </w:p>
          <w:p w14:paraId="50F9A70F" w14:textId="77777777" w:rsidR="002524AE" w:rsidRPr="0041031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37 (24.7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AD6E0" w14:textId="77777777" w:rsidR="002524AE" w:rsidRPr="00EC547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  <w:p w14:paraId="2D61FC7C" w14:textId="77777777" w:rsidR="002524AE" w:rsidRPr="00EC547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.247</w:t>
            </w:r>
          </w:p>
          <w:p w14:paraId="231FE1DD" w14:textId="77777777" w:rsidR="002524AE" w:rsidRPr="00410316" w:rsidRDefault="002524AE" w:rsidP="00847C09">
            <w:pPr>
              <w:widowControl w:val="0"/>
              <w:suppressAutoHyphens/>
              <w:spacing w:before="240"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.511</w:t>
            </w:r>
          </w:p>
        </w:tc>
      </w:tr>
      <w:tr w:rsidR="002524AE" w:rsidRPr="00EC5476" w14:paraId="0C30199E" w14:textId="77777777" w:rsidTr="00067D7B">
        <w:trPr>
          <w:trHeight w:val="338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44A8F89F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Smoking status</w:t>
            </w:r>
          </w:p>
          <w:p w14:paraId="2156D650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Never</w:t>
            </w:r>
          </w:p>
          <w:p w14:paraId="1B6879C8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  <w:p w14:paraId="1214A269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Previous</w:t>
            </w:r>
          </w:p>
          <w:p w14:paraId="3CA744D3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  <w:p w14:paraId="780832B5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Current</w:t>
            </w:r>
          </w:p>
          <w:p w14:paraId="6D8E44B5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05EED6CF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  <w:p w14:paraId="36B36AD6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7 (41.2%)</w:t>
            </w:r>
          </w:p>
          <w:p w14:paraId="1C1670F5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20 (35.1%)</w:t>
            </w:r>
          </w:p>
          <w:p w14:paraId="23F818FC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6 (35.3%)</w:t>
            </w:r>
          </w:p>
          <w:p w14:paraId="7FE334F0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20 (35.1%)</w:t>
            </w:r>
          </w:p>
          <w:p w14:paraId="4A72E0A2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4 (23.5%)</w:t>
            </w:r>
          </w:p>
          <w:p w14:paraId="34209406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7 (29.8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60DB769B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  <w:p w14:paraId="5E61FCA3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22 (37.3%)</w:t>
            </w:r>
          </w:p>
          <w:p w14:paraId="7025DB5E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20 (35.7%)</w:t>
            </w:r>
          </w:p>
          <w:p w14:paraId="775DA366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5 (25.4%)</w:t>
            </w:r>
          </w:p>
          <w:p w14:paraId="5E5282CE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25 (44.6%)</w:t>
            </w:r>
          </w:p>
          <w:p w14:paraId="1E70F154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22 (37.3%)</w:t>
            </w:r>
          </w:p>
          <w:p w14:paraId="6DE6EAD8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1 (19.6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4ECC5DAC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  <w:p w14:paraId="11327D68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65 (34.8%)</w:t>
            </w:r>
          </w:p>
          <w:p w14:paraId="5901C42A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54 (36.0%)</w:t>
            </w:r>
          </w:p>
          <w:p w14:paraId="33CF60BE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81 (43.3%)</w:t>
            </w:r>
          </w:p>
          <w:p w14:paraId="35BF1890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57 (38.0%)</w:t>
            </w:r>
          </w:p>
          <w:p w14:paraId="7F1E2759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41 (21.9%)</w:t>
            </w:r>
          </w:p>
          <w:p w14:paraId="42D875C5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39 (26.0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AEAC0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  <w:p w14:paraId="5A7C759B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.081</w:t>
            </w:r>
          </w:p>
          <w:p w14:paraId="73B89B70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.753</w:t>
            </w:r>
          </w:p>
        </w:tc>
      </w:tr>
      <w:tr w:rsidR="002524AE" w:rsidRPr="00EC5476" w14:paraId="1F26019A" w14:textId="77777777" w:rsidTr="00067D7B">
        <w:trPr>
          <w:trHeight w:val="338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2C537487" w14:textId="179FA005" w:rsidR="002524AE" w:rsidRPr="00EC5476" w:rsidRDefault="002524AE" w:rsidP="00EC5476">
            <w:pPr>
              <w:widowControl w:val="0"/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MTX prescribed</w:t>
            </w:r>
          </w:p>
          <w:p w14:paraId="18AA2661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                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528F07B7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4 (82.4%)</w:t>
            </w:r>
          </w:p>
          <w:p w14:paraId="5427E553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47 (82.5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199585EF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45 (76.3%)</w:t>
            </w:r>
          </w:p>
          <w:p w14:paraId="183FE111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43 (76.8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65AA0857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41 (75.4%)</w:t>
            </w:r>
          </w:p>
          <w:p w14:paraId="470ED02A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09 (72.7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4BDF1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.908</w:t>
            </w:r>
          </w:p>
          <w:p w14:paraId="3407827F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.337</w:t>
            </w:r>
          </w:p>
        </w:tc>
      </w:tr>
      <w:tr w:rsidR="002524AE" w:rsidRPr="00EC5476" w14:paraId="040EF320" w14:textId="77777777" w:rsidTr="00067D7B"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10184505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lastRenderedPageBreak/>
              <w:t>Other DMARDs prescribe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0E1C7CA7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9 (52.9%)</w:t>
            </w:r>
          </w:p>
          <w:p w14:paraId="75E6D01B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31 (54.4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32CA99EA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34 (57.6%)</w:t>
            </w:r>
          </w:p>
          <w:p w14:paraId="217F7476" w14:textId="341D045A" w:rsidR="002524AE" w:rsidRPr="00410316" w:rsidRDefault="00674417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36 (64.</w:t>
            </w:r>
            <w:r w:rsidR="002524AE"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3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31A38D2A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13 (60.4%)</w:t>
            </w:r>
          </w:p>
          <w:p w14:paraId="6A6B43DF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89 (58.3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7A405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.765</w:t>
            </w:r>
          </w:p>
          <w:p w14:paraId="15FC1DC6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.559</w:t>
            </w:r>
          </w:p>
        </w:tc>
      </w:tr>
      <w:tr w:rsidR="002524AE" w:rsidRPr="00EC5476" w14:paraId="68CA0D5E" w14:textId="77777777" w:rsidTr="00067D7B"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4C91BCF6" w14:textId="0C4109EE" w:rsidR="002524AE" w:rsidRPr="00EC5476" w:rsidRDefault="002524AE" w:rsidP="00EC5476">
            <w:pPr>
              <w:widowControl w:val="0"/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Parenteral </w:t>
            </w:r>
            <w:r w:rsidR="00197630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glucocorticoid</w:t>
            </w: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s  prescribe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0E0AF4E6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8 (47.1%)</w:t>
            </w:r>
          </w:p>
          <w:p w14:paraId="5561D2A0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30 (52.6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24DA315F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30 (50.8%)</w:t>
            </w:r>
          </w:p>
          <w:p w14:paraId="61A4DCE8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28 (50.0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0CBB907E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87 (46.5%)</w:t>
            </w:r>
          </w:p>
          <w:p w14:paraId="12A2EDF2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67 (44.7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F0AEC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.850</w:t>
            </w:r>
          </w:p>
          <w:p w14:paraId="7DA2C770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.544</w:t>
            </w:r>
          </w:p>
        </w:tc>
      </w:tr>
      <w:tr w:rsidR="002524AE" w:rsidRPr="00EC5476" w14:paraId="21539FD2" w14:textId="77777777" w:rsidTr="00067D7B"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2A6FCEC1" w14:textId="3626B5E6" w:rsidR="002524AE" w:rsidRPr="00EC5476" w:rsidRDefault="002524AE" w:rsidP="00EC5476">
            <w:pPr>
              <w:widowControl w:val="0"/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Oral </w:t>
            </w:r>
            <w:r w:rsidR="00197630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glucocorticoid</w:t>
            </w: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s prescribe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1E5B8267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 (5.9%)</w:t>
            </w:r>
          </w:p>
          <w:p w14:paraId="37A67D6A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5 (8.8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092616BD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5 (8.5%)</w:t>
            </w:r>
          </w:p>
          <w:p w14:paraId="1543123A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5 (8.9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491EEC13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1 (5.9%)</w:t>
            </w:r>
          </w:p>
          <w:p w14:paraId="425366CD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7 (4.7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B8E68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.752</w:t>
            </w:r>
          </w:p>
          <w:p w14:paraId="2EB2EDA5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.376</w:t>
            </w:r>
          </w:p>
        </w:tc>
      </w:tr>
      <w:tr w:rsidR="002524AE" w:rsidRPr="00EC5476" w14:paraId="0603DACF" w14:textId="77777777" w:rsidTr="00067D7B">
        <w:trPr>
          <w:trHeight w:val="253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2026FCB4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No RA Medicatio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12B94ED3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 (0.0%)</w:t>
            </w:r>
          </w:p>
          <w:p w14:paraId="6A11A86D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42774B25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 (0.0%)</w:t>
            </w:r>
          </w:p>
          <w:p w14:paraId="758A9358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60438D0E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 (0.5%)</w:t>
            </w:r>
          </w:p>
          <w:p w14:paraId="1A87361E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 (0.7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3E32E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.000</w:t>
            </w:r>
          </w:p>
          <w:p w14:paraId="719F4415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.000</w:t>
            </w:r>
          </w:p>
        </w:tc>
      </w:tr>
      <w:tr w:rsidR="002524AE" w:rsidRPr="00EC5476" w14:paraId="0AE7200F" w14:textId="77777777" w:rsidTr="00067D7B"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5CEDF05E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Monotherap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2F2B36B1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27DDF766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0968C865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C70FC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</w:tc>
      </w:tr>
      <w:tr w:rsidR="002524AE" w:rsidRPr="00EC5476" w14:paraId="7765A8B9" w14:textId="77777777" w:rsidTr="00067D7B"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5FC58EE1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MTX onl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390726C1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4 (23.5%)</w:t>
            </w:r>
          </w:p>
          <w:p w14:paraId="62668BDC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9 (15.8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13105748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1 (18.6%)</w:t>
            </w:r>
          </w:p>
          <w:p w14:paraId="74F12F42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8 (14.3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63AEE977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35 (18.7%)</w:t>
            </w:r>
          </w:p>
          <w:p w14:paraId="483F690D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32 (21.3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DE400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.892</w:t>
            </w:r>
          </w:p>
          <w:p w14:paraId="0110AA66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.480</w:t>
            </w:r>
          </w:p>
        </w:tc>
      </w:tr>
      <w:tr w:rsidR="002524AE" w:rsidRPr="00EC5476" w14:paraId="4220B2E6" w14:textId="77777777" w:rsidTr="00067D7B"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1206BEB7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Other DMARDs onl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27CF3AF0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 (0.0%)</w:t>
            </w:r>
          </w:p>
          <w:p w14:paraId="5414D577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 (1.8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3E4E0CA0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5 (8.5%)</w:t>
            </w:r>
          </w:p>
          <w:p w14:paraId="53471A29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3 (5.4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69C36E09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5 (8.0%)</w:t>
            </w:r>
          </w:p>
          <w:p w14:paraId="096132A1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6 (10.7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FF86B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.668</w:t>
            </w:r>
          </w:p>
          <w:p w14:paraId="5B4A07F9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.064</w:t>
            </w:r>
          </w:p>
        </w:tc>
      </w:tr>
      <w:tr w:rsidR="002524AE" w:rsidRPr="00EC5476" w14:paraId="245A542C" w14:textId="77777777" w:rsidTr="00067D7B"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7B7BFA6B" w14:textId="061CF923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Oral </w:t>
            </w:r>
            <w:r w:rsidR="00197630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Glucocorticoid</w:t>
            </w: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s onl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5E42C50B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 (0.0%)</w:t>
            </w:r>
          </w:p>
          <w:p w14:paraId="428E1FAC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6161D9CE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 (0.0%)</w:t>
            </w:r>
          </w:p>
          <w:p w14:paraId="01EDA941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2 (3.6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1582C7EE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2 (1.1%)</w:t>
            </w:r>
          </w:p>
          <w:p w14:paraId="553CBA79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A899A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.000</w:t>
            </w:r>
          </w:p>
          <w:p w14:paraId="160DA407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.045</w:t>
            </w:r>
          </w:p>
        </w:tc>
      </w:tr>
      <w:tr w:rsidR="002524AE" w:rsidRPr="00EC5476" w14:paraId="47CF31E7" w14:textId="77777777" w:rsidTr="00067D7B"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385BD53B" w14:textId="208E6DF0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Parenteral </w:t>
            </w:r>
            <w:r w:rsidR="00197630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Glucocorticoid</w:t>
            </w: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s onl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36100995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2 (11.8%)</w:t>
            </w:r>
          </w:p>
          <w:p w14:paraId="204C681B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4 (7.0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2E429885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3 (5.1%)</w:t>
            </w:r>
          </w:p>
          <w:p w14:paraId="4BE1EF72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3 (5.4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35ABCD0B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0 (5.3%)</w:t>
            </w:r>
          </w:p>
          <w:p w14:paraId="1AE5F6AA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8 (5.3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49F2B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.403</w:t>
            </w:r>
          </w:p>
          <w:p w14:paraId="14CAEC12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color w:val="FF0000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.934</w:t>
            </w:r>
          </w:p>
        </w:tc>
      </w:tr>
      <w:tr w:rsidR="002524AE" w:rsidRPr="00EC5476" w14:paraId="04DC618E" w14:textId="77777777" w:rsidTr="00067D7B"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72BA40B5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Dual therap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6E515F21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42BB6D19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2B553884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5F106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</w:tc>
      </w:tr>
      <w:tr w:rsidR="002524AE" w:rsidRPr="00EC5476" w14:paraId="6584886A" w14:textId="77777777" w:rsidTr="00067D7B"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15972721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MTX and other DMARDs onl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62C4ECB6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4 (23.5%)</w:t>
            </w:r>
          </w:p>
          <w:p w14:paraId="37B9E626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3 (22.8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71BF0616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9 (15.3%)</w:t>
            </w:r>
          </w:p>
          <w:p w14:paraId="4859625E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2 (21.4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281F8B0A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40 (21.4%)</w:t>
            </w:r>
          </w:p>
          <w:p w14:paraId="5D25BEC5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28 (18.7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477FE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.518</w:t>
            </w:r>
          </w:p>
          <w:p w14:paraId="084BF862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.760</w:t>
            </w:r>
          </w:p>
        </w:tc>
      </w:tr>
      <w:tr w:rsidR="002524AE" w:rsidRPr="00EC5476" w14:paraId="2AC7E80A" w14:textId="77777777" w:rsidTr="00067D7B"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287228EB" w14:textId="131C48D6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MTX and Oral </w:t>
            </w:r>
            <w:r w:rsidR="00197630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Glucocorticoid</w:t>
            </w: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s onl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3E98941E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 (0.0%)</w:t>
            </w:r>
          </w:p>
          <w:p w14:paraId="7E770714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3 (5.3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375795B5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3 (5.1%)</w:t>
            </w:r>
          </w:p>
          <w:p w14:paraId="36171BF1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 (1.8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2F97C890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3 (1.6%)</w:t>
            </w:r>
          </w:p>
          <w:p w14:paraId="6CF6183F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2 (1.3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D2438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.320</w:t>
            </w:r>
          </w:p>
          <w:p w14:paraId="6B33516E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.262</w:t>
            </w:r>
          </w:p>
        </w:tc>
      </w:tr>
      <w:tr w:rsidR="002524AE" w:rsidRPr="00EC5476" w14:paraId="55E293F8" w14:textId="77777777" w:rsidTr="00067D7B"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521DA3DE" w14:textId="3F22F982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MTX and Parenteral </w:t>
            </w:r>
            <w:r w:rsidR="00197630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Glucocorticoid</w:t>
            </w: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s onl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56246C7D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2 (11.8%)</w:t>
            </w:r>
          </w:p>
          <w:p w14:paraId="4E62E661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9 (15.8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432CF174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7 (11.9%)</w:t>
            </w:r>
          </w:p>
          <w:p w14:paraId="2E37BD4B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6 (10.7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2B65AB08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23 (12.3%)</w:t>
            </w:r>
          </w:p>
          <w:p w14:paraId="765F2200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7 (11.3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860DF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.000</w:t>
            </w:r>
          </w:p>
          <w:p w14:paraId="6899230D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.641</w:t>
            </w:r>
          </w:p>
        </w:tc>
      </w:tr>
      <w:tr w:rsidR="002524AE" w:rsidRPr="00EC5476" w14:paraId="1E207F23" w14:textId="77777777" w:rsidTr="00067D7B"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705380A9" w14:textId="3BCAB9CF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Other DMARDs and Oral </w:t>
            </w:r>
            <w:r w:rsidR="00197630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Glucocorticoid</w:t>
            </w: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s onl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4E7BBEFE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 (5.9%)</w:t>
            </w:r>
          </w:p>
          <w:p w14:paraId="7C5AE9D1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 (1.8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46C8E512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 (0.0%)</w:t>
            </w:r>
          </w:p>
          <w:p w14:paraId="2408BDD4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 (1.8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7E674321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 (0.5%)</w:t>
            </w:r>
          </w:p>
          <w:p w14:paraId="5A875660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997CA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.175</w:t>
            </w:r>
          </w:p>
          <w:p w14:paraId="2C10DDFA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.184</w:t>
            </w:r>
          </w:p>
        </w:tc>
      </w:tr>
      <w:tr w:rsidR="002524AE" w:rsidRPr="00EC5476" w14:paraId="0380F830" w14:textId="77777777" w:rsidTr="00067D7B"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5FBA27D9" w14:textId="6B46FBE9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Other DMARDs and Parenteral </w:t>
            </w:r>
            <w:r w:rsidR="00197630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Glucocorticoid</w:t>
            </w: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s onl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03978A46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 (0.0%)</w:t>
            </w:r>
          </w:p>
          <w:p w14:paraId="67A05C1F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3 (5.3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0DFAF00D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5 (8.3%)</w:t>
            </w:r>
          </w:p>
          <w:p w14:paraId="6ED7CD94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4 (7.1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67F6A312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8 (9.6%)</w:t>
            </w:r>
          </w:p>
          <w:p w14:paraId="7BDAD090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6 (10.7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01B27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.598</w:t>
            </w:r>
          </w:p>
          <w:p w14:paraId="119E5DCB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.458</w:t>
            </w:r>
          </w:p>
        </w:tc>
      </w:tr>
      <w:tr w:rsidR="002524AE" w:rsidRPr="00EC5476" w14:paraId="6781B386" w14:textId="77777777" w:rsidTr="00067D7B"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05BDE8D6" w14:textId="7B5379EE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Oral </w:t>
            </w:r>
            <w:r w:rsidR="00197630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Glucocorticoid</w:t>
            </w: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s and Parenteral </w:t>
            </w:r>
            <w:r w:rsidR="00197630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Glucocorticoid</w:t>
            </w: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s onl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619A1156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 (0.0%)</w:t>
            </w:r>
          </w:p>
          <w:p w14:paraId="6E9807E6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 (1.8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597405D4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 (1.7%)</w:t>
            </w:r>
          </w:p>
          <w:p w14:paraId="531078D8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39F8E6B6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 (0.0%)</w:t>
            </w:r>
          </w:p>
          <w:p w14:paraId="1CB7B1B5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91B35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.289</w:t>
            </w:r>
          </w:p>
          <w:p w14:paraId="1A05B1C6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.430</w:t>
            </w:r>
          </w:p>
        </w:tc>
      </w:tr>
      <w:tr w:rsidR="002524AE" w:rsidRPr="00EC5476" w14:paraId="309316F8" w14:textId="77777777" w:rsidTr="00067D7B"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75D0F72A" w14:textId="77777777" w:rsidR="002524AE" w:rsidRPr="00EC5476" w:rsidRDefault="002524AE" w:rsidP="00EC5476">
            <w:pPr>
              <w:widowControl w:val="0"/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lastRenderedPageBreak/>
              <w:t>Triple therap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6CA6FE24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5D709CE5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443FD3BC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AA544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</w:tc>
      </w:tr>
      <w:tr w:rsidR="002524AE" w:rsidRPr="00EC5476" w14:paraId="10A2A819" w14:textId="77777777" w:rsidTr="00067D7B"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15E4E5D6" w14:textId="4C798E81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MTX, other DMARDs and Oral </w:t>
            </w:r>
            <w:r w:rsidR="00197630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Glucocorticoid</w:t>
            </w: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09520FFF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 (0.0%)</w:t>
            </w:r>
          </w:p>
          <w:p w14:paraId="2C3C6787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245C813C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 (1.7%)</w:t>
            </w:r>
          </w:p>
          <w:p w14:paraId="0BD69073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 (1.8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4170415A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4 (2.1%)</w:t>
            </w:r>
          </w:p>
          <w:p w14:paraId="0A87EEAB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4 (2.7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BC8DA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.000</w:t>
            </w:r>
          </w:p>
          <w:p w14:paraId="59B5058C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.711</w:t>
            </w:r>
          </w:p>
        </w:tc>
      </w:tr>
      <w:tr w:rsidR="002524AE" w:rsidRPr="00EC5476" w14:paraId="50554A73" w14:textId="77777777" w:rsidTr="00067D7B"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4B17918F" w14:textId="6E5CCC31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MTX, other DMARDs and Parenteral </w:t>
            </w:r>
            <w:r w:rsidR="00197630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Glucocorticoid</w:t>
            </w: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623809EB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4 (23.5%)</w:t>
            </w:r>
          </w:p>
          <w:p w14:paraId="1AE15696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3 (22.8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51C386A4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4 (23.7%)</w:t>
            </w:r>
          </w:p>
          <w:p w14:paraId="55112CBA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5 (26.8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0EEDABAC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35 (18.7%)</w:t>
            </w:r>
          </w:p>
          <w:p w14:paraId="4EDF9FA1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25 (16.7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BBB87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.644</w:t>
            </w:r>
          </w:p>
          <w:p w14:paraId="1B56144B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.220</w:t>
            </w:r>
          </w:p>
        </w:tc>
      </w:tr>
      <w:tr w:rsidR="002524AE" w:rsidRPr="00EC5476" w14:paraId="7FE67B4E" w14:textId="77777777" w:rsidTr="00067D7B"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7316095F" w14:textId="161964D1" w:rsidR="002524AE" w:rsidRPr="00EC5476" w:rsidRDefault="002524AE" w:rsidP="00EC5476">
            <w:pPr>
              <w:widowControl w:val="0"/>
              <w:suppressAutoHyphens/>
              <w:spacing w:after="0" w:line="480" w:lineRule="auto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Medication </w:t>
            </w:r>
            <w:r w:rsidR="00570AFB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p</w:t>
            </w:r>
            <w:r w:rsidR="00AA2298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yramid</w:t>
            </w: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2F727B6C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55F5A617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4BF1A19D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1D509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</w:p>
        </w:tc>
      </w:tr>
      <w:tr w:rsidR="002524AE" w:rsidRPr="00EC5476" w14:paraId="0E656F17" w14:textId="77777777" w:rsidTr="00067D7B"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481552A7" w14:textId="21338831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No RA </w:t>
            </w:r>
            <w:r w:rsidR="00570AFB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m</w:t>
            </w: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edication or MTX only or other DMARDs onl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7510991F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4 (23.5%)</w:t>
            </w:r>
          </w:p>
          <w:p w14:paraId="18CF2CE8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0 (17.5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5EFA704F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6 (27.1%)</w:t>
            </w:r>
          </w:p>
          <w:p w14:paraId="48B37119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1 (19.6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2706A33A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50 (26.7%)</w:t>
            </w:r>
          </w:p>
          <w:p w14:paraId="44B0A510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49 (32.7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92B1B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1.000</w:t>
            </w:r>
          </w:p>
          <w:p w14:paraId="25B791E9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.039</w:t>
            </w:r>
          </w:p>
        </w:tc>
      </w:tr>
      <w:tr w:rsidR="002524AE" w:rsidRPr="00EC5476" w14:paraId="2E2C6A81" w14:textId="77777777" w:rsidTr="00067D7B"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646377DB" w14:textId="673D5DBF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MTX and other DMARDs without </w:t>
            </w:r>
            <w:r w:rsidR="00197630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Glucocorticoid</w:t>
            </w: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56F9F6BB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4 (23.5%)</w:t>
            </w:r>
          </w:p>
          <w:p w14:paraId="4E7B4C88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3 (22.8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6B33ED1F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9 (15.3%)</w:t>
            </w:r>
          </w:p>
          <w:p w14:paraId="421CB7CC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12 (21.4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14:paraId="62C3D869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40 (21.4%)</w:t>
            </w:r>
          </w:p>
          <w:p w14:paraId="0E52230B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28 (18.7%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709E2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.518</w:t>
            </w:r>
          </w:p>
          <w:p w14:paraId="0EE2CF03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760</w:t>
            </w:r>
          </w:p>
        </w:tc>
      </w:tr>
      <w:tr w:rsidR="002524AE" w:rsidRPr="00EC5476" w14:paraId="1E0EF255" w14:textId="77777777" w:rsidTr="00067D7B">
        <w:tc>
          <w:tcPr>
            <w:tcW w:w="378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14:paraId="78FE91C6" w14:textId="62CDC767" w:rsidR="002524AE" w:rsidRPr="00EC5476" w:rsidRDefault="002524AE" w:rsidP="00EC5476">
            <w:pPr>
              <w:widowControl w:val="0"/>
              <w:suppressAutoHyphens/>
              <w:spacing w:after="0" w:line="480" w:lineRule="auto"/>
              <w:jc w:val="right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Use </w:t>
            </w:r>
            <w:r w:rsid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of </w:t>
            </w:r>
            <w:r w:rsidR="00197630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Glucocorticoid</w:t>
            </w:r>
            <w:r w:rsidRPr="00EC547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s</w:t>
            </w:r>
            <w:r w:rsidR="00570AFB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 xml:space="preserve"> with or without any other RA medication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14:paraId="592B4876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9 (52.9%)</w:t>
            </w:r>
          </w:p>
          <w:p w14:paraId="6C87ABC2" w14:textId="77777777" w:rsidR="002524AE" w:rsidRPr="00AC6C6A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AC6C6A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34 (59.6%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14:paraId="2BD529F6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34 (57.6%)</w:t>
            </w:r>
          </w:p>
          <w:p w14:paraId="2BB79F34" w14:textId="77777777" w:rsidR="002524AE" w:rsidRPr="00AC6C6A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AC6C6A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33 (58.9%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left w:w="98" w:type="dxa"/>
            </w:tcMar>
          </w:tcPr>
          <w:p w14:paraId="3E6369C1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97 (51.9%)</w:t>
            </w:r>
          </w:p>
          <w:p w14:paraId="06DCDF1E" w14:textId="77777777" w:rsidR="002524AE" w:rsidRPr="00AC6C6A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AC6C6A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73 (48.7%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26838BF" w14:textId="77777777" w:rsidR="002524AE" w:rsidRPr="00410316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</w:pPr>
            <w:r w:rsidRPr="00410316">
              <w:rPr>
                <w:rFonts w:ascii="Helvetica" w:eastAsia="Droid Sans Fallback" w:hAnsi="Helvetica" w:cs="Arial"/>
                <w:sz w:val="20"/>
                <w:szCs w:val="20"/>
                <w:lang w:val="en-US"/>
              </w:rPr>
              <w:t>0.736</w:t>
            </w:r>
          </w:p>
          <w:p w14:paraId="5355CFBA" w14:textId="77777777" w:rsidR="002524AE" w:rsidRPr="00AC6C6A" w:rsidRDefault="002524AE" w:rsidP="00EC5476">
            <w:pPr>
              <w:widowControl w:val="0"/>
              <w:suppressAutoHyphens/>
              <w:spacing w:after="0" w:line="480" w:lineRule="auto"/>
              <w:jc w:val="center"/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</w:pPr>
            <w:r w:rsidRPr="00AC6C6A">
              <w:rPr>
                <w:rFonts w:ascii="Helvetica" w:eastAsia="Droid Sans Fallback" w:hAnsi="Helvetica" w:cs="Arial"/>
                <w:i/>
                <w:sz w:val="20"/>
                <w:szCs w:val="20"/>
                <w:lang w:val="en-US"/>
              </w:rPr>
              <w:t>0.236</w:t>
            </w:r>
          </w:p>
        </w:tc>
      </w:tr>
    </w:tbl>
    <w:p w14:paraId="3E735F9A" w14:textId="1CDD6A52" w:rsidR="002524AE" w:rsidRPr="00EC5476" w:rsidRDefault="002524AE" w:rsidP="00EC5476">
      <w:pPr>
        <w:spacing w:line="480" w:lineRule="auto"/>
        <w:rPr>
          <w:rFonts w:ascii="Helvetica" w:hAnsi="Helvetica"/>
          <w:sz w:val="20"/>
          <w:szCs w:val="20"/>
        </w:rPr>
      </w:pPr>
      <w:r w:rsidRPr="00EC5476">
        <w:rPr>
          <w:rFonts w:ascii="Helvetica" w:hAnsi="Helvetica"/>
          <w:sz w:val="20"/>
          <w:szCs w:val="20"/>
        </w:rPr>
        <w:t xml:space="preserve">Frequency (percentage) reported with p-values based on Fisher’s </w:t>
      </w:r>
      <w:proofErr w:type="gramStart"/>
      <w:r w:rsidRPr="00EC5476">
        <w:rPr>
          <w:rFonts w:ascii="Helvetica" w:hAnsi="Helvetica"/>
          <w:sz w:val="20"/>
          <w:szCs w:val="20"/>
        </w:rPr>
        <w:t>Exact</w:t>
      </w:r>
      <w:proofErr w:type="gramEnd"/>
      <w:r w:rsidRPr="00EC5476">
        <w:rPr>
          <w:rFonts w:ascii="Helvetica" w:hAnsi="Helvetica"/>
          <w:sz w:val="20"/>
          <w:szCs w:val="20"/>
        </w:rPr>
        <w:t xml:space="preserve"> test</w:t>
      </w:r>
      <w:r w:rsidR="00876A12">
        <w:rPr>
          <w:rFonts w:ascii="Helvetica" w:hAnsi="Helvetica"/>
          <w:sz w:val="20"/>
          <w:szCs w:val="20"/>
        </w:rPr>
        <w:t xml:space="preserve">s. </w:t>
      </w:r>
      <w:r w:rsidR="00876A12">
        <w:rPr>
          <w:rFonts w:ascii="Helvetica" w:hAnsi="Helvetica"/>
          <w:sz w:val="20"/>
          <w:szCs w:val="20"/>
        </w:rPr>
        <w:br/>
        <w:t xml:space="preserve"> IR – Inadequate Responder Group; HBAR –</w:t>
      </w:r>
      <w:r w:rsidRPr="00EC5476">
        <w:rPr>
          <w:rFonts w:ascii="Helvetica" w:hAnsi="Helvetica"/>
          <w:sz w:val="20"/>
          <w:szCs w:val="20"/>
        </w:rPr>
        <w:t xml:space="preserve"> High</w:t>
      </w:r>
      <w:r w:rsidR="00876A12">
        <w:rPr>
          <w:rFonts w:ascii="Helvetica" w:hAnsi="Helvetica"/>
          <w:sz w:val="20"/>
          <w:szCs w:val="20"/>
        </w:rPr>
        <w:t>er Baseline Activity Responder G</w:t>
      </w:r>
      <w:r w:rsidRPr="00EC5476">
        <w:rPr>
          <w:rFonts w:ascii="Helvetica" w:hAnsi="Helvetica"/>
          <w:sz w:val="20"/>
          <w:szCs w:val="20"/>
        </w:rPr>
        <w:t xml:space="preserve">roup; </w:t>
      </w:r>
      <w:r w:rsidR="00876A12">
        <w:rPr>
          <w:rFonts w:ascii="Helvetica" w:hAnsi="Helvetica"/>
          <w:sz w:val="20"/>
          <w:szCs w:val="20"/>
        </w:rPr>
        <w:br/>
        <w:t>LBAR –</w:t>
      </w:r>
      <w:r w:rsidRPr="00EC5476">
        <w:rPr>
          <w:rFonts w:ascii="Helvetica" w:hAnsi="Helvetica"/>
          <w:sz w:val="20"/>
          <w:szCs w:val="20"/>
        </w:rPr>
        <w:t xml:space="preserve"> Low</w:t>
      </w:r>
      <w:r w:rsidR="00876A12">
        <w:rPr>
          <w:rFonts w:ascii="Helvetica" w:hAnsi="Helvetica"/>
          <w:sz w:val="20"/>
          <w:szCs w:val="20"/>
        </w:rPr>
        <w:t>er Baseline Activity Responder G</w:t>
      </w:r>
      <w:r w:rsidRPr="00EC5476">
        <w:rPr>
          <w:rFonts w:ascii="Helvetica" w:hAnsi="Helvetica"/>
          <w:sz w:val="20"/>
          <w:szCs w:val="20"/>
        </w:rPr>
        <w:t>roup</w:t>
      </w:r>
    </w:p>
    <w:p w14:paraId="61D3D262" w14:textId="77777777" w:rsidR="00306BA3" w:rsidRPr="00EC5476" w:rsidRDefault="00306BA3" w:rsidP="00EC5476">
      <w:pPr>
        <w:spacing w:line="480" w:lineRule="auto"/>
        <w:jc w:val="both"/>
        <w:rPr>
          <w:rFonts w:ascii="Helvetica" w:hAnsi="Helvetica"/>
          <w:sz w:val="20"/>
          <w:szCs w:val="20"/>
        </w:rPr>
      </w:pPr>
    </w:p>
    <w:sectPr w:rsidR="00306BA3" w:rsidRPr="00EC5476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B836A5E" w16cid:durableId="1E6CBC17"/>
  <w16cid:commentId w16cid:paraId="46AC915C" w16cid:durableId="1E6CBC95"/>
  <w16cid:commentId w16cid:paraId="47171DC9" w16cid:durableId="1E6CBCD7"/>
  <w16cid:commentId w16cid:paraId="45DA2E79" w16cid:durableId="1E6CBD26"/>
  <w16cid:commentId w16cid:paraId="514EC198" w16cid:durableId="1E6CBC18"/>
  <w16cid:commentId w16cid:paraId="2DA86D29" w16cid:durableId="1E6CBDBB"/>
  <w16cid:commentId w16cid:paraId="1C0B2A23" w16cid:durableId="1E6CBF00"/>
  <w16cid:commentId w16cid:paraId="16AC9DC0" w16cid:durableId="1E6CBC19"/>
  <w16cid:commentId w16cid:paraId="0FC0E406" w16cid:durableId="1E6CBC1A"/>
  <w16cid:commentId w16cid:paraId="0277D37A" w16cid:durableId="1E6CBC1B"/>
  <w16cid:commentId w16cid:paraId="48E0C3A5" w16cid:durableId="1E6CBC1C"/>
  <w16cid:commentId w16cid:paraId="4F3BFD58" w16cid:durableId="1E6CBC1D"/>
  <w16cid:commentId w16cid:paraId="71184BA5" w16cid:durableId="1E6CC7E8"/>
  <w16cid:commentId w16cid:paraId="18481A9F" w16cid:durableId="1E6CBC1E"/>
  <w16cid:commentId w16cid:paraId="19E665FB" w16cid:durableId="1E6CBC1F"/>
  <w16cid:commentId w16cid:paraId="5E1A6C1A" w16cid:durableId="1E6CBC20"/>
  <w16cid:commentId w16cid:paraId="4B23A5A2" w16cid:durableId="1E6CCB87"/>
  <w16cid:commentId w16cid:paraId="0AD4A561" w16cid:durableId="1E6CBC21"/>
  <w16cid:commentId w16cid:paraId="0FE4DFD1" w16cid:durableId="1E6CBC22"/>
  <w16cid:commentId w16cid:paraId="17467180" w16cid:durableId="1E6CBC23"/>
  <w16cid:commentId w16cid:paraId="1B33C72D" w16cid:durableId="1E6CCC47"/>
  <w16cid:commentId w16cid:paraId="5ADB3824" w16cid:durableId="1E6CBC24"/>
  <w16cid:commentId w16cid:paraId="5E6A229E" w16cid:durableId="1E6CBC25"/>
  <w16cid:commentId w16cid:paraId="5971E2A5" w16cid:durableId="1E6CBC26"/>
  <w16cid:commentId w16cid:paraId="0D684719" w16cid:durableId="1E6CBC2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ABCFC0" w14:textId="77777777" w:rsidR="00A24AFD" w:rsidRDefault="00A24AFD" w:rsidP="001868C5">
      <w:pPr>
        <w:spacing w:after="0" w:line="240" w:lineRule="auto"/>
      </w:pPr>
      <w:r>
        <w:separator/>
      </w:r>
    </w:p>
  </w:endnote>
  <w:endnote w:type="continuationSeparator" w:id="0">
    <w:p w14:paraId="45AC1283" w14:textId="77777777" w:rsidR="00A24AFD" w:rsidRDefault="00A24AFD" w:rsidP="001868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">
    <w:altName w:val="MS Gothic"/>
    <w:charset w:val="80"/>
    <w:family w:val="auto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ohit Hindi">
    <w:altName w:val="MS Gothic"/>
    <w:charset w:val="80"/>
    <w:family w:val="auto"/>
    <w:pitch w:val="variable"/>
  </w:font>
  <w:font w:name="Droid Sans Mono">
    <w:altName w:val="MS Gothic"/>
    <w:charset w:val="80"/>
    <w:family w:val="modern"/>
    <w:pitch w:val="default"/>
  </w:font>
  <w:font w:name="WenQuanYi Micro Hei">
    <w:altName w:val="MS Mincho"/>
    <w:charset w:val="80"/>
    <w:family w:val="moder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658803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BB5161" w14:textId="4CCA36BA" w:rsidR="00A24AFD" w:rsidRDefault="00A24A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2A85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0CED6591" w14:textId="77777777" w:rsidR="00A24AFD" w:rsidRDefault="00A24A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43695F" w14:textId="77777777" w:rsidR="00A24AFD" w:rsidRDefault="00A24AFD" w:rsidP="001868C5">
      <w:pPr>
        <w:spacing w:after="0" w:line="240" w:lineRule="auto"/>
      </w:pPr>
      <w:r>
        <w:separator/>
      </w:r>
    </w:p>
  </w:footnote>
  <w:footnote w:type="continuationSeparator" w:id="0">
    <w:p w14:paraId="2F4FD1F3" w14:textId="77777777" w:rsidR="00A24AFD" w:rsidRDefault="00A24AFD" w:rsidP="001868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79277F" w14:textId="3A658B52" w:rsidR="00A24AFD" w:rsidRDefault="00A24AFD">
    <w:pPr>
      <w:pStyle w:val="Header"/>
    </w:pPr>
    <w:r>
      <w:t>Characterization of disease course and remission in early seropositive rheumatoid arthrit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0201B"/>
    <w:multiLevelType w:val="multilevel"/>
    <w:tmpl w:val="C2E8DA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99016F1"/>
    <w:multiLevelType w:val="hybridMultilevel"/>
    <w:tmpl w:val="A6A0D92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E904B55"/>
    <w:multiLevelType w:val="hybridMultilevel"/>
    <w:tmpl w:val="9E8C0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C01949"/>
    <w:multiLevelType w:val="hybridMultilevel"/>
    <w:tmpl w:val="C75EF962"/>
    <w:lvl w:ilvl="0" w:tplc="1F38075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077CD7"/>
    <w:multiLevelType w:val="hybridMultilevel"/>
    <w:tmpl w:val="7D468C3E"/>
    <w:lvl w:ilvl="0" w:tplc="5936C33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A837FD"/>
    <w:multiLevelType w:val="hybridMultilevel"/>
    <w:tmpl w:val="E348BD80"/>
    <w:lvl w:ilvl="0" w:tplc="D6DA0E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CF2456"/>
    <w:multiLevelType w:val="multilevel"/>
    <w:tmpl w:val="7390B6C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6C3D1DC7"/>
    <w:multiLevelType w:val="hybridMultilevel"/>
    <w:tmpl w:val="94F0369E"/>
    <w:lvl w:ilvl="0" w:tplc="8D72C9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7D5727"/>
    <w:multiLevelType w:val="hybridMultilevel"/>
    <w:tmpl w:val="ECBCAF74"/>
    <w:lvl w:ilvl="0" w:tplc="FF5405E8">
      <w:numFmt w:val="bullet"/>
      <w:lvlText w:val="*"/>
      <w:lvlJc w:val="left"/>
      <w:pPr>
        <w:ind w:left="720" w:hanging="360"/>
      </w:pPr>
      <w:rPr>
        <w:rFonts w:ascii="Times New Roman" w:eastAsia="Droid San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8"/>
  </w:num>
  <w:num w:numId="4">
    <w:abstractNumId w:val="2"/>
  </w:num>
  <w:num w:numId="5">
    <w:abstractNumId w:val="1"/>
  </w:num>
  <w:num w:numId="6">
    <w:abstractNumId w:val="4"/>
  </w:num>
  <w:num w:numId="7">
    <w:abstractNumId w:val="0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TACERA&lt;/item&gt;&lt;/Libraries&gt;&lt;/ENLibraries&gt;"/>
  </w:docVars>
  <w:rsids>
    <w:rsidRoot w:val="008E388B"/>
    <w:rsid w:val="000010E7"/>
    <w:rsid w:val="0000305B"/>
    <w:rsid w:val="000077CA"/>
    <w:rsid w:val="0001093F"/>
    <w:rsid w:val="000114B4"/>
    <w:rsid w:val="0001696A"/>
    <w:rsid w:val="00022B45"/>
    <w:rsid w:val="00033ED3"/>
    <w:rsid w:val="00042403"/>
    <w:rsid w:val="000438EF"/>
    <w:rsid w:val="00050465"/>
    <w:rsid w:val="00061EA5"/>
    <w:rsid w:val="00063BC3"/>
    <w:rsid w:val="00065A5F"/>
    <w:rsid w:val="00065FC8"/>
    <w:rsid w:val="00067D7B"/>
    <w:rsid w:val="0007052D"/>
    <w:rsid w:val="0007590B"/>
    <w:rsid w:val="00075E4F"/>
    <w:rsid w:val="00087868"/>
    <w:rsid w:val="000901C6"/>
    <w:rsid w:val="00093ED5"/>
    <w:rsid w:val="000A575A"/>
    <w:rsid w:val="000A7344"/>
    <w:rsid w:val="000A7C1A"/>
    <w:rsid w:val="000B5811"/>
    <w:rsid w:val="000B6CBF"/>
    <w:rsid w:val="000B78E5"/>
    <w:rsid w:val="000B7A0F"/>
    <w:rsid w:val="000C6942"/>
    <w:rsid w:val="000C78C1"/>
    <w:rsid w:val="000E63F1"/>
    <w:rsid w:val="000F7177"/>
    <w:rsid w:val="00107917"/>
    <w:rsid w:val="001114EF"/>
    <w:rsid w:val="001164C9"/>
    <w:rsid w:val="00116A6E"/>
    <w:rsid w:val="00121AC9"/>
    <w:rsid w:val="00121B1E"/>
    <w:rsid w:val="00123E32"/>
    <w:rsid w:val="00125E39"/>
    <w:rsid w:val="00127B81"/>
    <w:rsid w:val="001332C2"/>
    <w:rsid w:val="001379D3"/>
    <w:rsid w:val="00137AB7"/>
    <w:rsid w:val="00140AEA"/>
    <w:rsid w:val="00140C16"/>
    <w:rsid w:val="001420F3"/>
    <w:rsid w:val="00152A23"/>
    <w:rsid w:val="00157F10"/>
    <w:rsid w:val="00161E28"/>
    <w:rsid w:val="00163D71"/>
    <w:rsid w:val="00165163"/>
    <w:rsid w:val="0016694F"/>
    <w:rsid w:val="00166B51"/>
    <w:rsid w:val="00167C3D"/>
    <w:rsid w:val="0017550C"/>
    <w:rsid w:val="001757B6"/>
    <w:rsid w:val="0018468C"/>
    <w:rsid w:val="001868C5"/>
    <w:rsid w:val="00192F92"/>
    <w:rsid w:val="00194C1C"/>
    <w:rsid w:val="00197630"/>
    <w:rsid w:val="001A0E20"/>
    <w:rsid w:val="001A6B5E"/>
    <w:rsid w:val="001C2300"/>
    <w:rsid w:val="001C5A2E"/>
    <w:rsid w:val="001D2A0D"/>
    <w:rsid w:val="001D4161"/>
    <w:rsid w:val="001E24CE"/>
    <w:rsid w:val="001F3F51"/>
    <w:rsid w:val="001F5222"/>
    <w:rsid w:val="001F6820"/>
    <w:rsid w:val="001F7FFD"/>
    <w:rsid w:val="00204C66"/>
    <w:rsid w:val="00207F32"/>
    <w:rsid w:val="00210BCE"/>
    <w:rsid w:val="00216EF7"/>
    <w:rsid w:val="00225A14"/>
    <w:rsid w:val="002270B7"/>
    <w:rsid w:val="0023239A"/>
    <w:rsid w:val="00232F5B"/>
    <w:rsid w:val="00233303"/>
    <w:rsid w:val="00237B77"/>
    <w:rsid w:val="002405DF"/>
    <w:rsid w:val="00250021"/>
    <w:rsid w:val="002524AE"/>
    <w:rsid w:val="00261AED"/>
    <w:rsid w:val="00265CF7"/>
    <w:rsid w:val="002717FA"/>
    <w:rsid w:val="00271DCC"/>
    <w:rsid w:val="00285515"/>
    <w:rsid w:val="00286090"/>
    <w:rsid w:val="002921DF"/>
    <w:rsid w:val="0029268E"/>
    <w:rsid w:val="002948B8"/>
    <w:rsid w:val="00297936"/>
    <w:rsid w:val="002A152F"/>
    <w:rsid w:val="002A4B66"/>
    <w:rsid w:val="002A7953"/>
    <w:rsid w:val="002B111D"/>
    <w:rsid w:val="002B1E54"/>
    <w:rsid w:val="002B3CD3"/>
    <w:rsid w:val="002B7068"/>
    <w:rsid w:val="002C2834"/>
    <w:rsid w:val="002D0DF1"/>
    <w:rsid w:val="002D3B2E"/>
    <w:rsid w:val="002D44A3"/>
    <w:rsid w:val="002E6C2E"/>
    <w:rsid w:val="002F7245"/>
    <w:rsid w:val="002F73D1"/>
    <w:rsid w:val="00303FF5"/>
    <w:rsid w:val="00305D2C"/>
    <w:rsid w:val="00306BA3"/>
    <w:rsid w:val="00312422"/>
    <w:rsid w:val="003161D5"/>
    <w:rsid w:val="00316E10"/>
    <w:rsid w:val="003177CF"/>
    <w:rsid w:val="00320D96"/>
    <w:rsid w:val="003231A6"/>
    <w:rsid w:val="00330405"/>
    <w:rsid w:val="00334091"/>
    <w:rsid w:val="00335075"/>
    <w:rsid w:val="00335BED"/>
    <w:rsid w:val="003426C1"/>
    <w:rsid w:val="00343B8F"/>
    <w:rsid w:val="0035032F"/>
    <w:rsid w:val="003541D1"/>
    <w:rsid w:val="00356414"/>
    <w:rsid w:val="003634D3"/>
    <w:rsid w:val="003648EA"/>
    <w:rsid w:val="00367EA0"/>
    <w:rsid w:val="003744F7"/>
    <w:rsid w:val="0037486F"/>
    <w:rsid w:val="00383C9C"/>
    <w:rsid w:val="003850D5"/>
    <w:rsid w:val="00392263"/>
    <w:rsid w:val="00397B29"/>
    <w:rsid w:val="003A1B4C"/>
    <w:rsid w:val="003A2221"/>
    <w:rsid w:val="003A7CA1"/>
    <w:rsid w:val="003B0296"/>
    <w:rsid w:val="003B382E"/>
    <w:rsid w:val="003C150A"/>
    <w:rsid w:val="003C7B8E"/>
    <w:rsid w:val="003C7EEB"/>
    <w:rsid w:val="003D2B62"/>
    <w:rsid w:val="003D3FF9"/>
    <w:rsid w:val="003D58ED"/>
    <w:rsid w:val="003D6BEC"/>
    <w:rsid w:val="003F5327"/>
    <w:rsid w:val="003F72B7"/>
    <w:rsid w:val="004001F2"/>
    <w:rsid w:val="00403965"/>
    <w:rsid w:val="00406EAA"/>
    <w:rsid w:val="004074E2"/>
    <w:rsid w:val="00410316"/>
    <w:rsid w:val="0042069F"/>
    <w:rsid w:val="00420B24"/>
    <w:rsid w:val="00421216"/>
    <w:rsid w:val="00434732"/>
    <w:rsid w:val="004348B5"/>
    <w:rsid w:val="00451EE3"/>
    <w:rsid w:val="0045342B"/>
    <w:rsid w:val="004569D2"/>
    <w:rsid w:val="004571BB"/>
    <w:rsid w:val="00457880"/>
    <w:rsid w:val="004644AF"/>
    <w:rsid w:val="00465608"/>
    <w:rsid w:val="004712A1"/>
    <w:rsid w:val="004713FF"/>
    <w:rsid w:val="0047405A"/>
    <w:rsid w:val="004767CB"/>
    <w:rsid w:val="00480612"/>
    <w:rsid w:val="00481551"/>
    <w:rsid w:val="00486BA5"/>
    <w:rsid w:val="00486BB1"/>
    <w:rsid w:val="00490C20"/>
    <w:rsid w:val="004912B8"/>
    <w:rsid w:val="00491B5E"/>
    <w:rsid w:val="00491DA0"/>
    <w:rsid w:val="00491E65"/>
    <w:rsid w:val="00493FBA"/>
    <w:rsid w:val="004A077F"/>
    <w:rsid w:val="004A68C5"/>
    <w:rsid w:val="004B3521"/>
    <w:rsid w:val="004B45EC"/>
    <w:rsid w:val="004B4B6F"/>
    <w:rsid w:val="004C2A2D"/>
    <w:rsid w:val="004C4533"/>
    <w:rsid w:val="004C572F"/>
    <w:rsid w:val="004C7F39"/>
    <w:rsid w:val="004D5185"/>
    <w:rsid w:val="004D5D2B"/>
    <w:rsid w:val="004D617B"/>
    <w:rsid w:val="004E289C"/>
    <w:rsid w:val="004E33FE"/>
    <w:rsid w:val="004E67D7"/>
    <w:rsid w:val="004F352C"/>
    <w:rsid w:val="00500BCB"/>
    <w:rsid w:val="00502562"/>
    <w:rsid w:val="00502F0E"/>
    <w:rsid w:val="00507993"/>
    <w:rsid w:val="00511DA2"/>
    <w:rsid w:val="00512B68"/>
    <w:rsid w:val="00512D79"/>
    <w:rsid w:val="00515468"/>
    <w:rsid w:val="00520A43"/>
    <w:rsid w:val="00520C75"/>
    <w:rsid w:val="00522715"/>
    <w:rsid w:val="00525F12"/>
    <w:rsid w:val="00530E61"/>
    <w:rsid w:val="00534C44"/>
    <w:rsid w:val="0054409E"/>
    <w:rsid w:val="00544D61"/>
    <w:rsid w:val="005640A6"/>
    <w:rsid w:val="00570AFB"/>
    <w:rsid w:val="005735FE"/>
    <w:rsid w:val="00573836"/>
    <w:rsid w:val="00583567"/>
    <w:rsid w:val="00583599"/>
    <w:rsid w:val="0058433B"/>
    <w:rsid w:val="00586C6D"/>
    <w:rsid w:val="00590441"/>
    <w:rsid w:val="00594C93"/>
    <w:rsid w:val="00595A42"/>
    <w:rsid w:val="00597C53"/>
    <w:rsid w:val="005A4DEE"/>
    <w:rsid w:val="005A5D1C"/>
    <w:rsid w:val="005A6679"/>
    <w:rsid w:val="005B387A"/>
    <w:rsid w:val="005B3C32"/>
    <w:rsid w:val="005B5E7C"/>
    <w:rsid w:val="005D3DFE"/>
    <w:rsid w:val="005D61C6"/>
    <w:rsid w:val="005E3E1C"/>
    <w:rsid w:val="005E498F"/>
    <w:rsid w:val="005E58EB"/>
    <w:rsid w:val="005E6000"/>
    <w:rsid w:val="005F04A1"/>
    <w:rsid w:val="005F6C09"/>
    <w:rsid w:val="00600C18"/>
    <w:rsid w:val="00605078"/>
    <w:rsid w:val="00607334"/>
    <w:rsid w:val="006132D0"/>
    <w:rsid w:val="00621136"/>
    <w:rsid w:val="00621F37"/>
    <w:rsid w:val="00623F05"/>
    <w:rsid w:val="00631542"/>
    <w:rsid w:val="00650350"/>
    <w:rsid w:val="00651B98"/>
    <w:rsid w:val="00651CD1"/>
    <w:rsid w:val="00653E9C"/>
    <w:rsid w:val="00660C74"/>
    <w:rsid w:val="006666E4"/>
    <w:rsid w:val="00672037"/>
    <w:rsid w:val="006725D5"/>
    <w:rsid w:val="00674417"/>
    <w:rsid w:val="00674881"/>
    <w:rsid w:val="00680341"/>
    <w:rsid w:val="00680DF3"/>
    <w:rsid w:val="0068567C"/>
    <w:rsid w:val="00686AD2"/>
    <w:rsid w:val="00687E74"/>
    <w:rsid w:val="0069163D"/>
    <w:rsid w:val="00693A99"/>
    <w:rsid w:val="00694D42"/>
    <w:rsid w:val="006A3E03"/>
    <w:rsid w:val="006B2564"/>
    <w:rsid w:val="006B2B6A"/>
    <w:rsid w:val="006B5180"/>
    <w:rsid w:val="006B69CB"/>
    <w:rsid w:val="006B7500"/>
    <w:rsid w:val="006C1CB2"/>
    <w:rsid w:val="006C1F85"/>
    <w:rsid w:val="006C2360"/>
    <w:rsid w:val="006C760F"/>
    <w:rsid w:val="006D44A6"/>
    <w:rsid w:val="006D59F3"/>
    <w:rsid w:val="006D6A7A"/>
    <w:rsid w:val="006D6EE6"/>
    <w:rsid w:val="006D766B"/>
    <w:rsid w:val="006E19BA"/>
    <w:rsid w:val="006E27FF"/>
    <w:rsid w:val="006E2D1C"/>
    <w:rsid w:val="006E74DC"/>
    <w:rsid w:val="006F2684"/>
    <w:rsid w:val="006F3B7F"/>
    <w:rsid w:val="006F4E98"/>
    <w:rsid w:val="00700BDB"/>
    <w:rsid w:val="00703CE0"/>
    <w:rsid w:val="00703FD2"/>
    <w:rsid w:val="007106C8"/>
    <w:rsid w:val="007151D0"/>
    <w:rsid w:val="00716919"/>
    <w:rsid w:val="0073665F"/>
    <w:rsid w:val="00736A60"/>
    <w:rsid w:val="00740024"/>
    <w:rsid w:val="0074137F"/>
    <w:rsid w:val="00746466"/>
    <w:rsid w:val="00752797"/>
    <w:rsid w:val="00752A0B"/>
    <w:rsid w:val="0075478B"/>
    <w:rsid w:val="007700FC"/>
    <w:rsid w:val="00771EDF"/>
    <w:rsid w:val="0077705B"/>
    <w:rsid w:val="00780337"/>
    <w:rsid w:val="00783F00"/>
    <w:rsid w:val="007911F3"/>
    <w:rsid w:val="00793092"/>
    <w:rsid w:val="007953B1"/>
    <w:rsid w:val="00795CED"/>
    <w:rsid w:val="00797FC9"/>
    <w:rsid w:val="007A34E2"/>
    <w:rsid w:val="007A7B3D"/>
    <w:rsid w:val="007B0D41"/>
    <w:rsid w:val="007B641A"/>
    <w:rsid w:val="007B6E9E"/>
    <w:rsid w:val="007B7BB6"/>
    <w:rsid w:val="007C438C"/>
    <w:rsid w:val="007C719F"/>
    <w:rsid w:val="007D5E29"/>
    <w:rsid w:val="007E693D"/>
    <w:rsid w:val="007F035D"/>
    <w:rsid w:val="007F6CAC"/>
    <w:rsid w:val="00803178"/>
    <w:rsid w:val="00807ADD"/>
    <w:rsid w:val="0081102E"/>
    <w:rsid w:val="00811E1E"/>
    <w:rsid w:val="008147EE"/>
    <w:rsid w:val="00815605"/>
    <w:rsid w:val="008209CE"/>
    <w:rsid w:val="00823B5C"/>
    <w:rsid w:val="00827654"/>
    <w:rsid w:val="00831F4A"/>
    <w:rsid w:val="0084062D"/>
    <w:rsid w:val="008413FA"/>
    <w:rsid w:val="00845D11"/>
    <w:rsid w:val="00847C09"/>
    <w:rsid w:val="0085050C"/>
    <w:rsid w:val="008575C1"/>
    <w:rsid w:val="00861742"/>
    <w:rsid w:val="00862D65"/>
    <w:rsid w:val="00864CBC"/>
    <w:rsid w:val="00872246"/>
    <w:rsid w:val="0087494D"/>
    <w:rsid w:val="00876A12"/>
    <w:rsid w:val="0087744C"/>
    <w:rsid w:val="00882D6C"/>
    <w:rsid w:val="00885F86"/>
    <w:rsid w:val="00891985"/>
    <w:rsid w:val="00891D81"/>
    <w:rsid w:val="00893F0A"/>
    <w:rsid w:val="0089456E"/>
    <w:rsid w:val="008949AD"/>
    <w:rsid w:val="0089589E"/>
    <w:rsid w:val="008969D0"/>
    <w:rsid w:val="008A21C7"/>
    <w:rsid w:val="008A3231"/>
    <w:rsid w:val="008B2CC9"/>
    <w:rsid w:val="008B44F9"/>
    <w:rsid w:val="008C0CA0"/>
    <w:rsid w:val="008C1ED0"/>
    <w:rsid w:val="008C3882"/>
    <w:rsid w:val="008C3E00"/>
    <w:rsid w:val="008C5E84"/>
    <w:rsid w:val="008C74B3"/>
    <w:rsid w:val="008C74C1"/>
    <w:rsid w:val="008D0A8A"/>
    <w:rsid w:val="008D1538"/>
    <w:rsid w:val="008D2ABB"/>
    <w:rsid w:val="008D2EA8"/>
    <w:rsid w:val="008D52C2"/>
    <w:rsid w:val="008D52CE"/>
    <w:rsid w:val="008D6DC0"/>
    <w:rsid w:val="008E111A"/>
    <w:rsid w:val="008E2154"/>
    <w:rsid w:val="008E388B"/>
    <w:rsid w:val="008F13F3"/>
    <w:rsid w:val="008F3093"/>
    <w:rsid w:val="00902A85"/>
    <w:rsid w:val="009044FC"/>
    <w:rsid w:val="00912207"/>
    <w:rsid w:val="00920561"/>
    <w:rsid w:val="0092574A"/>
    <w:rsid w:val="00931E95"/>
    <w:rsid w:val="00934D94"/>
    <w:rsid w:val="00940DDC"/>
    <w:rsid w:val="009451B3"/>
    <w:rsid w:val="009472FA"/>
    <w:rsid w:val="009532E6"/>
    <w:rsid w:val="00957DA9"/>
    <w:rsid w:val="00964F5B"/>
    <w:rsid w:val="0096568E"/>
    <w:rsid w:val="0096729A"/>
    <w:rsid w:val="0097659D"/>
    <w:rsid w:val="009823C2"/>
    <w:rsid w:val="009826FD"/>
    <w:rsid w:val="00990FDD"/>
    <w:rsid w:val="009911A9"/>
    <w:rsid w:val="009943DE"/>
    <w:rsid w:val="00994465"/>
    <w:rsid w:val="00994E8E"/>
    <w:rsid w:val="009A1201"/>
    <w:rsid w:val="009A1799"/>
    <w:rsid w:val="009A7C7B"/>
    <w:rsid w:val="009A7F50"/>
    <w:rsid w:val="009C4143"/>
    <w:rsid w:val="009D10D6"/>
    <w:rsid w:val="009D2109"/>
    <w:rsid w:val="009D4960"/>
    <w:rsid w:val="009E74EA"/>
    <w:rsid w:val="009F44F6"/>
    <w:rsid w:val="009F4AA1"/>
    <w:rsid w:val="009F581C"/>
    <w:rsid w:val="00A0075D"/>
    <w:rsid w:val="00A05043"/>
    <w:rsid w:val="00A051C4"/>
    <w:rsid w:val="00A13C84"/>
    <w:rsid w:val="00A17F35"/>
    <w:rsid w:val="00A22841"/>
    <w:rsid w:val="00A229F7"/>
    <w:rsid w:val="00A24AFD"/>
    <w:rsid w:val="00A313D4"/>
    <w:rsid w:val="00A32DC4"/>
    <w:rsid w:val="00A37ED8"/>
    <w:rsid w:val="00A50EB6"/>
    <w:rsid w:val="00A52988"/>
    <w:rsid w:val="00A54194"/>
    <w:rsid w:val="00A55F6F"/>
    <w:rsid w:val="00A638BD"/>
    <w:rsid w:val="00A676BB"/>
    <w:rsid w:val="00A67A25"/>
    <w:rsid w:val="00A736BE"/>
    <w:rsid w:val="00A74339"/>
    <w:rsid w:val="00A7717A"/>
    <w:rsid w:val="00A9424A"/>
    <w:rsid w:val="00A9689F"/>
    <w:rsid w:val="00AA01A2"/>
    <w:rsid w:val="00AA2298"/>
    <w:rsid w:val="00AA292C"/>
    <w:rsid w:val="00AA2A63"/>
    <w:rsid w:val="00AB7ABE"/>
    <w:rsid w:val="00AC0115"/>
    <w:rsid w:val="00AC331D"/>
    <w:rsid w:val="00AC3BFE"/>
    <w:rsid w:val="00AC4CC8"/>
    <w:rsid w:val="00AC6C6A"/>
    <w:rsid w:val="00AC7E55"/>
    <w:rsid w:val="00AE1589"/>
    <w:rsid w:val="00AF107E"/>
    <w:rsid w:val="00AF566C"/>
    <w:rsid w:val="00B011B7"/>
    <w:rsid w:val="00B0717F"/>
    <w:rsid w:val="00B11C0B"/>
    <w:rsid w:val="00B139BD"/>
    <w:rsid w:val="00B1493A"/>
    <w:rsid w:val="00B16CBD"/>
    <w:rsid w:val="00B17D4B"/>
    <w:rsid w:val="00B243AB"/>
    <w:rsid w:val="00B25903"/>
    <w:rsid w:val="00B32E64"/>
    <w:rsid w:val="00B40D2E"/>
    <w:rsid w:val="00B418F4"/>
    <w:rsid w:val="00B41CC5"/>
    <w:rsid w:val="00B442BA"/>
    <w:rsid w:val="00B45D0A"/>
    <w:rsid w:val="00B46A01"/>
    <w:rsid w:val="00B5272C"/>
    <w:rsid w:val="00B52ABD"/>
    <w:rsid w:val="00B57E68"/>
    <w:rsid w:val="00B610BE"/>
    <w:rsid w:val="00B61C17"/>
    <w:rsid w:val="00B62E99"/>
    <w:rsid w:val="00B647F2"/>
    <w:rsid w:val="00B73B01"/>
    <w:rsid w:val="00B76BE1"/>
    <w:rsid w:val="00B77F41"/>
    <w:rsid w:val="00B83A18"/>
    <w:rsid w:val="00B8687A"/>
    <w:rsid w:val="00B91497"/>
    <w:rsid w:val="00BA0185"/>
    <w:rsid w:val="00BA63C8"/>
    <w:rsid w:val="00BB35B9"/>
    <w:rsid w:val="00BC3D93"/>
    <w:rsid w:val="00BC5379"/>
    <w:rsid w:val="00BC6EC7"/>
    <w:rsid w:val="00BD0A9C"/>
    <w:rsid w:val="00BE3D19"/>
    <w:rsid w:val="00BE6FC5"/>
    <w:rsid w:val="00BE7F53"/>
    <w:rsid w:val="00BE7FE2"/>
    <w:rsid w:val="00BF3F33"/>
    <w:rsid w:val="00BF63B0"/>
    <w:rsid w:val="00BF6428"/>
    <w:rsid w:val="00BF7DDD"/>
    <w:rsid w:val="00C0023E"/>
    <w:rsid w:val="00C02BA4"/>
    <w:rsid w:val="00C045D4"/>
    <w:rsid w:val="00C10889"/>
    <w:rsid w:val="00C17180"/>
    <w:rsid w:val="00C17BF4"/>
    <w:rsid w:val="00C20358"/>
    <w:rsid w:val="00C22013"/>
    <w:rsid w:val="00C249C7"/>
    <w:rsid w:val="00C34A54"/>
    <w:rsid w:val="00C35CCA"/>
    <w:rsid w:val="00C460BE"/>
    <w:rsid w:val="00C47E0D"/>
    <w:rsid w:val="00C6048B"/>
    <w:rsid w:val="00C640E2"/>
    <w:rsid w:val="00C64107"/>
    <w:rsid w:val="00C65761"/>
    <w:rsid w:val="00C65BD5"/>
    <w:rsid w:val="00C71909"/>
    <w:rsid w:val="00C72438"/>
    <w:rsid w:val="00C82D48"/>
    <w:rsid w:val="00C83C84"/>
    <w:rsid w:val="00C86055"/>
    <w:rsid w:val="00C8624C"/>
    <w:rsid w:val="00CA026A"/>
    <w:rsid w:val="00CB2977"/>
    <w:rsid w:val="00CB3370"/>
    <w:rsid w:val="00CB5D04"/>
    <w:rsid w:val="00CB66B5"/>
    <w:rsid w:val="00CC1F0C"/>
    <w:rsid w:val="00CC37C0"/>
    <w:rsid w:val="00CC5820"/>
    <w:rsid w:val="00CC6D29"/>
    <w:rsid w:val="00CD3E7F"/>
    <w:rsid w:val="00CF2CC6"/>
    <w:rsid w:val="00CF77C8"/>
    <w:rsid w:val="00D05508"/>
    <w:rsid w:val="00D05AD4"/>
    <w:rsid w:val="00D0723F"/>
    <w:rsid w:val="00D24032"/>
    <w:rsid w:val="00D27661"/>
    <w:rsid w:val="00D34BA4"/>
    <w:rsid w:val="00D35680"/>
    <w:rsid w:val="00D36D75"/>
    <w:rsid w:val="00D37914"/>
    <w:rsid w:val="00D46F9C"/>
    <w:rsid w:val="00D62136"/>
    <w:rsid w:val="00D63A62"/>
    <w:rsid w:val="00D64726"/>
    <w:rsid w:val="00D6613E"/>
    <w:rsid w:val="00D67D63"/>
    <w:rsid w:val="00D770AA"/>
    <w:rsid w:val="00D77FAE"/>
    <w:rsid w:val="00D80E42"/>
    <w:rsid w:val="00D81455"/>
    <w:rsid w:val="00D83777"/>
    <w:rsid w:val="00D8405D"/>
    <w:rsid w:val="00D84311"/>
    <w:rsid w:val="00D877E6"/>
    <w:rsid w:val="00D952B6"/>
    <w:rsid w:val="00D96449"/>
    <w:rsid w:val="00DA0406"/>
    <w:rsid w:val="00DA37A1"/>
    <w:rsid w:val="00DB1010"/>
    <w:rsid w:val="00DB1DC8"/>
    <w:rsid w:val="00DB472E"/>
    <w:rsid w:val="00DB4F7F"/>
    <w:rsid w:val="00DB57AE"/>
    <w:rsid w:val="00DB5FC1"/>
    <w:rsid w:val="00DB774A"/>
    <w:rsid w:val="00DC1433"/>
    <w:rsid w:val="00DC38B9"/>
    <w:rsid w:val="00DC5866"/>
    <w:rsid w:val="00DD490D"/>
    <w:rsid w:val="00DD63FA"/>
    <w:rsid w:val="00DD6F4F"/>
    <w:rsid w:val="00DE2E33"/>
    <w:rsid w:val="00DF1AB2"/>
    <w:rsid w:val="00DF2C3A"/>
    <w:rsid w:val="00DF313D"/>
    <w:rsid w:val="00E06F5C"/>
    <w:rsid w:val="00E07080"/>
    <w:rsid w:val="00E07126"/>
    <w:rsid w:val="00E07C99"/>
    <w:rsid w:val="00E10EC1"/>
    <w:rsid w:val="00E1206B"/>
    <w:rsid w:val="00E121BA"/>
    <w:rsid w:val="00E16751"/>
    <w:rsid w:val="00E17BE7"/>
    <w:rsid w:val="00E24940"/>
    <w:rsid w:val="00E270D2"/>
    <w:rsid w:val="00E31577"/>
    <w:rsid w:val="00E32C2B"/>
    <w:rsid w:val="00E45402"/>
    <w:rsid w:val="00E54B4E"/>
    <w:rsid w:val="00E562D9"/>
    <w:rsid w:val="00E70DA7"/>
    <w:rsid w:val="00E754D1"/>
    <w:rsid w:val="00E815B6"/>
    <w:rsid w:val="00E86F22"/>
    <w:rsid w:val="00E948E9"/>
    <w:rsid w:val="00E96D09"/>
    <w:rsid w:val="00EA578B"/>
    <w:rsid w:val="00EA5EB6"/>
    <w:rsid w:val="00EB3BD7"/>
    <w:rsid w:val="00EC29AB"/>
    <w:rsid w:val="00EC39DD"/>
    <w:rsid w:val="00EC5476"/>
    <w:rsid w:val="00EE0ABA"/>
    <w:rsid w:val="00EE1DCA"/>
    <w:rsid w:val="00EE23F4"/>
    <w:rsid w:val="00EE2CC8"/>
    <w:rsid w:val="00EE45C7"/>
    <w:rsid w:val="00EE6A29"/>
    <w:rsid w:val="00EE6D02"/>
    <w:rsid w:val="00EE6E5F"/>
    <w:rsid w:val="00EF73F7"/>
    <w:rsid w:val="00F00CE1"/>
    <w:rsid w:val="00F02BB7"/>
    <w:rsid w:val="00F04E95"/>
    <w:rsid w:val="00F11927"/>
    <w:rsid w:val="00F130C0"/>
    <w:rsid w:val="00F13D8F"/>
    <w:rsid w:val="00F15F42"/>
    <w:rsid w:val="00F1651B"/>
    <w:rsid w:val="00F16A6E"/>
    <w:rsid w:val="00F23475"/>
    <w:rsid w:val="00F244EE"/>
    <w:rsid w:val="00F25AD7"/>
    <w:rsid w:val="00F42E85"/>
    <w:rsid w:val="00F43270"/>
    <w:rsid w:val="00F52962"/>
    <w:rsid w:val="00F5759E"/>
    <w:rsid w:val="00F5783A"/>
    <w:rsid w:val="00F60662"/>
    <w:rsid w:val="00F61D4C"/>
    <w:rsid w:val="00F65CAD"/>
    <w:rsid w:val="00F72B57"/>
    <w:rsid w:val="00F731F0"/>
    <w:rsid w:val="00F737E7"/>
    <w:rsid w:val="00F758C8"/>
    <w:rsid w:val="00F83C34"/>
    <w:rsid w:val="00F84574"/>
    <w:rsid w:val="00F84878"/>
    <w:rsid w:val="00F84FD2"/>
    <w:rsid w:val="00F8729C"/>
    <w:rsid w:val="00F93BAE"/>
    <w:rsid w:val="00F95BBE"/>
    <w:rsid w:val="00F95D9A"/>
    <w:rsid w:val="00F9612C"/>
    <w:rsid w:val="00F96A25"/>
    <w:rsid w:val="00F96C5F"/>
    <w:rsid w:val="00FA01B5"/>
    <w:rsid w:val="00FA245E"/>
    <w:rsid w:val="00FA288C"/>
    <w:rsid w:val="00FA76DE"/>
    <w:rsid w:val="00FB7BBA"/>
    <w:rsid w:val="00FC33BC"/>
    <w:rsid w:val="00FC3BA3"/>
    <w:rsid w:val="00FD5250"/>
    <w:rsid w:val="00FD6102"/>
    <w:rsid w:val="00FD7271"/>
    <w:rsid w:val="00FE17BE"/>
    <w:rsid w:val="00FE186F"/>
    <w:rsid w:val="00FE76D9"/>
    <w:rsid w:val="00FF462B"/>
    <w:rsid w:val="00FF6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61"/>
    <o:shapelayout v:ext="edit">
      <o:idmap v:ext="edit" data="1"/>
    </o:shapelayout>
  </w:shapeDefaults>
  <w:decimalSymbol w:val="."/>
  <w:listSeparator w:val=","/>
  <w14:docId w14:val="4BAE22CE"/>
  <w15:docId w15:val="{784B35B0-EA77-4D19-8B78-7C111BB76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5CAD"/>
    <w:pPr>
      <w:ind w:left="720"/>
      <w:contextualSpacing/>
    </w:pPr>
  </w:style>
  <w:style w:type="paragraph" w:styleId="Caption">
    <w:name w:val="caption"/>
    <w:basedOn w:val="Normal"/>
    <w:qFormat/>
    <w:rsid w:val="00421216"/>
    <w:pPr>
      <w:widowControl w:val="0"/>
      <w:suppressLineNumbers/>
      <w:suppressAutoHyphens/>
      <w:spacing w:before="120" w:after="120" w:line="240" w:lineRule="auto"/>
    </w:pPr>
    <w:rPr>
      <w:rFonts w:ascii="Times New Roman" w:eastAsia="Droid Sans" w:hAnsi="Times New Roman" w:cs="Lohit Hindi"/>
      <w:i/>
      <w:iCs/>
      <w:kern w:val="1"/>
      <w:sz w:val="24"/>
      <w:szCs w:val="24"/>
      <w:lang w:eastAsia="zh-CN" w:bidi="hi-IN"/>
    </w:rPr>
  </w:style>
  <w:style w:type="paragraph" w:customStyle="1" w:styleId="TableContents">
    <w:name w:val="Table Contents"/>
    <w:basedOn w:val="Normal"/>
    <w:rsid w:val="00421216"/>
    <w:pPr>
      <w:widowControl w:val="0"/>
      <w:suppressLineNumbers/>
      <w:suppressAutoHyphens/>
      <w:spacing w:after="0" w:line="240" w:lineRule="auto"/>
    </w:pPr>
    <w:rPr>
      <w:rFonts w:ascii="Times New Roman" w:eastAsia="Droid Sans" w:hAnsi="Times New Roman" w:cs="Lohit Hindi"/>
      <w:kern w:val="1"/>
      <w:sz w:val="24"/>
      <w:szCs w:val="24"/>
      <w:lang w:eastAsia="zh-CN" w:bidi="hi-IN"/>
    </w:rPr>
  </w:style>
  <w:style w:type="paragraph" w:customStyle="1" w:styleId="PreformattedText">
    <w:name w:val="Preformatted Text"/>
    <w:basedOn w:val="Normal"/>
    <w:next w:val="Normal"/>
    <w:rsid w:val="00421216"/>
    <w:pPr>
      <w:widowControl w:val="0"/>
      <w:suppressAutoHyphens/>
      <w:spacing w:after="0" w:line="240" w:lineRule="auto"/>
    </w:pPr>
    <w:rPr>
      <w:rFonts w:ascii="Droid Sans Mono" w:eastAsia="WenQuanYi Micro Hei" w:hAnsi="Droid Sans Mono" w:cs="Lohit Hindi"/>
      <w:kern w:val="1"/>
      <w:sz w:val="20"/>
      <w:szCs w:val="20"/>
      <w:lang w:eastAsia="zh-CN" w:bidi="hi-IN"/>
    </w:rPr>
  </w:style>
  <w:style w:type="character" w:styleId="SubtleEmphasis">
    <w:name w:val="Subtle Emphasis"/>
    <w:basedOn w:val="DefaultParagraphFont"/>
    <w:uiPriority w:val="19"/>
    <w:qFormat/>
    <w:rsid w:val="00421216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421216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21216"/>
    <w:pPr>
      <w:spacing w:after="0" w:line="240" w:lineRule="auto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216"/>
    <w:rPr>
      <w:rFonts w:ascii="Tahoma" w:eastAsiaTheme="minorEastAsi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140C1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26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26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26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6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6C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94C9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868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68C5"/>
  </w:style>
  <w:style w:type="paragraph" w:styleId="Footer">
    <w:name w:val="footer"/>
    <w:basedOn w:val="Normal"/>
    <w:link w:val="FooterChar"/>
    <w:uiPriority w:val="99"/>
    <w:unhideWhenUsed/>
    <w:rsid w:val="001868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8C5"/>
  </w:style>
  <w:style w:type="table" w:customStyle="1" w:styleId="LightShading-Accent11">
    <w:name w:val="Light Shading - Accent 11"/>
    <w:basedOn w:val="TableNormal"/>
    <w:next w:val="LightShading-Accent1"/>
    <w:uiPriority w:val="60"/>
    <w:rsid w:val="009F44F6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">
    <w:name w:val="Light Shading - Accent 12"/>
    <w:basedOn w:val="TableNormal"/>
    <w:next w:val="LightShading-Accent1"/>
    <w:uiPriority w:val="60"/>
    <w:rsid w:val="009F44F6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11">
    <w:name w:val="Light Shading - Accent 111"/>
    <w:basedOn w:val="TableNormal"/>
    <w:next w:val="LightShading-Accent1"/>
    <w:uiPriority w:val="60"/>
    <w:rsid w:val="00EC39DD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3">
    <w:name w:val="Light Shading - Accent 13"/>
    <w:basedOn w:val="TableNormal"/>
    <w:next w:val="LightShading-Accent1"/>
    <w:uiPriority w:val="60"/>
    <w:rsid w:val="00FF462B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TMLPreformatted">
    <w:name w:val="HTML Preformatted"/>
    <w:aliases w:val=" förformaterad"/>
    <w:basedOn w:val="Normal"/>
    <w:link w:val="HTMLPreformattedChar"/>
    <w:uiPriority w:val="99"/>
    <w:semiHidden/>
    <w:rsid w:val="005A5D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PMingLiU" w:hAnsi="Courier New" w:cs="SimSun"/>
      <w:sz w:val="20"/>
      <w:szCs w:val="20"/>
      <w:lang w:val="en-US" w:eastAsia="zh-CN"/>
    </w:rPr>
  </w:style>
  <w:style w:type="character" w:customStyle="1" w:styleId="HTMLPreformattedChar">
    <w:name w:val="HTML Preformatted Char"/>
    <w:aliases w:val=" förformaterad Char"/>
    <w:basedOn w:val="DefaultParagraphFont"/>
    <w:link w:val="HTMLPreformatted"/>
    <w:uiPriority w:val="99"/>
    <w:semiHidden/>
    <w:rsid w:val="005A5D1C"/>
    <w:rPr>
      <w:rFonts w:ascii="Courier New" w:eastAsia="PMingLiU" w:hAnsi="Courier New" w:cs="SimSun"/>
      <w:sz w:val="20"/>
      <w:szCs w:val="20"/>
      <w:lang w:val="en-US" w:eastAsia="zh-CN"/>
    </w:rPr>
  </w:style>
  <w:style w:type="paragraph" w:customStyle="1" w:styleId="Title1">
    <w:name w:val="Title1"/>
    <w:basedOn w:val="Normal"/>
    <w:rsid w:val="003161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161D5"/>
    <w:rPr>
      <w:color w:val="0000FF"/>
      <w:u w:val="single"/>
    </w:rPr>
  </w:style>
  <w:style w:type="paragraph" w:customStyle="1" w:styleId="desc">
    <w:name w:val="desc"/>
    <w:basedOn w:val="Normal"/>
    <w:rsid w:val="003161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3161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3161D5"/>
  </w:style>
  <w:style w:type="character" w:customStyle="1" w:styleId="apple-converted-space">
    <w:name w:val="apple-converted-space"/>
    <w:basedOn w:val="DefaultParagraphFont"/>
    <w:rsid w:val="003161D5"/>
  </w:style>
  <w:style w:type="paragraph" w:customStyle="1" w:styleId="links">
    <w:name w:val="links"/>
    <w:basedOn w:val="Normal"/>
    <w:rsid w:val="003161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ghtShading-Accent131">
    <w:name w:val="Light Shading - Accent 131"/>
    <w:basedOn w:val="TableNormal"/>
    <w:next w:val="LightShading-Accent1"/>
    <w:uiPriority w:val="60"/>
    <w:rsid w:val="00C65BD5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111">
    <w:name w:val="Light Shading - Accent 1111"/>
    <w:basedOn w:val="TableNormal"/>
    <w:next w:val="LightShading-Accent1"/>
    <w:uiPriority w:val="60"/>
    <w:rsid w:val="00544D61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0901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01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901C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50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2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67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45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1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48638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052879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937743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48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46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354182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15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007121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272520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9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rian.tom@mrc-bsu.cam.ac.uk" TargetMode="Externa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0D2FE5-E778-441C-B168-9FF11F52B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11</Pages>
  <Words>1491</Words>
  <Characters>850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9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Tom</dc:creator>
  <cp:lastModifiedBy>Tom, Brian</cp:lastModifiedBy>
  <cp:revision>9</cp:revision>
  <cp:lastPrinted>2018-03-26T11:41:00Z</cp:lastPrinted>
  <dcterms:created xsi:type="dcterms:W3CDTF">2021-07-19T16:43:00Z</dcterms:created>
  <dcterms:modified xsi:type="dcterms:W3CDTF">2021-07-22T07:51:00Z</dcterms:modified>
</cp:coreProperties>
</file>